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28965" w14:textId="0C745AEC" w:rsidR="003A3E44" w:rsidRPr="003E67F6" w:rsidRDefault="003A3E44" w:rsidP="003A3E44">
      <w:pPr>
        <w:pStyle w:val="BodyText"/>
        <w:spacing w:line="480" w:lineRule="auto"/>
        <w:contextualSpacing/>
        <w:rPr>
          <w:b/>
          <w:bCs/>
          <w:color w:val="000000" w:themeColor="text1"/>
          <w:lang w:val="en-CA"/>
        </w:rPr>
      </w:pPr>
      <w:r w:rsidRPr="003E67F6">
        <w:rPr>
          <w:b/>
          <w:bCs/>
          <w:color w:val="000000" w:themeColor="text1"/>
          <w:lang w:val="en-CA"/>
        </w:rPr>
        <w:t>Supplementary Methods</w:t>
      </w:r>
    </w:p>
    <w:p w14:paraId="155917C0" w14:textId="1D96108E" w:rsidR="00C274A0" w:rsidRPr="003E67F6" w:rsidRDefault="00C274A0" w:rsidP="003A3E44">
      <w:pPr>
        <w:pStyle w:val="BodyText"/>
        <w:spacing w:line="480" w:lineRule="auto"/>
        <w:contextualSpacing/>
        <w:rPr>
          <w:b/>
          <w:bCs/>
          <w:color w:val="000000" w:themeColor="text1"/>
          <w:lang w:val="en-CA"/>
        </w:rPr>
      </w:pPr>
    </w:p>
    <w:p w14:paraId="179D4252" w14:textId="10EDFEEA" w:rsidR="003A3E44" w:rsidRPr="003E67F6" w:rsidRDefault="003A3E44" w:rsidP="003A3E44">
      <w:pPr>
        <w:pStyle w:val="BodyText"/>
        <w:spacing w:line="480" w:lineRule="auto"/>
        <w:contextualSpacing/>
        <w:rPr>
          <w:b/>
          <w:bCs/>
          <w:color w:val="000000" w:themeColor="text1"/>
          <w:lang w:val="en-CA"/>
        </w:rPr>
      </w:pPr>
      <w:r w:rsidRPr="003E67F6">
        <w:rPr>
          <w:b/>
          <w:bCs/>
          <w:color w:val="000000" w:themeColor="text1"/>
          <w:lang w:val="en-CA"/>
        </w:rPr>
        <w:t>Genome sequencing and variant annotation</w:t>
      </w:r>
    </w:p>
    <w:p w14:paraId="734C208F" w14:textId="1E24FCB9" w:rsidR="00DA7133" w:rsidRPr="003E67F6" w:rsidRDefault="00DA7133" w:rsidP="003A3E44">
      <w:pPr>
        <w:pStyle w:val="BodyText"/>
        <w:spacing w:line="480" w:lineRule="auto"/>
        <w:contextualSpacing/>
        <w:rPr>
          <w:b/>
          <w:bCs/>
          <w:color w:val="000000" w:themeColor="text1"/>
          <w:lang w:val="en-CA"/>
        </w:rPr>
      </w:pPr>
      <w:r w:rsidRPr="003E67F6">
        <w:rPr>
          <w:color w:val="000000" w:themeColor="text1"/>
          <w:lang w:val="en-CA"/>
        </w:rPr>
        <w:t xml:space="preserve">Genome sequencing data used for this study was performed at two sites. Ninety individuals were sequenced using the Illumina </w:t>
      </w:r>
      <w:proofErr w:type="spellStart"/>
      <w:r w:rsidRPr="003E67F6">
        <w:rPr>
          <w:color w:val="000000" w:themeColor="text1"/>
          <w:lang w:val="en-CA"/>
        </w:rPr>
        <w:t>HiSeq</w:t>
      </w:r>
      <w:proofErr w:type="spellEnd"/>
      <w:r w:rsidRPr="003E67F6">
        <w:rPr>
          <w:color w:val="000000" w:themeColor="text1"/>
          <w:lang w:val="en-CA"/>
        </w:rPr>
        <w:t xml:space="preserve"> X platform at The Centre for Applied Genomics (TCAG) in Toronto, Canada. Sequencing data for the remaining 67 individuals was derived from either the Illumina </w:t>
      </w:r>
      <w:proofErr w:type="spellStart"/>
      <w:r w:rsidRPr="003E67F6">
        <w:rPr>
          <w:color w:val="000000" w:themeColor="text1"/>
          <w:lang w:val="en-CA"/>
        </w:rPr>
        <w:t>HiSeq</w:t>
      </w:r>
      <w:proofErr w:type="spellEnd"/>
      <w:r w:rsidRPr="003E67F6">
        <w:rPr>
          <w:color w:val="000000" w:themeColor="text1"/>
          <w:lang w:val="en-CA"/>
        </w:rPr>
        <w:t xml:space="preserve"> X (n=34) or Illumina </w:t>
      </w:r>
      <w:proofErr w:type="spellStart"/>
      <w:r w:rsidRPr="003E67F6">
        <w:rPr>
          <w:color w:val="000000" w:themeColor="text1"/>
          <w:lang w:val="en-CA"/>
        </w:rPr>
        <w:t>HiSeq</w:t>
      </w:r>
      <w:proofErr w:type="spellEnd"/>
      <w:r w:rsidRPr="003E67F6">
        <w:rPr>
          <w:color w:val="000000" w:themeColor="text1"/>
          <w:lang w:val="en-CA"/>
        </w:rPr>
        <w:t xml:space="preserve"> 2500 (n=</w:t>
      </w:r>
      <w:r w:rsidRPr="003E67F6">
        <w:rPr>
          <w:color w:val="000000" w:themeColor="text1"/>
        </w:rPr>
        <w:t xml:space="preserve"> </w:t>
      </w:r>
      <w:r w:rsidRPr="003E67F6">
        <w:rPr>
          <w:color w:val="000000" w:themeColor="text1"/>
          <w:lang w:val="en-CA"/>
        </w:rPr>
        <w:t xml:space="preserve">33) platforms at </w:t>
      </w:r>
      <w:proofErr w:type="spellStart"/>
      <w:r w:rsidRPr="003E67F6">
        <w:rPr>
          <w:color w:val="000000" w:themeColor="text1"/>
          <w:lang w:val="en-CA"/>
        </w:rPr>
        <w:t>HudsonAlpha</w:t>
      </w:r>
      <w:proofErr w:type="spellEnd"/>
      <w:r w:rsidRPr="003E67F6">
        <w:rPr>
          <w:color w:val="000000" w:themeColor="text1"/>
          <w:lang w:val="en-CA"/>
        </w:rPr>
        <w:t xml:space="preserve"> Genome Sequencing Center in Huntsville, United States. These data were generated as part of an International Brain and Behavior Consortium (IBBC) study </w:t>
      </w:r>
      <w:r w:rsidRPr="003E67F6">
        <w:rPr>
          <w:color w:val="000000" w:themeColor="text1"/>
          <w:lang w:val="en-CA"/>
        </w:rPr>
        <w:fldChar w:fldCharType="begin"/>
      </w:r>
      <w:r w:rsidR="00F00CA9" w:rsidRPr="003E67F6">
        <w:rPr>
          <w:color w:val="000000" w:themeColor="text1"/>
          <w:lang w:val="en-CA"/>
        </w:rPr>
        <w:instrText xml:space="preserve"> ADDIN ZOTERO_ITEM CSL_CITATION {"citationID":"Ich9bxS3","properties":{"formattedCitation":"[1]","plainCitation":"[1]","noteIndex":0},"citationItems":[{"id":1593,"uris":["http://zotero.org/users/7082558/items/UG3S2I9F"],"itemData":{"id":1593,"type":"article-journal","abstract":"Schizophrenia occurs in about one in four individuals with 22q11.2 deletion syndrome (22q11.2DS). The aim of this International Brain and Behavior 22q11.2DS Consortium (IBBC) study was to identify genetic factors that contribute to schizophrenia, in addition to the ~20-fold increased risk conveyed by the 22q11.2 deletion. Using whole-genome sequencing data from 519 unrelated individuals with 22q11.2DS, we conducted genome-wide comparisons of common and rare variants between those with schizophrenia and those with no psychotic disorder at age ≥25 years. Available microarray data enabled direct comparison of polygenic risk for schizophrenia between 22q11.2DS and independent population samples with no 22q11.2 deletion, with and without schizophrenia (total n = 35,182). Polygenic risk for schizophrenia within 22q11.2DS was significantly greater for those with schizophrenia (padj = 6.73 × 10−6). Novel reciprocal case–control comparisons between the 22q11.2DS and population-based cohorts showed that polygenic risk score was significantly greater in individuals with psychotic illness, regardless of the presence of the 22q11.2 deletion. Within the 22q11.2DS cohort, results of gene-set analyses showed some support for rare variants affecting synaptic genes. No common or rare variants within the 22q11.2 deletion region were significantly associated with schizophrenia. These findings suggest that in addition to the deletion conferring a greatly increased risk to schizophrenia, the risk is higher when the 22q11.2 deletion and common polygenic risk factors that contribute to schizophrenia in the general population are both present.","container-title":"Molecular Psychiatry","DOI":"10.1038/s41380-020-0654-3","ISSN":"1476-5578","issue":"8","journalAbbreviation":"Mol Psychiatry","language":"en","license":"2020 The Author(s), under exclusive licence to Springer Nature Limited","page":"4496-4510","source":"www.nature.com","title":"Genetic contributors to risk of schizophrenia in the presence of a 22q11.2 deletion","volume":"26","author":[{"family":"Cleynen","given":"Isabelle"},{"family":"Engchuan","given":"Worrawat"},{"family":"Hestand","given":"Matthew S."},{"family":"Heung","given":"Tracy"},{"family":"Holleman","given":"Aaron M."},{"family":"Johnston","given":"H. Richard"},{"family":"Monfeuga","given":"Thomas"},{"family":"McDonald-McGinn","given":"Donna M."},{"family":"Gur","given":"Raquel E."},{"family":"Morrow","given":"Bernice E."},{"family":"Swillen","given":"Ann"},{"family":"Vorstman","given":"Jacob A. S."},{"family":"Bearden","given":"Carrie E."},{"family":"Chow","given":"Eva W. C."},{"family":"Bree","given":"Marianne","non-dropping-particle":"van den"},{"family":"Emanuel","given":"Beverly S."},{"family":"Vermeesch","given":"Joris R."},{"family":"Warren","given":"Stephen T."},{"family":"Owen","given":"Michael J."},{"family":"Chopra","given":"Pankaj"},{"family":"Cutler","given":"David J."},{"family":"Duncan","given":"Richard"},{"family":"Kotlar","given":"Alex V."},{"family":"Mulle","given":"Jennifer G."},{"family":"Voss","given":"Anna J."},{"family":"Zwick","given":"Michael E."},{"family":"Diacou","given":"Alexander"},{"family":"Golden","given":"Aaron"},{"family":"Guo","given":"Tingwei"},{"family":"Lin","given":"Jhih-Rong"},{"family":"Wang","given":"Tao"},{"family":"Zhang","given":"Zhengdong"},{"family":"Zhao","given":"Yingjie"},{"family":"Marshall","given":"Christian"},{"family":"Merico","given":"Daniele"},{"family":"Jin","given":"Andrea"},{"family":"Lilley","given":"Brenna"},{"family":"Salmons","given":"Harold I."},{"family":"Tran","given":"Oanh"},{"family":"Holmans","given":"Peter"},{"family":"Pardinas","given":"Antonio"},{"family":"Walters","given":"James T. R."},{"family":"Demaerel","given":"Wolfram"},{"family":"Boot","given":"Erik"},{"family":"Butcher","given":"Nancy J."},{"family":"Costain","given":"Gregory A."},{"family":"Lowther","given":"Chelsea"},{"family":"Evers","given":"Rens"},{"family":"Amelsvoort","given":"Therese A. M. J.","non-dropping-particle":"van"},{"family":"Duin","given":"Esther","non-dropping-particle":"van"},{"family":"Vingerhoets","given":"Claudia"},{"family":"Breckpot","given":"Jeroen"},{"family":"Devriendt","given":"Koen"},{"family":"Vergaelen","given":"Elfi"},{"family":"Vogels","given":"Annick"},{"family":"Crowley","given":"T. Blaine"},{"family":"McGinn","given":"Daniel E."},{"family":"Moss","given":"Edward M."},{"family":"Sharkus","given":"Robert J."},{"family":"Unolt","given":"Marta"},{"family":"Zackai","given":"Elaine H."},{"family":"Calkins","given":"Monica E."},{"family":"Gallagher","given":"Robert S."},{"family":"Gur","given":"Ruben C."},{"family":"Tang","given":"Sunny X."},{"family":"Fritsch","given":"Rosemarie"},{"family":"Ornstein","given":"Claudia"},{"family":"Repetto","given":"Gabriela M."},{"family":"Breetvelt","given":"Elemi"},{"family":"Duijff","given":"Sasja N."},{"family":"Fiksinski","given":"Ania"},{"family":"Moss","given":"Hayley"},{"family":"Niarchou","given":"Maria"},{"family":"Murphy","given":"Kieran C."},{"family":"Prasad","given":"Sarah E."},{"family":"Daly","given":"Eileen M."},{"family":"Gudbrandsen","given":"Maria"},{"family":"Murphy","given":"Clodagh M."},{"family":"Murphy","given":"Declan G."},{"family":"Buzzanca","given":"Antonio"},{"family":"Fabio","given":"Fabio Di"},{"family":"Digilio","given":"Maria C."},{"family":"Pontillo","given":"Maria"},{"family":"Marino","given":"Bruno"},{"family":"Vicari","given":"Stefano"},{"family":"Coleman","given":"Karlene"},{"family":"Cubells","given":"Joseph F."},{"family":"Ousley","given":"Opal Y."},{"family":"Carmel","given":"Miri"},{"family":"Gothelf","given":"Doron"},{"family":"Mekori-Domachevsky","given":"Ehud"},{"family":"Michaelovsky","given":"Elena"},{"family":"Weinberger","given":"Ronnie"},{"family":"Weizman","given":"Abraham"},{"family":"Kushan","given":"Leila"},{"family":"Jalbrzikowski","given":"Maria"},{"family":"Armando","given":"Marco"},{"family":"Eliez","given":"Stéphan"},{"family":"Sandini","given":"Corrado"},{"family":"Schneider","given":"Maude"},{"family":"Béna","given":"Frédérique Sloan"},{"family":"Antshel","given":"Kevin M."},{"family":"Fremont","given":"Wanda"},{"family":"Kates","given":"Wendy R."},{"family":"Belzeaux","given":"Raoul"},{"family":"Busa","given":"Tiffany"},{"family":"Philip","given":"Nicole"},{"family":"Campbell","given":"Linda E."},{"family":"McCabe","given":"Kathryn L."},{"family":"Hooper","given":"Stephen R."},{"family":"Schoch","given":"Kelly"},{"family":"Shashi","given":"Vandana"},{"family":"Simon","given":"Tony J."},{"family":"Tassone","given":"Flora"},{"family":"Arango","given":"Celso"},{"family":"Fraguas","given":"David"},{"family":"García-Miñaúr","given":"Sixto"},{"family":"Morey-Canyelles","given":"Jaume"},{"family":"Rosell","given":"Jordi"},{"family":"Suñer","given":"Damià H."},{"family":"Raventos-Simic","given":"Jasna"},{"family":"Epstein","given":"Michael P."},{"family":"Williams","given":"Nigel M."},{"family":"Bassett","given":"Anne S."}],"issued":{"date-parts":[["2021",8]]}}}],"schema":"https://github.com/citation-style-language/schema/raw/master/csl-citation.json"} </w:instrText>
      </w:r>
      <w:r w:rsidRPr="003E67F6">
        <w:rPr>
          <w:color w:val="000000" w:themeColor="text1"/>
          <w:lang w:val="en-CA"/>
        </w:rPr>
        <w:fldChar w:fldCharType="separate"/>
      </w:r>
      <w:r w:rsidR="00F00CA9" w:rsidRPr="003E67F6">
        <w:rPr>
          <w:color w:val="000000" w:themeColor="text1"/>
        </w:rPr>
        <w:t>[1]</w:t>
      </w:r>
      <w:r w:rsidRPr="003E67F6">
        <w:rPr>
          <w:color w:val="000000" w:themeColor="text1"/>
          <w:lang w:val="en-CA"/>
        </w:rPr>
        <w:fldChar w:fldCharType="end"/>
      </w:r>
      <w:r w:rsidRPr="003E67F6">
        <w:rPr>
          <w:color w:val="000000" w:themeColor="text1"/>
          <w:lang w:val="en-CA"/>
        </w:rPr>
        <w:t>. For sequencing data independently obtained at both sites (IBBC and TCAG) for 39 individuals, we opted to use data from TCAG due to the ability to refine variant calls using parental data. A comparison of the sequencing metrics, number of rare variants called, and differences in lipid levels between each site-platform group can be found in Additional file 1: Figures S</w:t>
      </w:r>
      <w:r w:rsidR="00427F1F" w:rsidRPr="003E67F6">
        <w:rPr>
          <w:color w:val="000000" w:themeColor="text1"/>
          <w:lang w:val="en-CA"/>
        </w:rPr>
        <w:t>5</w:t>
      </w:r>
      <w:r w:rsidRPr="003E67F6">
        <w:rPr>
          <w:color w:val="000000" w:themeColor="text1"/>
          <w:lang w:val="en-CA"/>
        </w:rPr>
        <w:t xml:space="preserve"> and S</w:t>
      </w:r>
      <w:r w:rsidR="00427F1F" w:rsidRPr="003E67F6">
        <w:rPr>
          <w:color w:val="000000" w:themeColor="text1"/>
          <w:lang w:val="en-CA"/>
        </w:rPr>
        <w:t>6</w:t>
      </w:r>
      <w:r w:rsidRPr="003E67F6">
        <w:rPr>
          <w:color w:val="000000" w:themeColor="text1"/>
          <w:lang w:val="en-CA"/>
        </w:rPr>
        <w:t xml:space="preserve">. </w:t>
      </w:r>
    </w:p>
    <w:p w14:paraId="2FF7E82D" w14:textId="6736A1EC" w:rsidR="003A3E44" w:rsidRPr="003E67F6" w:rsidRDefault="003A3E44" w:rsidP="003A3E44">
      <w:pPr>
        <w:pStyle w:val="BodyText"/>
        <w:spacing w:line="480" w:lineRule="auto"/>
        <w:rPr>
          <w:color w:val="000000" w:themeColor="text1"/>
          <w:lang w:val="en-CA"/>
        </w:rPr>
      </w:pPr>
      <w:r w:rsidRPr="003E67F6">
        <w:rPr>
          <w:color w:val="000000" w:themeColor="text1"/>
          <w:lang w:val="en-CA"/>
        </w:rPr>
        <w:t xml:space="preserve">Detailed sequencing methods for the IBBC samples are described in </w:t>
      </w:r>
      <w:proofErr w:type="spellStart"/>
      <w:r w:rsidRPr="003E67F6">
        <w:rPr>
          <w:color w:val="000000" w:themeColor="text1"/>
          <w:lang w:val="en-CA"/>
        </w:rPr>
        <w:t>Cleynen</w:t>
      </w:r>
      <w:proofErr w:type="spellEnd"/>
      <w:r w:rsidRPr="003E67F6">
        <w:rPr>
          <w:color w:val="000000" w:themeColor="text1"/>
          <w:lang w:val="en-CA"/>
        </w:rPr>
        <w:t xml:space="preserve"> et al. </w:t>
      </w:r>
      <w:r w:rsidRPr="003E67F6">
        <w:rPr>
          <w:color w:val="000000" w:themeColor="text1"/>
          <w:lang w:val="en-CA"/>
        </w:rPr>
        <w:fldChar w:fldCharType="begin"/>
      </w:r>
      <w:r w:rsidR="00F00CA9" w:rsidRPr="003E67F6">
        <w:rPr>
          <w:color w:val="000000" w:themeColor="text1"/>
          <w:lang w:val="en-CA"/>
        </w:rPr>
        <w:instrText xml:space="preserve"> ADDIN ZOTERO_ITEM CSL_CITATION {"citationID":"4XpuGRFV","properties":{"formattedCitation":"[1]","plainCitation":"[1]","noteIndex":0},"citationItems":[{"id":1593,"uris":["http://zotero.org/users/7082558/items/UG3S2I9F"],"itemData":{"id":1593,"type":"article-journal","abstract":"Schizophrenia occurs in about one in four individuals with 22q11.2 deletion syndrome (22q11.2DS). The aim of this International Brain and Behavior 22q11.2DS Consortium (IBBC) study was to identify genetic factors that contribute to schizophrenia, in addition to the ~20-fold increased risk conveyed by the 22q11.2 deletion. Using whole-genome sequencing data from 519 unrelated individuals with 22q11.2DS, we conducted genome-wide comparisons of common and rare variants between those with schizophrenia and those with no psychotic disorder at age ≥25 years. Available microarray data enabled direct comparison of polygenic risk for schizophrenia between 22q11.2DS and independent population samples with no 22q11.2 deletion, with and without schizophrenia (total n = 35,182). Polygenic risk for schizophrenia within 22q11.2DS was significantly greater for those with schizophrenia (padj = 6.73 × 10−6). Novel reciprocal case–control comparisons between the 22q11.2DS and population-based cohorts showed that polygenic risk score was significantly greater in individuals with psychotic illness, regardless of the presence of the 22q11.2 deletion. Within the 22q11.2DS cohort, results of gene-set analyses showed some support for rare variants affecting synaptic genes. No common or rare variants within the 22q11.2 deletion region were significantly associated with schizophrenia. These findings suggest that in addition to the deletion conferring a greatly increased risk to schizophrenia, the risk is higher when the 22q11.2 deletion and common polygenic risk factors that contribute to schizophrenia in the general population are both present.","container-title":"Molecular Psychiatry","DOI":"10.1038/s41380-020-0654-3","ISSN":"1476-5578","issue":"8","journalAbbreviation":"Mol Psychiatry","language":"en","license":"2020 The Author(s), under exclusive licence to Springer Nature Limited","page":"4496-4510","source":"www.nature.com","title":"Genetic contributors to risk of schizophrenia in the presence of a 22q11.2 deletion","volume":"26","author":[{"family":"Cleynen","given":"Isabelle"},{"family":"Engchuan","given":"Worrawat"},{"family":"Hestand","given":"Matthew S."},{"family":"Heung","given":"Tracy"},{"family":"Holleman","given":"Aaron M."},{"family":"Johnston","given":"H. Richard"},{"family":"Monfeuga","given":"Thomas"},{"family":"McDonald-McGinn","given":"Donna M."},{"family":"Gur","given":"Raquel E."},{"family":"Morrow","given":"Bernice E."},{"family":"Swillen","given":"Ann"},{"family":"Vorstman","given":"Jacob A. S."},{"family":"Bearden","given":"Carrie E."},{"family":"Chow","given":"Eva W. C."},{"family":"Bree","given":"Marianne","non-dropping-particle":"van den"},{"family":"Emanuel","given":"Beverly S."},{"family":"Vermeesch","given":"Joris R."},{"family":"Warren","given":"Stephen T."},{"family":"Owen","given":"Michael J."},{"family":"Chopra","given":"Pankaj"},{"family":"Cutler","given":"David J."},{"family":"Duncan","given":"Richard"},{"family":"Kotlar","given":"Alex V."},{"family":"Mulle","given":"Jennifer G."},{"family":"Voss","given":"Anna J."},{"family":"Zwick","given":"Michael E."},{"family":"Diacou","given":"Alexander"},{"family":"Golden","given":"Aaron"},{"family":"Guo","given":"Tingwei"},{"family":"Lin","given":"Jhih-Rong"},{"family":"Wang","given":"Tao"},{"family":"Zhang","given":"Zhengdong"},{"family":"Zhao","given":"Yingjie"},{"family":"Marshall","given":"Christian"},{"family":"Merico","given":"Daniele"},{"family":"Jin","given":"Andrea"},{"family":"Lilley","given":"Brenna"},{"family":"Salmons","given":"Harold I."},{"family":"Tran","given":"Oanh"},{"family":"Holmans","given":"Peter"},{"family":"Pardinas","given":"Antonio"},{"family":"Walters","given":"James T. R."},{"family":"Demaerel","given":"Wolfram"},{"family":"Boot","given":"Erik"},{"family":"Butcher","given":"Nancy J."},{"family":"Costain","given":"Gregory A."},{"family":"Lowther","given":"Chelsea"},{"family":"Evers","given":"Rens"},{"family":"Amelsvoort","given":"Therese A. M. J.","non-dropping-particle":"van"},{"family":"Duin","given":"Esther","non-dropping-particle":"van"},{"family":"Vingerhoets","given":"Claudia"},{"family":"Breckpot","given":"Jeroen"},{"family":"Devriendt","given":"Koen"},{"family":"Vergaelen","given":"Elfi"},{"family":"Vogels","given":"Annick"},{"family":"Crowley","given":"T. Blaine"},{"family":"McGinn","given":"Daniel E."},{"family":"Moss","given":"Edward M."},{"family":"Sharkus","given":"Robert J."},{"family":"Unolt","given":"Marta"},{"family":"Zackai","given":"Elaine H."},{"family":"Calkins","given":"Monica E."},{"family":"Gallagher","given":"Robert S."},{"family":"Gur","given":"Ruben C."},{"family":"Tang","given":"Sunny X."},{"family":"Fritsch","given":"Rosemarie"},{"family":"Ornstein","given":"Claudia"},{"family":"Repetto","given":"Gabriela M."},{"family":"Breetvelt","given":"Elemi"},{"family":"Duijff","given":"Sasja N."},{"family":"Fiksinski","given":"Ania"},{"family":"Moss","given":"Hayley"},{"family":"Niarchou","given":"Maria"},{"family":"Murphy","given":"Kieran C."},{"family":"Prasad","given":"Sarah E."},{"family":"Daly","given":"Eileen M."},{"family":"Gudbrandsen","given":"Maria"},{"family":"Murphy","given":"Clodagh M."},{"family":"Murphy","given":"Declan G."},{"family":"Buzzanca","given":"Antonio"},{"family":"Fabio","given":"Fabio Di"},{"family":"Digilio","given":"Maria C."},{"family":"Pontillo","given":"Maria"},{"family":"Marino","given":"Bruno"},{"family":"Vicari","given":"Stefano"},{"family":"Coleman","given":"Karlene"},{"family":"Cubells","given":"Joseph F."},{"family":"Ousley","given":"Opal Y."},{"family":"Carmel","given":"Miri"},{"family":"Gothelf","given":"Doron"},{"family":"Mekori-Domachevsky","given":"Ehud"},{"family":"Michaelovsky","given":"Elena"},{"family":"Weinberger","given":"Ronnie"},{"family":"Weizman","given":"Abraham"},{"family":"Kushan","given":"Leila"},{"family":"Jalbrzikowski","given":"Maria"},{"family":"Armando","given":"Marco"},{"family":"Eliez","given":"Stéphan"},{"family":"Sandini","given":"Corrado"},{"family":"Schneider","given":"Maude"},{"family":"Béna","given":"Frédérique Sloan"},{"family":"Antshel","given":"Kevin M."},{"family":"Fremont","given":"Wanda"},{"family":"Kates","given":"Wendy R."},{"family":"Belzeaux","given":"Raoul"},{"family":"Busa","given":"Tiffany"},{"family":"Philip","given":"Nicole"},{"family":"Campbell","given":"Linda E."},{"family":"McCabe","given":"Kathryn L."},{"family":"Hooper","given":"Stephen R."},{"family":"Schoch","given":"Kelly"},{"family":"Shashi","given":"Vandana"},{"family":"Simon","given":"Tony J."},{"family":"Tassone","given":"Flora"},{"family":"Arango","given":"Celso"},{"family":"Fraguas","given":"David"},{"family":"García-Miñaúr","given":"Sixto"},{"family":"Morey-Canyelles","given":"Jaume"},{"family":"Rosell","given":"Jordi"},{"family":"Suñer","given":"Damià H."},{"family":"Raventos-Simic","given":"Jasna"},{"family":"Epstein","given":"Michael P."},{"family":"Williams","given":"Nigel M."},{"family":"Bassett","given":"Anne S."}],"issued":{"date-parts":[["2021",8]]}}}],"schema":"https://github.com/citation-style-language/schema/raw/master/csl-citation.json"} </w:instrText>
      </w:r>
      <w:r w:rsidRPr="003E67F6">
        <w:rPr>
          <w:color w:val="000000" w:themeColor="text1"/>
          <w:lang w:val="en-CA"/>
        </w:rPr>
        <w:fldChar w:fldCharType="separate"/>
      </w:r>
      <w:r w:rsidR="00F00CA9" w:rsidRPr="003E67F6">
        <w:rPr>
          <w:color w:val="000000" w:themeColor="text1"/>
        </w:rPr>
        <w:t>[1]</w:t>
      </w:r>
      <w:r w:rsidRPr="003E67F6">
        <w:rPr>
          <w:color w:val="000000" w:themeColor="text1"/>
        </w:rPr>
        <w:fldChar w:fldCharType="end"/>
      </w:r>
      <w:r w:rsidRPr="003E67F6">
        <w:rPr>
          <w:color w:val="000000" w:themeColor="text1"/>
          <w:lang w:val="en-CA"/>
        </w:rPr>
        <w:t xml:space="preserve"> and the methods used for the TCAG samples are identical to those described in </w:t>
      </w:r>
      <w:proofErr w:type="spellStart"/>
      <w:r w:rsidRPr="003E67F6">
        <w:rPr>
          <w:color w:val="000000" w:themeColor="text1"/>
          <w:lang w:val="en-CA"/>
        </w:rPr>
        <w:t>Mojarad</w:t>
      </w:r>
      <w:proofErr w:type="spellEnd"/>
      <w:r w:rsidRPr="003E67F6">
        <w:rPr>
          <w:color w:val="000000" w:themeColor="text1"/>
          <w:lang w:val="en-CA"/>
        </w:rPr>
        <w:t xml:space="preserve"> et al. </w:t>
      </w:r>
      <w:r w:rsidRPr="003E67F6">
        <w:rPr>
          <w:color w:val="000000" w:themeColor="text1"/>
          <w:lang w:val="en-CA"/>
        </w:rPr>
        <w:fldChar w:fldCharType="begin"/>
      </w:r>
      <w:r w:rsidR="00F00CA9" w:rsidRPr="003E67F6">
        <w:rPr>
          <w:color w:val="000000" w:themeColor="text1"/>
          <w:lang w:val="en-CA"/>
        </w:rPr>
        <w:instrText xml:space="preserve"> ADDIN ZOTERO_ITEM CSL_CITATION {"citationID":"wqscY2gJ","properties":{"formattedCitation":"[2]","plainCitation":"[2]","noteIndex":0},"citationItems":[{"id":242,"uris":["http://zotero.org/users/7082558/items/B32LUDXH"],"itemData":{"id":242,"type":"article-journal","abstract":"The range of genetic variation with potential clinical implications in schizophrenia, beyond rare copy number variants (CNVs), remains uncertain. We therefore analyzed genome sequencing data for 259 unrelated adults with schizophrenia from a well-characterized community-based cohort previously examined with chromosomal microarray for CNVs (none with 22q11.2 deletions). We analyzed these genomes for rare high-impact variants considered causal for neurodevelopmental disorders, including single-nucleotide variants (SNVs) and small insertions/deletions (indels), for potential clinical relevance based on findings for neurodevelopmental disorders. Also, we investigated a novel variant type, tandem repeat expansions (TREs), in 45 loci known to be associated with monogenic neurological diseases. We found several of these variants in this schizophrenia population suggesting that these variants have a wider clinical spectrum than previously thought. In addition to known pathogenic CNVs, we identified 11 (4.3%) individuals with clinically relevant SNVs/indels in genes converging on schizophrenia-relevant pathways. Clinical yield was significantly enriched in females and in those with broadly defined learning/intellectual disabilities. Genome analyses also identified variants with potential clinical implications, including TREs (one in DMPK; two in ATXN8OS) and ultra-rare loss-of-function SNVs in ZMYM2 (a novel candidate gene for schizophrenia). Of the 233 individuals with no pathogenic CNVs, we identified rare high-impact variants (i.e., clinically relevant or with potential clinical implications) for 14 individuals (6.0%); some had multiple rare high-impact variants. Mean schizophrenia polygenic risk score was similar between individuals with and without clinically relevant rare genetic variation; common variants were not sufficient for clinical application. These findings broaden the individual and global picture of clinically relevant genetic risk in schizophrenia, and suggest the potential translational value of genome sequencing as a single genetic technology for schizophrenia.","container-title":"Translational Psychiatry","DOI":"10.1038/s41398-021-01211-2","ISSN":"2158-3188","issue":"1","journalAbbreviation":"Transl Psychiatry","language":"en","license":"2021 The Author(s)","page":"1-12","source":"www.nature.com","title":"Genome sequencing broadens the range of contributing variants with clinical implications in schizophrenia","volume":"11","author":[{"family":"Mojarad","given":"Bahareh A."},{"family":"Yin","given":"Yue"},{"family":"Manshaei","given":"Roozbeh"},{"family":"Backstrom","given":"Ian"},{"family":"Costain","given":"Gregory"},{"family":"Heung","given":"Tracy"},{"family":"Merico","given":"Daniele"},{"family":"Marshall","given":"Christian R."},{"family":"Bassett","given":"Anne S."},{"family":"Yuen","given":"Ryan K. C."}],"issued":{"date-parts":[["2021",2,1]]}},"suppress-author":true}],"schema":"https://github.com/citation-style-language/schema/raw/master/csl-citation.json"} </w:instrText>
      </w:r>
      <w:r w:rsidRPr="003E67F6">
        <w:rPr>
          <w:color w:val="000000" w:themeColor="text1"/>
          <w:lang w:val="en-CA"/>
        </w:rPr>
        <w:fldChar w:fldCharType="separate"/>
      </w:r>
      <w:r w:rsidR="00F00CA9" w:rsidRPr="003E67F6">
        <w:rPr>
          <w:color w:val="000000" w:themeColor="text1"/>
        </w:rPr>
        <w:t>[2]</w:t>
      </w:r>
      <w:r w:rsidRPr="003E67F6">
        <w:rPr>
          <w:color w:val="000000" w:themeColor="text1"/>
        </w:rPr>
        <w:fldChar w:fldCharType="end"/>
      </w:r>
      <w:r w:rsidRPr="003E67F6">
        <w:rPr>
          <w:color w:val="000000" w:themeColor="text1"/>
          <w:lang w:val="en-CA"/>
        </w:rPr>
        <w:t xml:space="preserve">. Briefly, for both samples, sequenced reads were aligned to the reference genome (GRCh37/hg19) using the Burrows-Wheeler Aligner version 0.7.12 as a sorted binary alignment map (BAM) format. Genome Analysis </w:t>
      </w:r>
      <w:proofErr w:type="spellStart"/>
      <w:r w:rsidRPr="003E67F6">
        <w:rPr>
          <w:color w:val="000000" w:themeColor="text1"/>
          <w:lang w:val="en-CA"/>
        </w:rPr>
        <w:t>ToolKit</w:t>
      </w:r>
      <w:proofErr w:type="spellEnd"/>
      <w:r w:rsidRPr="003E67F6">
        <w:rPr>
          <w:color w:val="000000" w:themeColor="text1"/>
          <w:lang w:val="en-CA"/>
        </w:rPr>
        <w:t xml:space="preserve"> (GATK) (https://gatk.broadinstitute.org/hc/en-us) was used for indel realignment, quality score recalibration and SNV and indel calling, with version 3.7.0 and 4.0 used to call TCAG and IBBC samples, respectively. For the calling of structural variants, CNVs greater than 10kb were called using estimation by read depth with single-nucleotide variants (ERDS) and </w:t>
      </w:r>
      <w:proofErr w:type="spellStart"/>
      <w:r w:rsidRPr="003E67F6">
        <w:rPr>
          <w:color w:val="000000" w:themeColor="text1"/>
          <w:lang w:val="en-CA"/>
        </w:rPr>
        <w:t>CNVnator</w:t>
      </w:r>
      <w:proofErr w:type="spellEnd"/>
      <w:r w:rsidRPr="003E67F6">
        <w:rPr>
          <w:color w:val="000000" w:themeColor="text1"/>
          <w:lang w:val="en-CA"/>
        </w:rPr>
        <w:t xml:space="preserve"> </w:t>
      </w:r>
      <w:r w:rsidRPr="003E67F6">
        <w:rPr>
          <w:color w:val="000000" w:themeColor="text1"/>
          <w:lang w:val="en-CA"/>
        </w:rPr>
        <w:fldChar w:fldCharType="begin"/>
      </w:r>
      <w:r w:rsidR="00F00CA9" w:rsidRPr="003E67F6">
        <w:rPr>
          <w:color w:val="000000" w:themeColor="text1"/>
          <w:lang w:val="en-CA"/>
        </w:rPr>
        <w:instrText xml:space="preserve"> ADDIN ZOTERO_ITEM CSL_CITATION {"citationID":"55PBomKp","properties":{"formattedCitation":"[3,4]","plainCitation":"[3,4]","noteIndex":0},"citationItems":[{"id":895,"uris":["http://zotero.org/users/7082558/items/PZPC4HSD"],"itemData":{"id":895,"type":"article-journal","abstract":"Copy number variation (CNV) in the genome is a complex phenomenon, and not completely understood. We have developed a method, CNVnator, for CNV discovery and genotyping from read-depth (RD) analysis of personal genome sequencing. Our method is based on combining the established mean-shift approach with additional refinements (multiple-bandwidth partitioning and GC correction) to broaden the range of discovered CNVs. We calibrated CNVnator using the extensive validation performed by the 1000 Genomes Project. Because of this, we could use CNVnator for CNV discovery and genotyping in a population and characterization of atypical CNVs, such as de novo and multi-allelic events. Overall, for CNVs accessible by RD, CNVnator has high sensitivity (86%–96%), low false-discovery rate (3%–20%), high genotyping accuracy (93%–95%), and high resolution in breakpoint discovery (&lt;200 bp in 90% of cases with high sequencing coverage). Furthermore, CNVnator is complementary in a straightforward way to split-read and read-pair approaches: It misses CNVs created by retrotransposable elements, but more than half of the validated CNVs that it identifies are not detected by split-read or read-pair. By genotyping CNVs in the CEPH, Yoruba, and Chinese-Japanese populations, we estimated that at least 11% of all CNV loci involve complex, multi-allelic events, a considerably higher estimate than reported earlier. Moreover, among these events, we observed cases with allele distribution strongly deviating from Hardy-Weinberg equilibrium, possibly implying selection on certain complex loci. Finally, by combining discovery and genotyping, we identified six potential de novo CNVs in two family trios.","container-title":"Genome Research","DOI":"10.1101/gr.114876.110","ISSN":"1088-9051","issue":"6","journalAbbreviation":"Genome Res","note":"PMID: 21324876\nPMCID: PMC3106330","page":"974-984","source":"PubMed Central","title":"CNVnator: An approach to discover, genotype, and characterize typical and atypical CNVs from family and population genome sequencing","title-short":"CNVnator","volume":"21","author":[{"family":"Abyzov","given":"Alexej"},{"family":"Urban","given":"Alexander E."},{"family":"Snyder","given":"Michael"},{"family":"Gerstein","given":"Mark"}],"issued":{"date-parts":[["2011",6]]}}},{"id":893,"uris":["http://zotero.org/users/7082558/items/YH7VZQDU"],"itemData":{"id":893,"type":"article-journal","abstract":"Although there are many methods available for inferring copy-number variants (CNVs) from next-generation sequence data, there remains a need for a system that is computationally efficient but that retains good sensitivity and specificity across all types of CNVs. Here, we introduce a new method, estimation by read depth with single-nucleotide variants (ERDS), and use various approaches to compare its performance to other methods. We found that for common CNVs and high-coverage genomes, ERDS performs as well as the best method currently available (Genome STRiP), whereas for rare CNVs and high-coverage genomes, ERDS performs better than any available method. Importantly, ERDS accommodates both unique and highly amplified regions of the genome and does so without requiring separate alignments for calling CNVs and other variants. These comparisons show that for genomes sequenced at high coverage, ERDS provides a computationally convenient method that calls CNVs as well as or better than any currently available method.","container-title":"American Journal of Human Genetics","DOI":"10.1016/j.ajhg.2012.07.004","ISSN":"0002-9297","issue":"3","journalAbbreviation":"Am J Hum Genet","note":"PMID: 22939633\nPMCID: PMC3511991","page":"408-421","source":"PubMed Central","title":"Using ERDS to infer copy-number variants in high-coverage genomes","volume":"91","author":[{"family":"Zhu","given":"Mingfu"},{"family":"Need","given":"Anna C."},{"family":"Han","given":"Yujun"},{"family":"Ge","given":"Dongliang"},{"family":"Maia","given":"Jessica M."},{"family":"Zhu","given":"Qianqian"},{"family":"Heinzen","given":"Erin L."},{"family":"Cirulli","given":"Elizabeth T."},{"family":"Pelak","given":"Kimberly"},{"family":"He","given":"Min"},{"family":"Ruzzo","given":"Elizabeth K."},{"family":"Gumbs","given":"Curtis"},{"family":"Singh","given":"Abanish"},{"family":"Feng","given":"Sheng"},{"family":"Shianna","given":"Kevin V."},{"family":"Goldstein","given":"David B."}],"issued":{"date-parts":[["2012",9,7]]}}}],"schema":"https://github.com/citation-style-language/schema/raw/master/csl-citation.json"} </w:instrText>
      </w:r>
      <w:r w:rsidRPr="003E67F6">
        <w:rPr>
          <w:color w:val="000000" w:themeColor="text1"/>
          <w:lang w:val="en-CA"/>
        </w:rPr>
        <w:fldChar w:fldCharType="separate"/>
      </w:r>
      <w:r w:rsidR="00F00CA9" w:rsidRPr="003E67F6">
        <w:rPr>
          <w:color w:val="000000" w:themeColor="text1"/>
        </w:rPr>
        <w:t>[3,4]</w:t>
      </w:r>
      <w:r w:rsidRPr="003E67F6">
        <w:rPr>
          <w:color w:val="000000" w:themeColor="text1"/>
        </w:rPr>
        <w:fldChar w:fldCharType="end"/>
      </w:r>
      <w:r w:rsidRPr="003E67F6">
        <w:rPr>
          <w:color w:val="000000" w:themeColor="text1"/>
          <w:lang w:val="en-CA"/>
        </w:rPr>
        <w:t xml:space="preserve">. Only CNVs called by both algorithms were included for analyses. Smaller CNVs (i.e. size &lt; 10kb) were detected using Manta3.4 and </w:t>
      </w:r>
      <w:r w:rsidRPr="003E67F6">
        <w:rPr>
          <w:color w:val="000000" w:themeColor="text1"/>
          <w:lang w:val="en-CA"/>
        </w:rPr>
        <w:lastRenderedPageBreak/>
        <w:t xml:space="preserve">LUMPY algorithms </w:t>
      </w:r>
      <w:r w:rsidRPr="003E67F6">
        <w:rPr>
          <w:color w:val="000000" w:themeColor="text1"/>
          <w:lang w:val="en-CA"/>
        </w:rPr>
        <w:fldChar w:fldCharType="begin"/>
      </w:r>
      <w:r w:rsidR="00F00CA9" w:rsidRPr="003E67F6">
        <w:rPr>
          <w:color w:val="000000" w:themeColor="text1"/>
          <w:lang w:val="en-CA"/>
        </w:rPr>
        <w:instrText xml:space="preserve"> ADDIN ZOTERO_ITEM CSL_CITATION {"citationID":"gaP3VkBS","properties":{"formattedCitation":"[5,6]","plainCitation":"[5,6]","noteIndex":0},"citationItems":[{"id":897,"uris":["http://zotero.org/users/7082558/items/47V5N5AE"],"itemData":{"id":897,"type":"article-journal","abstract":"Summary: We describe Manta, a method to discover structural variants and indels from next generation sequencing data. Manta is optimized for rapid germline and somatic analysis, calling structural variants, medium-sized indels and large insertions on standard compute hardware in less than a tenth of the time that comparable methods require to identify only subsets of these variant types: for example NA12878 at 50× genomic coverage is analyzed in less than 20 min. Manta can discover and score variants based on supporting paired and split-read evidence, with scoring models optimized for germline analysis of diploid individuals and somatic analysis of tumor-normal sample pairs. Call quality is similar to or better than comparable methods, as determined by pedigree consistency of germline calls and comparison of somatic calls to COSMIC database variants. Manta consistently assembles a higher fraction of its calls to base-pair resolution, allowing for improved downstream annotation and analysis of clinical significance. We provide Manta as a community resource to facilitate practical and routine structural variant analysis in clinical and research sequencing scenarios.Availability and implementation: Manta is released under the open-source GPLv3 license. Source code, documentation and Linux binaries are available from https://github.com/Illumina/manta.Contact: csaunders@illumina.comSupplementary information:Supplementary data are available at Bioinformatics online.","container-title":"Bioinformatics","DOI":"10.1093/bioinformatics/btv710","ISSN":"1367-4803","issue":"8","journalAbbreviation":"Bioinformatics","page":"1220-1222","source":"Silverchair","title":"Manta: rapid detection of structural variants and indels for germline and cancer sequencing applications","title-short":"Manta","volume":"32","author":[{"family":"Chen","given":"Xiaoyu"},{"family":"Schulz-Trieglaff","given":"Ole"},{"family":"Shaw","given":"Richard"},{"family":"Barnes","given":"Bret"},{"family":"Schlesinger","given":"Felix"},{"family":"Källberg","given":"Morten"},{"family":"Cox","given":"Anthony J."},{"family":"Kruglyak","given":"Semyon"},{"family":"Saunders","given":"Christopher T."}],"issued":{"date-parts":[["2016",4,15]]}}},{"id":899,"uris":["http://zotero.org/users/7082558/items/ASUJKQCF"],"itemData":{"id":899,"type":"article-journal","abstract":"Comprehensive discovery of structural variation (SV) from whole genome sequencing data requires multiple detection signals including read-pair, split-read, read-depth and prior knowledge. Owing to technical challenges, extant SV discovery algorithms either use one signal in isolation, or at best use two sequentially. We present LUMPY, a novel SV discovery framework that naturally integrates multiple SV signals jointly across multiple samples. We show that LUMPY yields improved sensitivity, especially when SV signal is reduced owing to either low coverage data or low intra-sample variant allele frequency. We also report a set of 4,564 validated breakpoints from the NA12878 human genome. https://github.com/arq5x/lumpy-sv.","container-title":"Genome Biology","DOI":"10.1186/gb-2014-15-6-r84","ISSN":"1474-760X","issue":"6","journalAbbreviation":"Genome Biol","page":"R84","source":"BioMed Central","title":"LUMPY: a probabilistic framework for structural variant discovery","title-short":"LUMPY","volume":"15","author":[{"family":"Layer","given":"Ryan M."},{"family":"Chiang","given":"Colby"},{"family":"Quinlan","given":"Aaron R."},{"family":"Hall","given":"Ira M."}],"issued":{"date-parts":[["2014",6,26]]}}}],"schema":"https://github.com/citation-style-language/schema/raw/master/csl-citation.json"} </w:instrText>
      </w:r>
      <w:r w:rsidRPr="003E67F6">
        <w:rPr>
          <w:color w:val="000000" w:themeColor="text1"/>
          <w:lang w:val="en-CA"/>
        </w:rPr>
        <w:fldChar w:fldCharType="separate"/>
      </w:r>
      <w:r w:rsidR="00F00CA9" w:rsidRPr="003E67F6">
        <w:rPr>
          <w:color w:val="000000" w:themeColor="text1"/>
        </w:rPr>
        <w:t>[5,6]</w:t>
      </w:r>
      <w:r w:rsidRPr="003E67F6">
        <w:rPr>
          <w:color w:val="000000" w:themeColor="text1"/>
        </w:rPr>
        <w:fldChar w:fldCharType="end"/>
      </w:r>
      <w:r w:rsidRPr="003E67F6">
        <w:rPr>
          <w:color w:val="000000" w:themeColor="text1"/>
          <w:lang w:val="en-CA"/>
        </w:rPr>
        <w:t xml:space="preserve">. Variant annotation was re-done, for the purpose of this study, for both cohorts using the same pipeline at TCAG. Annotation for SNVs/indels was performed using ANNOVAR in-house script v.27.6 (hg19). Annotation for CNVs was performed using TCAG annotation pipeline v.1.5.4. Variants located on sex chromosomes or in the 22q11.2 deletion region (chr22:18,912,231–21,465,672 [GRCh37]) were excluded from all analyses. </w:t>
      </w:r>
    </w:p>
    <w:p w14:paraId="5492E61B" w14:textId="77777777" w:rsidR="003A3E44" w:rsidRPr="003E67F6" w:rsidRDefault="003A3E44" w:rsidP="003A3E44">
      <w:pPr>
        <w:pStyle w:val="BodyText"/>
        <w:spacing w:line="480" w:lineRule="auto"/>
        <w:rPr>
          <w:color w:val="000000" w:themeColor="text1"/>
          <w:lang w:val="en-CA"/>
        </w:rPr>
      </w:pPr>
    </w:p>
    <w:p w14:paraId="229278E5" w14:textId="77777777" w:rsidR="003A3E44" w:rsidRPr="003E67F6" w:rsidRDefault="003A3E44" w:rsidP="003A3E44">
      <w:pPr>
        <w:pStyle w:val="BodyText"/>
        <w:spacing w:line="480" w:lineRule="auto"/>
        <w:contextualSpacing/>
        <w:rPr>
          <w:b/>
          <w:bCs/>
          <w:color w:val="000000" w:themeColor="text1"/>
          <w:lang w:val="en-CA"/>
        </w:rPr>
      </w:pPr>
      <w:r w:rsidRPr="003E67F6">
        <w:rPr>
          <w:b/>
          <w:bCs/>
          <w:color w:val="000000" w:themeColor="text1"/>
          <w:lang w:val="en-CA"/>
        </w:rPr>
        <w:t xml:space="preserve">Common variant quality control (QC) </w:t>
      </w:r>
    </w:p>
    <w:p w14:paraId="6834AFEC" w14:textId="1271EBDA" w:rsidR="003A3E44" w:rsidRPr="003E67F6" w:rsidRDefault="003A3E44" w:rsidP="003A3E44">
      <w:pPr>
        <w:pStyle w:val="BodyText"/>
        <w:spacing w:line="480" w:lineRule="auto"/>
        <w:contextualSpacing/>
        <w:rPr>
          <w:color w:val="000000" w:themeColor="text1"/>
          <w:lang w:val="en-CA"/>
        </w:rPr>
      </w:pPr>
      <w:r w:rsidRPr="003E67F6">
        <w:rPr>
          <w:color w:val="000000" w:themeColor="text1"/>
          <w:lang w:val="en-CA"/>
        </w:rPr>
        <w:t xml:space="preserve">Standard GWAS QC filters were applied, using PLINK v1.9, to the subset of SNPs extracted from sequencing files that were contained in previously constructed polygenic risk scores </w:t>
      </w:r>
      <w:r w:rsidRPr="003E67F6">
        <w:rPr>
          <w:color w:val="000000" w:themeColor="text1"/>
          <w:lang w:val="en-CA"/>
        </w:rPr>
        <w:fldChar w:fldCharType="begin"/>
      </w:r>
      <w:r w:rsidR="00F00CA9" w:rsidRPr="003E67F6">
        <w:rPr>
          <w:color w:val="000000" w:themeColor="text1"/>
          <w:lang w:val="en-CA"/>
        </w:rPr>
        <w:instrText xml:space="preserve"> ADDIN ZOTERO_ITEM CSL_CITATION {"citationID":"5ImUoHDu","properties":{"formattedCitation":"[7]","plainCitation":"[7]","noteIndex":0},"citationItems":[{"id":1475,"uris":["http://zotero.org/users/7082558/items/VWGPRU2U"],"itemData":{"id":1475,"type":"article-journal","abstract":"The low portability of polygenic scores (PGSs) across global populations is a major concern that must be addressed before PGSs can be used for everyone in the clinic. Indeed, prediction accuracy has been shown to decay as a function of the genetic distance between the training and test cohorts. However, such cohorts differ not only in their genetic distance but also in their geographical distance and their data collection and assaying, conflating multiple factors. In this study, we examine the extent to which PGSs are transferable between ancestries by deriving polygenic scores for 245 curated traits from the UK Biobank data and applying them in nine ancestry groups from the same cohort. By restricting both training and testing to the UK Biobank data, we reduce the risk of environmental and genotyping confounding from using different cohorts. We define the nine ancestry groups at a sub-continental level, based on a simple, robust, and effective method that we introduce here. We then apply two different predictive methods to derive polygenic scores for all 245 phenotypes and show a systematic and dramatic reduction in portability of PGSs trained using Northwestern European individuals and applied to nine ancestry groups. These analyses demonstrate that prediction already drops off within European ancestries and reduces globally in proportion to genetic distance. Altogether, our study provides unique and robust insights into the PGS portability problem.","container-title":"The American Journal of Human Genetics","DOI":"10.1016/j.ajhg.2021.11.008","ISSN":"0002-9297","issue":"1","journalAbbreviation":"Am J Hum Genet","language":"en","page":"12-23","source":"ScienceDirect","title":"Portability of 245 polygenic scores when derived from the UK Biobank and applied to 9 ancestry groups from the same cohort","volume":"109","author":[{"family":"Privé","given":"Florian"},{"family":"Aschard","given":"Hugues"},{"family":"Carmi","given":"Shai"},{"family":"Folkersen","given":"Lasse"},{"family":"Hoggart","given":"Clive"},{"family":"O’Reilly","given":"Paul F."},{"family":"Vilhjálmsson","given":"Bjarni J."}],"issued":{"date-parts":[["2022",1,6]]}}}],"schema":"https://github.com/citation-style-language/schema/raw/master/csl-citation.json"} </w:instrText>
      </w:r>
      <w:r w:rsidRPr="003E67F6">
        <w:rPr>
          <w:color w:val="000000" w:themeColor="text1"/>
          <w:lang w:val="en-CA"/>
        </w:rPr>
        <w:fldChar w:fldCharType="separate"/>
      </w:r>
      <w:r w:rsidR="00F00CA9" w:rsidRPr="003E67F6">
        <w:rPr>
          <w:color w:val="000000" w:themeColor="text1"/>
        </w:rPr>
        <w:t>[7]</w:t>
      </w:r>
      <w:r w:rsidRPr="003E67F6">
        <w:rPr>
          <w:color w:val="000000" w:themeColor="text1"/>
          <w:lang w:val="en-CA"/>
        </w:rPr>
        <w:fldChar w:fldCharType="end"/>
      </w:r>
      <w:r w:rsidRPr="003E67F6">
        <w:rPr>
          <w:color w:val="000000" w:themeColor="text1"/>
          <w:lang w:val="en-CA"/>
        </w:rPr>
        <w:t xml:space="preserve"> (see polygenic risk score section of methods). SNPs with a minor allele frequency (MAF) &lt;1%, missingness rate &gt;1%, and Hardy-Weinberg equilibrium exact test p value &lt;1x10</w:t>
      </w:r>
      <w:r w:rsidRPr="003E67F6">
        <w:rPr>
          <w:color w:val="000000" w:themeColor="text1"/>
          <w:vertAlign w:val="superscript"/>
          <w:lang w:val="en-CA"/>
        </w:rPr>
        <w:t>-6</w:t>
      </w:r>
      <w:r w:rsidRPr="003E67F6">
        <w:rPr>
          <w:color w:val="000000" w:themeColor="text1"/>
          <w:lang w:val="en-CA"/>
        </w:rPr>
        <w:t xml:space="preserve"> were excluded. Individuals with a genotype missingness rate &gt;1%, heterozygosity rate that deviated more than three standard deviations from the mean, and pi-hat&gt;0.2 (relatedness test) were excluded. Using these filters, three individuals were excluded from subsequent analyses for outlying heterozygosity and another three were excluded for being related to another member of the cohort (consistent with pedigree information) (Additional file 1: Figure S1). All analyses, except for the assessment of clinically relevant rare variants, were performed within these remaining 148–151 individuals (Additional file 1: Figure S1). </w:t>
      </w:r>
    </w:p>
    <w:p w14:paraId="484DDC8E" w14:textId="77777777" w:rsidR="003A3E44" w:rsidRPr="003E67F6" w:rsidRDefault="003A3E44" w:rsidP="003A3E44">
      <w:pPr>
        <w:pStyle w:val="BodyText"/>
        <w:spacing w:line="480" w:lineRule="auto"/>
        <w:contextualSpacing/>
        <w:rPr>
          <w:color w:val="000000" w:themeColor="text1"/>
          <w:lang w:val="en-CA"/>
        </w:rPr>
      </w:pPr>
    </w:p>
    <w:p w14:paraId="6E131C09" w14:textId="77777777" w:rsidR="003A3E44" w:rsidRPr="003E67F6" w:rsidRDefault="003A3E44" w:rsidP="003A3E44">
      <w:pPr>
        <w:pStyle w:val="BodyText"/>
        <w:spacing w:line="480" w:lineRule="auto"/>
        <w:contextualSpacing/>
        <w:rPr>
          <w:b/>
          <w:bCs/>
          <w:color w:val="000000" w:themeColor="text1"/>
          <w:lang w:val="en-CA"/>
        </w:rPr>
      </w:pPr>
      <w:r w:rsidRPr="003E67F6">
        <w:rPr>
          <w:b/>
          <w:bCs/>
          <w:color w:val="000000" w:themeColor="text1"/>
          <w:lang w:val="en-CA"/>
        </w:rPr>
        <w:t>Principal component analyses (PCA)</w:t>
      </w:r>
    </w:p>
    <w:p w14:paraId="6E27670C" w14:textId="710D42EC" w:rsidR="003A3E44" w:rsidRPr="003E67F6" w:rsidRDefault="003A3E44" w:rsidP="003A3E44">
      <w:pPr>
        <w:pStyle w:val="BodyText"/>
        <w:spacing w:line="480" w:lineRule="auto"/>
        <w:contextualSpacing/>
        <w:rPr>
          <w:color w:val="000000" w:themeColor="text1"/>
          <w:lang w:val="en-CA"/>
        </w:rPr>
      </w:pPr>
      <w:r w:rsidRPr="003E67F6">
        <w:rPr>
          <w:color w:val="000000" w:themeColor="text1"/>
          <w:lang w:val="en-CA"/>
        </w:rPr>
        <w:t xml:space="preserve">We first restricted the set of SNPs extracted for PRS analyses to SNPs of previously </w:t>
      </w:r>
      <w:proofErr w:type="spellStart"/>
      <w:r w:rsidRPr="003E67F6">
        <w:rPr>
          <w:color w:val="000000" w:themeColor="text1"/>
          <w:lang w:val="en-CA"/>
        </w:rPr>
        <w:t>QC’d</w:t>
      </w:r>
      <w:proofErr w:type="spellEnd"/>
      <w:r w:rsidRPr="003E67F6">
        <w:rPr>
          <w:color w:val="000000" w:themeColor="text1"/>
          <w:lang w:val="en-CA"/>
        </w:rPr>
        <w:t xml:space="preserve"> 1000 Genomes data with assigned ancestry (http://www.tcag.ca/tools/1000genomes.html). The genotype data of individuals from this study were then merged with the </w:t>
      </w:r>
      <w:proofErr w:type="spellStart"/>
      <w:r w:rsidRPr="003E67F6">
        <w:rPr>
          <w:color w:val="000000" w:themeColor="text1"/>
          <w:lang w:val="en-CA"/>
        </w:rPr>
        <w:t>QC’d</w:t>
      </w:r>
      <w:proofErr w:type="spellEnd"/>
      <w:r w:rsidRPr="003E67F6">
        <w:rPr>
          <w:color w:val="000000" w:themeColor="text1"/>
          <w:lang w:val="en-CA"/>
        </w:rPr>
        <w:t xml:space="preserve"> 1000 Genomes </w:t>
      </w:r>
      <w:r w:rsidRPr="003E67F6">
        <w:rPr>
          <w:color w:val="000000" w:themeColor="text1"/>
          <w:lang w:val="en-CA"/>
        </w:rPr>
        <w:lastRenderedPageBreak/>
        <w:t>data, and SNPs were pruned using the PLINK command --</w:t>
      </w:r>
      <w:proofErr w:type="spellStart"/>
      <w:r w:rsidRPr="003E67F6">
        <w:rPr>
          <w:color w:val="000000" w:themeColor="text1"/>
          <w:lang w:val="en-CA"/>
        </w:rPr>
        <w:t>indep</w:t>
      </w:r>
      <w:proofErr w:type="spellEnd"/>
      <w:r w:rsidRPr="003E67F6">
        <w:rPr>
          <w:color w:val="000000" w:themeColor="text1"/>
          <w:lang w:val="en-CA"/>
        </w:rPr>
        <w:t>-pairwise (200 variant window size, step size of 100 variants, and pruning variants with r</w:t>
      </w:r>
      <w:r w:rsidRPr="003E67F6">
        <w:rPr>
          <w:color w:val="000000" w:themeColor="text1"/>
          <w:vertAlign w:val="superscript"/>
          <w:lang w:val="en-CA"/>
        </w:rPr>
        <w:t>2</w:t>
      </w:r>
      <w:r w:rsidRPr="003E67F6">
        <w:rPr>
          <w:color w:val="000000" w:themeColor="text1"/>
          <w:lang w:val="en-CA"/>
        </w:rPr>
        <w:t>&gt;0.1), which left ~56,000 SNPs remaining in each cohort (IBBC and TCAG). Principal components where then generated using the --</w:t>
      </w:r>
      <w:proofErr w:type="spellStart"/>
      <w:r w:rsidRPr="003E67F6">
        <w:rPr>
          <w:color w:val="000000" w:themeColor="text1"/>
          <w:lang w:val="en-CA"/>
        </w:rPr>
        <w:t>pca</w:t>
      </w:r>
      <w:proofErr w:type="spellEnd"/>
      <w:r w:rsidRPr="003E67F6">
        <w:rPr>
          <w:color w:val="000000" w:themeColor="text1"/>
          <w:lang w:val="en-CA"/>
        </w:rPr>
        <w:t xml:space="preserve"> command. The individuals from this study were plotted on top of the previously assigned ancestry of the 1000 Genomes data along the first two PCs to infer ancestry (Additional file 1: Figure S2). </w:t>
      </w:r>
      <w:r w:rsidR="00070849" w:rsidRPr="003E67F6">
        <w:rPr>
          <w:color w:val="000000" w:themeColor="text1"/>
          <w:lang w:val="en-CA"/>
        </w:rPr>
        <w:t xml:space="preserve">Individuals with PC2&lt;-0.02 were </w:t>
      </w:r>
      <w:r w:rsidR="00053A87" w:rsidRPr="003E67F6">
        <w:rPr>
          <w:color w:val="000000" w:themeColor="text1"/>
          <w:lang w:val="en-CA"/>
        </w:rPr>
        <w:t>assigned to being of</w:t>
      </w:r>
      <w:r w:rsidR="00070849" w:rsidRPr="003E67F6">
        <w:rPr>
          <w:color w:val="000000" w:themeColor="text1"/>
          <w:lang w:val="en-CA"/>
        </w:rPr>
        <w:t xml:space="preserve"> European ancestry. </w:t>
      </w:r>
    </w:p>
    <w:p w14:paraId="47623EB4" w14:textId="77777777" w:rsidR="00C274A0" w:rsidRPr="003E67F6" w:rsidRDefault="00C274A0" w:rsidP="00C274A0">
      <w:pPr>
        <w:pStyle w:val="BodyText"/>
        <w:spacing w:line="480" w:lineRule="auto"/>
        <w:contextualSpacing/>
        <w:rPr>
          <w:b/>
          <w:bCs/>
          <w:color w:val="000000" w:themeColor="text1"/>
          <w:lang w:val="en-CA"/>
        </w:rPr>
      </w:pPr>
    </w:p>
    <w:p w14:paraId="1F73CA6F" w14:textId="7731AA61" w:rsidR="00C274A0" w:rsidRPr="003E67F6" w:rsidRDefault="00C274A0" w:rsidP="00C274A0">
      <w:pPr>
        <w:pStyle w:val="BodyText"/>
        <w:spacing w:line="480" w:lineRule="auto"/>
        <w:contextualSpacing/>
        <w:rPr>
          <w:b/>
          <w:bCs/>
          <w:color w:val="000000" w:themeColor="text1"/>
          <w:lang w:val="en-CA"/>
        </w:rPr>
      </w:pPr>
      <w:r w:rsidRPr="003E67F6">
        <w:rPr>
          <w:b/>
          <w:bCs/>
          <w:color w:val="000000" w:themeColor="text1"/>
          <w:lang w:val="en-CA"/>
        </w:rPr>
        <w:t xml:space="preserve">Clinically relevant rare variants </w:t>
      </w:r>
    </w:p>
    <w:p w14:paraId="3829C73C" w14:textId="78175747" w:rsidR="00C274A0" w:rsidRPr="003E67F6" w:rsidRDefault="00C274A0" w:rsidP="00C274A0">
      <w:pPr>
        <w:pStyle w:val="BodyText"/>
        <w:spacing w:line="480" w:lineRule="auto"/>
        <w:contextualSpacing/>
        <w:rPr>
          <w:color w:val="000000" w:themeColor="text1"/>
          <w:lang w:val="en-CA"/>
        </w:rPr>
      </w:pPr>
      <w:r w:rsidRPr="003E67F6">
        <w:rPr>
          <w:color w:val="000000" w:themeColor="text1"/>
          <w:lang w:val="en-CA"/>
        </w:rPr>
        <w:t>To prioritize variants for assessment of clinical relevance with respect to their relationship to causing extreme lipid levels (i.e., high TG, LDLC, HDLC, and low HDLC), we restricted to variants affecting protein coding or splicing regions that are (1) very rare (</w:t>
      </w:r>
      <w:proofErr w:type="spellStart"/>
      <w:r w:rsidRPr="003E67F6">
        <w:rPr>
          <w:color w:val="000000" w:themeColor="text1"/>
          <w:lang w:val="en-CA"/>
        </w:rPr>
        <w:t>gnomAD</w:t>
      </w:r>
      <w:proofErr w:type="spellEnd"/>
      <w:r w:rsidRPr="003E67F6">
        <w:rPr>
          <w:color w:val="000000" w:themeColor="text1"/>
          <w:lang w:val="en-CA"/>
        </w:rPr>
        <w:t xml:space="preserve"> </w:t>
      </w:r>
      <w:proofErr w:type="spellStart"/>
      <w:r w:rsidRPr="003E67F6">
        <w:rPr>
          <w:color w:val="000000" w:themeColor="text1"/>
          <w:lang w:val="en-CA"/>
        </w:rPr>
        <w:t>PopMax</w:t>
      </w:r>
      <w:proofErr w:type="spellEnd"/>
      <w:r w:rsidRPr="003E67F6">
        <w:rPr>
          <w:color w:val="000000" w:themeColor="text1"/>
          <w:lang w:val="en-CA"/>
        </w:rPr>
        <w:t xml:space="preserve"> filtering allele frequency&lt;0.2%), (2) loss of function (</w:t>
      </w:r>
      <w:proofErr w:type="spellStart"/>
      <w:r w:rsidRPr="003E67F6">
        <w:rPr>
          <w:color w:val="000000" w:themeColor="text1"/>
          <w:lang w:val="en-CA"/>
        </w:rPr>
        <w:t>LoF</w:t>
      </w:r>
      <w:proofErr w:type="spellEnd"/>
      <w:r w:rsidRPr="003E67F6">
        <w:rPr>
          <w:color w:val="000000" w:themeColor="text1"/>
          <w:lang w:val="en-CA"/>
        </w:rPr>
        <w:t xml:space="preserve">) or predicted damaging missense, and (3) within genes relevant to lipid levels that are part of a targeted next generation sequencing (NGS) panel (n=33 candidate genes) used at a specialized genetics clinic for lipid metabolism disorders in London, Ontario </w:t>
      </w:r>
      <w:r w:rsidRPr="003E67F6">
        <w:rPr>
          <w:color w:val="000000" w:themeColor="text1"/>
          <w:lang w:val="en-CA"/>
        </w:rPr>
        <w:fldChar w:fldCharType="begin"/>
      </w:r>
      <w:r w:rsidR="00F00CA9" w:rsidRPr="003E67F6">
        <w:rPr>
          <w:color w:val="000000" w:themeColor="text1"/>
          <w:lang w:val="en-CA"/>
        </w:rPr>
        <w:instrText xml:space="preserve"> ADDIN ZOTERO_ITEM CSL_CITATION {"citationID":"GPnu0tY5","properties":{"formattedCitation":"[8]","plainCitation":"[8]","noteIndex":0},"citationItems":[{"id":398,"uris":["http://zotero.org/users/7082558/items/9JPLY646"],"itemData":{"id":398,"type":"article-journal","abstract":"In 2013, our laboratory designed a targeted sequencing panel, “LipidSeq”, to study the genetic determinants of dyslipidemia and metabolic disorders. Over the last 6 years, we have analyzed 3262 patient samples obtained from our own Lipid Genetics Clinic and international colleagues. Here, we highlight our findings and discuss research benefits and clinical implications of our panel.","container-title":"BMC Medical Genomics","DOI":"10.1186/s12920-020-0669-2","ISSN":"1755-8794","issue":"1","journalAbbreviation":"BMC Med Genomics","page":"23","source":"BioMed Central","title":"Six years’ experience with LipidSeq: clinical and research learnings from a hybrid, targeted sequencing panel for dyslipidemias","title-short":"Six years’ experience with LipidSeq","volume":"13","author":[{"family":"Dron","given":"Jacqueline S."},{"family":"Wang","given":"Jian"},{"family":"McIntyre","given":"Adam D."},{"family":"Iacocca","given":"Michael A."},{"family":"Robinson","given":"John F."},{"family":"Ban","given":"Matthew R."},{"family":"Cao","given":"Henian"},{"family":"Hegele","given":"Robert A."}],"issued":{"date-parts":[["2020",2,10]]}}}],"schema":"https://github.com/citation-style-language/schema/raw/master/csl-citation.json"} </w:instrText>
      </w:r>
      <w:r w:rsidRPr="003E67F6">
        <w:rPr>
          <w:color w:val="000000" w:themeColor="text1"/>
          <w:lang w:val="en-CA"/>
        </w:rPr>
        <w:fldChar w:fldCharType="separate"/>
      </w:r>
      <w:r w:rsidR="00F00CA9" w:rsidRPr="003E67F6">
        <w:rPr>
          <w:color w:val="000000" w:themeColor="text1"/>
        </w:rPr>
        <w:t>[8]</w:t>
      </w:r>
      <w:r w:rsidRPr="003E67F6">
        <w:rPr>
          <w:color w:val="000000" w:themeColor="text1"/>
          <w:lang w:val="en-CA"/>
        </w:rPr>
        <w:fldChar w:fldCharType="end"/>
      </w:r>
      <w:r w:rsidRPr="003E67F6">
        <w:rPr>
          <w:color w:val="000000" w:themeColor="text1"/>
          <w:lang w:val="en-CA"/>
        </w:rPr>
        <w:t xml:space="preserve"> (Additional file 1: Table S5). Recently developed guidelines by the Clinical Genome Resource (</w:t>
      </w:r>
      <w:proofErr w:type="spellStart"/>
      <w:r w:rsidRPr="003E67F6">
        <w:rPr>
          <w:color w:val="000000" w:themeColor="text1"/>
          <w:lang w:val="en-CA"/>
        </w:rPr>
        <w:t>ClinGen</w:t>
      </w:r>
      <w:proofErr w:type="spellEnd"/>
      <w:r w:rsidRPr="003E67F6">
        <w:rPr>
          <w:color w:val="000000" w:themeColor="text1"/>
          <w:lang w:val="en-CA"/>
        </w:rPr>
        <w:t xml:space="preserve">) for the assessment of </w:t>
      </w:r>
      <w:r w:rsidRPr="003E67F6">
        <w:rPr>
          <w:i/>
          <w:iCs/>
          <w:color w:val="000000" w:themeColor="text1"/>
          <w:lang w:val="en-CA"/>
        </w:rPr>
        <w:t>LDLR</w:t>
      </w:r>
      <w:r w:rsidRPr="003E67F6">
        <w:rPr>
          <w:color w:val="000000" w:themeColor="text1"/>
          <w:lang w:val="en-CA"/>
        </w:rPr>
        <w:t xml:space="preserve"> variants supports the use of a variant having a </w:t>
      </w:r>
      <w:proofErr w:type="spellStart"/>
      <w:r w:rsidRPr="003E67F6">
        <w:rPr>
          <w:color w:val="000000" w:themeColor="text1"/>
          <w:lang w:val="en-CA"/>
        </w:rPr>
        <w:t>PopMax</w:t>
      </w:r>
      <w:proofErr w:type="spellEnd"/>
      <w:r w:rsidRPr="003E67F6">
        <w:rPr>
          <w:color w:val="000000" w:themeColor="text1"/>
          <w:lang w:val="en-CA"/>
        </w:rPr>
        <w:t xml:space="preserve"> filtering allele frequency&gt;0.2% as evidence for the variant being benign </w:t>
      </w:r>
      <w:r w:rsidRPr="003E67F6">
        <w:rPr>
          <w:color w:val="000000" w:themeColor="text1"/>
          <w:lang w:val="en-CA"/>
        </w:rPr>
        <w:fldChar w:fldCharType="begin"/>
      </w:r>
      <w:r w:rsidR="00F00CA9" w:rsidRPr="003E67F6">
        <w:rPr>
          <w:color w:val="000000" w:themeColor="text1"/>
          <w:lang w:val="en-CA"/>
        </w:rPr>
        <w:instrText xml:space="preserve"> ADDIN ZOTERO_ITEM CSL_CITATION {"citationID":"BOmQr2Qu","properties":{"formattedCitation":"[9]","plainCitation":"[9]","noteIndex":0},"citationItems":[{"id":1323,"uris":["http://zotero.org/users/7082558/items/24A3D79W"],"itemData":{"id":1323,"type":"article-journal","abstract":"Purpose\nIn 2015, the American College of Medical Genetics and Genomics (ACMG) and the Association for Molecular Pathology (AMP) published consensus standardized guidelines for sequence-level variant classification in Mendelian disorders. To increase accuracy and consistency, the Clinical Genome Resource Familial Hypercholesterolemia (FH) Variant Curation Expert Panel was tasked with optimizing the existing ACMG/AMP framework for disease-specific classification in FH. In this study, we provide consensus recommendations for the most common FH-associated gene, LDLR, where &gt;2300 unique FH-associated variants have been identified.\nMethods\nThe multidisciplinary FH Variant Curation Expert Panel met in person and through frequent emails and conference calls to develop LDLR-specific modifications of ACMG/AMP guidelines. Through iteration, pilot testing, debate, and commentary, consensus among experts was reached.\nResults\nThe consensus LDLR variant modifications to existing ACMG/AMP guidelines include (1) alteration of population frequency thresholds, (2) delineation of loss-of-function variant types, (3) functional study criteria specifications, (4) cosegregation criteria specifications, and (5) specific use and thresholds for in silico prediction tools, among others.\nConclusion\nEstablishment of these guidelines as the new standard in the clinical laboratory setting will result in a more evidence-based, harmonized method for LDLR variant classification worldwide, thereby improving the care of patients with FH.","container-title":"Genetics in Medicine","DOI":"10.1016/j.gim.2021.09.012","ISSN":"1098-3600","issue":"2","journalAbbreviation":"Genet Med","language":"en","page":"293-306","source":"ScienceDirect","title":"The Clinical Genome Resource (ClinGen) Familial Hypercholesterolemia Variant Curation Expert Panel consensus guidelines for LDLR variant classification","volume":"24","author":[{"family":"Chora","given":"Joana R."},{"family":"Iacocca","given":"Michael A."},{"family":"Tichý","given":"Lukáš"},{"family":"Wand","given":"Hannah"},{"family":"Kurtz","given":"C. Lisa"},{"family":"Zimmermann","given":"Heather"},{"family":"Leon","given":"Annette"},{"family":"Williams","given":"Maggie"},{"family":"Humphries","given":"Steve E."},{"family":"Hooper","given":"Amanda J."},{"family":"Trinder","given":"Mark"},{"family":"Brunham","given":"Liam R."},{"family":"Costa Pereira","given":"Alexandre"},{"family":"Jannes","given":"Cinthia E."},{"family":"Chen","given":"Margaret"},{"family":"Chonis","given":"Jessica"},{"family":"Wang","given":"Jian"},{"family":"Kim","given":"Serra"},{"family":"Johnston","given":"Tami"},{"family":"Soucek","given":"Premysl"},{"family":"Kramarek","given":"Michal"},{"family":"Leigh","given":"Sarah E."},{"family":"Carrié","given":"Alain"},{"family":"Sijbrands","given":"Eric J."},{"family":"Hegele","given":"Robert A."},{"family":"Freiberger","given":"Tomáš"},{"family":"Knowles","given":"Joshua W."},{"family":"Bourbon","given":"Mafalda"}],"issued":{"date-parts":[["2022",2,1]]}}}],"schema":"https://github.com/citation-style-language/schema/raw/master/csl-citation.json"} </w:instrText>
      </w:r>
      <w:r w:rsidRPr="003E67F6">
        <w:rPr>
          <w:color w:val="000000" w:themeColor="text1"/>
          <w:lang w:val="en-CA"/>
        </w:rPr>
        <w:fldChar w:fldCharType="separate"/>
      </w:r>
      <w:r w:rsidR="00F00CA9" w:rsidRPr="003E67F6">
        <w:rPr>
          <w:color w:val="000000" w:themeColor="text1"/>
        </w:rPr>
        <w:t>[9]</w:t>
      </w:r>
      <w:r w:rsidRPr="003E67F6">
        <w:rPr>
          <w:color w:val="000000" w:themeColor="text1"/>
          <w:lang w:val="en-CA"/>
        </w:rPr>
        <w:fldChar w:fldCharType="end"/>
      </w:r>
      <w:r w:rsidRPr="003E67F6">
        <w:rPr>
          <w:color w:val="000000" w:themeColor="text1"/>
          <w:lang w:val="en-CA"/>
        </w:rPr>
        <w:t xml:space="preserve">. </w:t>
      </w:r>
      <w:proofErr w:type="spellStart"/>
      <w:r w:rsidRPr="003E67F6">
        <w:rPr>
          <w:rFonts w:hint="eastAsia"/>
          <w:color w:val="000000" w:themeColor="text1"/>
          <w:lang w:val="en-CA"/>
        </w:rPr>
        <w:t>LoF</w:t>
      </w:r>
      <w:proofErr w:type="spellEnd"/>
      <w:r w:rsidRPr="003E67F6">
        <w:rPr>
          <w:rFonts w:hint="eastAsia"/>
          <w:color w:val="000000" w:themeColor="text1"/>
          <w:lang w:val="en-CA"/>
        </w:rPr>
        <w:t xml:space="preserve"> variants were defined as stop-gain, frameshift insertion or deletion (indel), or splice site altering variants. Damaging missense variants were defined as being predicted deleterious by four or more of eight in silico programs ([CADD (≥15), SIFT (≤0.05), PolyPhen2 HVAR (≥0.90), </w:t>
      </w:r>
      <w:proofErr w:type="spellStart"/>
      <w:r w:rsidRPr="003E67F6">
        <w:rPr>
          <w:rFonts w:hint="eastAsia"/>
          <w:color w:val="000000" w:themeColor="text1"/>
          <w:lang w:val="en-CA"/>
        </w:rPr>
        <w:t>Provean</w:t>
      </w:r>
      <w:proofErr w:type="spellEnd"/>
      <w:r w:rsidRPr="003E67F6">
        <w:rPr>
          <w:rFonts w:hint="eastAsia"/>
          <w:color w:val="000000" w:themeColor="text1"/>
          <w:lang w:val="en-CA"/>
        </w:rPr>
        <w:t xml:space="preserve"> (≤-2.5), ma (≥1.90) and mt (≥0.5) scores, </w:t>
      </w:r>
      <w:proofErr w:type="spellStart"/>
      <w:r w:rsidRPr="003E67F6">
        <w:rPr>
          <w:rFonts w:hint="eastAsia"/>
          <w:color w:val="000000" w:themeColor="text1"/>
          <w:lang w:val="en-CA"/>
        </w:rPr>
        <w:t>PhyloPMam</w:t>
      </w:r>
      <w:proofErr w:type="spellEnd"/>
      <w:r w:rsidRPr="003E67F6">
        <w:rPr>
          <w:rFonts w:hint="eastAsia"/>
          <w:color w:val="000000" w:themeColor="text1"/>
          <w:lang w:val="en-CA"/>
        </w:rPr>
        <w:t xml:space="preserve"> (≥2.30) and </w:t>
      </w:r>
      <w:proofErr w:type="spellStart"/>
      <w:r w:rsidRPr="003E67F6">
        <w:rPr>
          <w:rFonts w:hint="eastAsia"/>
          <w:color w:val="000000" w:themeColor="text1"/>
          <w:lang w:val="en-CA"/>
        </w:rPr>
        <w:t>PhyloPVert</w:t>
      </w:r>
      <w:proofErr w:type="spellEnd"/>
      <w:r w:rsidRPr="003E67F6">
        <w:rPr>
          <w:rFonts w:hint="eastAsia"/>
          <w:color w:val="000000" w:themeColor="text1"/>
          <w:lang w:val="en-CA"/>
        </w:rPr>
        <w:t xml:space="preserve"> (≥4.0)]</w:t>
      </w:r>
      <w:r w:rsidRPr="003E67F6">
        <w:rPr>
          <w:color w:val="000000" w:themeColor="text1"/>
          <w:lang w:val="en-CA"/>
        </w:rPr>
        <w:t xml:space="preserve"> </w:t>
      </w:r>
      <w:r w:rsidRPr="003E67F6">
        <w:rPr>
          <w:color w:val="000000" w:themeColor="text1"/>
          <w:lang w:val="en-CA"/>
        </w:rPr>
        <w:fldChar w:fldCharType="begin"/>
      </w:r>
      <w:r w:rsidR="00F00CA9" w:rsidRPr="003E67F6">
        <w:rPr>
          <w:color w:val="000000" w:themeColor="text1"/>
          <w:lang w:val="en-CA"/>
        </w:rPr>
        <w:instrText xml:space="preserve"> ADDIN ZOTERO_ITEM CSL_CITATION {"citationID":"6CwuLztX","properties":{"formattedCitation":"[10]","plainCitation":"[10]","noteIndex":0},"citationItems":[{"id":288,"uris":["http://zotero.org/users/7082558/items/XKI4AGFV"],"itemData":{"id":288,"type":"article-journal","abstract":"7q11.23 duplication (Dup7) is one of the most frequent recurrent copy number variants (CNVs) in individuals with autism spectrum disorder (ASD), but based on gold-standard assessments, only 19% of Dup7 carriers have ASD, suggesting that additional genetic factors are necessary to manifest the ASD phenotype. To assess the contribution of additional genetic variants to the Dup7 phenotype, we conducted whole-genome sequencing analysis of 20 Dup7 carriers: nine with ASD (Dup7-ASD) and 11 without ASD (Dup7-non-ASD).","container-title":"Orphanet Journal of Rare Diseases","DOI":"10.1186/s13023-020-01648-6","ISSN":"1750-1172","issue":"1","journalAbbreviation":"Orphanet J Rare Dis","page":"6","source":"BioMed Central","title":"Rare and low frequency genomic variants impacting neuronal functions modify the Dup7q11.23 phenotype","volume":"16","author":[{"family":"Qaiser","given":"Farah"},{"family":"Yin","given":"Yue"},{"family":"Mervis","given":"Carolyn B."},{"family":"Morris","given":"Colleen A."},{"family":"Klein-Tasman","given":"Bonita P."},{"family":"Tam","given":"Elaine"},{"family":"Osborne","given":"Lucy R."},{"family":"Yuen","given":"Ryan K. C."}],"issued":{"date-parts":[["2021",1,6]]}}}],"schema":"https://github.com/citation-style-language/schema/raw/master/csl-citation.json"} </w:instrText>
      </w:r>
      <w:r w:rsidRPr="003E67F6">
        <w:rPr>
          <w:color w:val="000000" w:themeColor="text1"/>
          <w:lang w:val="en-CA"/>
        </w:rPr>
        <w:fldChar w:fldCharType="separate"/>
      </w:r>
      <w:r w:rsidR="00F00CA9" w:rsidRPr="003E67F6">
        <w:rPr>
          <w:color w:val="000000" w:themeColor="text1"/>
        </w:rPr>
        <w:t>[10]</w:t>
      </w:r>
      <w:r w:rsidRPr="003E67F6">
        <w:rPr>
          <w:color w:val="000000" w:themeColor="text1"/>
          <w:lang w:val="en-CA"/>
        </w:rPr>
        <w:fldChar w:fldCharType="end"/>
      </w:r>
      <w:r w:rsidRPr="003E67F6">
        <w:rPr>
          <w:rFonts w:hint="eastAsia"/>
          <w:color w:val="000000" w:themeColor="text1"/>
          <w:lang w:val="en-CA"/>
        </w:rPr>
        <w:t>.</w:t>
      </w:r>
      <w:r w:rsidRPr="003E67F6">
        <w:rPr>
          <w:color w:val="000000" w:themeColor="text1"/>
          <w:lang w:val="en-CA"/>
        </w:rPr>
        <w:t xml:space="preserve">We selected a total of 33 genes from the </w:t>
      </w:r>
      <w:proofErr w:type="spellStart"/>
      <w:r w:rsidRPr="003E67F6">
        <w:rPr>
          <w:color w:val="000000" w:themeColor="text1"/>
          <w:lang w:val="en-CA"/>
        </w:rPr>
        <w:t>LipidSeq</w:t>
      </w:r>
      <w:proofErr w:type="spellEnd"/>
      <w:r w:rsidRPr="003E67F6">
        <w:rPr>
          <w:color w:val="000000" w:themeColor="text1"/>
          <w:lang w:val="en-CA"/>
        </w:rPr>
        <w:t xml:space="preserve"> NGS panel, consisting of genes that when affected by a rare variant may cause abnormal levels of TG, </w:t>
      </w:r>
      <w:r w:rsidRPr="003E67F6">
        <w:rPr>
          <w:color w:val="000000" w:themeColor="text1"/>
          <w:lang w:val="en-CA"/>
        </w:rPr>
        <w:lastRenderedPageBreak/>
        <w:t xml:space="preserve">LDLC, and HDLC (Additional file 1: Table S5). These genes include both “canonical” lipid metabolism genes that define their associated monogenic lipid disorders and for which their involvement in physiological pathways affecting lipid metabolism are well understood (e.g., </w:t>
      </w:r>
      <w:r w:rsidRPr="003E67F6">
        <w:rPr>
          <w:i/>
          <w:iCs/>
          <w:color w:val="000000" w:themeColor="text1"/>
          <w:lang w:val="en-CA"/>
        </w:rPr>
        <w:t>LDLR</w:t>
      </w:r>
      <w:r w:rsidRPr="003E67F6">
        <w:rPr>
          <w:color w:val="000000" w:themeColor="text1"/>
          <w:lang w:val="en-CA"/>
        </w:rPr>
        <w:t xml:space="preserve">, </w:t>
      </w:r>
      <w:r w:rsidRPr="003E67F6">
        <w:rPr>
          <w:i/>
          <w:iCs/>
          <w:color w:val="000000" w:themeColor="text1"/>
          <w:lang w:val="en-CA"/>
        </w:rPr>
        <w:t>APOB</w:t>
      </w:r>
      <w:r w:rsidRPr="003E67F6">
        <w:rPr>
          <w:color w:val="000000" w:themeColor="text1"/>
          <w:lang w:val="en-CA"/>
        </w:rPr>
        <w:t xml:space="preserve">, </w:t>
      </w:r>
      <w:r w:rsidRPr="003E67F6">
        <w:rPr>
          <w:i/>
          <w:iCs/>
          <w:color w:val="000000" w:themeColor="text1"/>
          <w:lang w:val="en-CA"/>
        </w:rPr>
        <w:t>LPL</w:t>
      </w:r>
      <w:r w:rsidRPr="003E67F6">
        <w:rPr>
          <w:color w:val="000000" w:themeColor="text1"/>
          <w:lang w:val="en-CA"/>
        </w:rPr>
        <w:t xml:space="preserve">) </w:t>
      </w:r>
      <w:r w:rsidRPr="003E67F6">
        <w:rPr>
          <w:color w:val="000000" w:themeColor="text1"/>
          <w:lang w:val="en-CA"/>
        </w:rPr>
        <w:fldChar w:fldCharType="begin"/>
      </w:r>
      <w:r w:rsidR="00F00CA9" w:rsidRPr="003E67F6">
        <w:rPr>
          <w:color w:val="000000" w:themeColor="text1"/>
          <w:lang w:val="en-CA"/>
        </w:rPr>
        <w:instrText xml:space="preserve"> ADDIN ZOTERO_ITEM CSL_CITATION {"citationID":"9bJ7x4QB","properties":{"formattedCitation":"[11]","plainCitation":"[11]","noteIndex":0},"citationItems":[{"id":742,"uris":["http://zotero.org/users/7082558/items/GJA6YT4Q"],"itemData":{"id":742,"type":"article-journal","abstract":"Familial hypercholesterolaemia is the most commonly encountered genetic condition that predisposes individuals to premature cardiovascular disease. Nevertheless, most patients are undiagnosed, and treatment is often suboptimal even when the diagnosis seems certain. Advances in molecular technologies are reshaping our understanding of this condition, including revision upwards of the population prevalence. Furthermore, the underlying pathophysiological complexity has been exposed by the range of causative genetic loci, breadth of types and classes of rare disease-causing variants, and polygenic basis of the phenotype in many patients. Genetic testing is not always helpful or definitive. Familial hypercholesterolaemia can be envisioned as a group of related disorders, of which the classic ‘textbook’ phenotype is a subset. Features such as clinical stigmata, family history of dyslipidaemia or cardiovascular disease, and presence of a rare pathogenic variant all increase diagnostic certainty. However, even in the absence of these elements, the essential feature remains an elevated level of plasma LDL cholesterol, which alone should prompt a dialogue between the care provider and the patient on lifestyle modification and lipid-lowering therapy as the foundation of a long-term strategy to prevent or delay the onset of cardiovascular disease.","container-title":"Nature Reviews Cardiology","DOI":"10.1038/s41569-018-0052-6","ISSN":"1759-5010","issue":"1","journalAbbreviation":"Nat Rev Cardiol","language":"en","license":"2018 Macmillan Publishers Ltd., part of Springer Nature","note":"Bandiera_abtest: a\nCg_type: Nature Research Journals\nnumber: 1\nPrimary_atype: Reviews\npublisher: Nature Publishing Group\nSubject_term: Cardiovascular genetics;Diagnosis;Disease genetics;Dyslipidaemias;Genetic testing\nSubject_term_id: cardiovascular-genetics;diagnosis;disease-genetics;dyslipidaemias;genetic-testing","page":"9-20","source":"www.nature.com","title":"The complex molecular genetics of familial hypercholesterolaemia","volume":"16","author":[{"family":"Berberich","given":"Amanda J."},{"family":"Hegele","given":"Robert A."}],"issued":{"date-parts":[["2019",1]]}}}],"schema":"https://github.com/citation-style-language/schema/raw/master/csl-citation.json"} </w:instrText>
      </w:r>
      <w:r w:rsidRPr="003E67F6">
        <w:rPr>
          <w:color w:val="000000" w:themeColor="text1"/>
          <w:lang w:val="en-CA"/>
        </w:rPr>
        <w:fldChar w:fldCharType="separate"/>
      </w:r>
      <w:r w:rsidR="00F00CA9" w:rsidRPr="003E67F6">
        <w:rPr>
          <w:color w:val="000000" w:themeColor="text1"/>
        </w:rPr>
        <w:t>[11]</w:t>
      </w:r>
      <w:r w:rsidRPr="003E67F6">
        <w:rPr>
          <w:color w:val="000000" w:themeColor="text1"/>
          <w:lang w:val="en-CA"/>
        </w:rPr>
        <w:fldChar w:fldCharType="end"/>
      </w:r>
      <w:r w:rsidRPr="003E67F6">
        <w:rPr>
          <w:color w:val="000000" w:themeColor="text1"/>
          <w:lang w:val="en-CA"/>
        </w:rPr>
        <w:t xml:space="preserve"> as well as genes with more putative evidence for association with one or more lipid traits/disorders that have been implicated through methods such as genome-wide association studies (GWAS), exome sequencing/rare variant association studies and/or functional studies/drug targets (e.g., </w:t>
      </w:r>
      <w:r w:rsidRPr="003E67F6">
        <w:rPr>
          <w:i/>
          <w:iCs/>
          <w:color w:val="000000" w:themeColor="text1"/>
          <w:lang w:val="en-CA"/>
        </w:rPr>
        <w:t>PPARA</w:t>
      </w:r>
      <w:r w:rsidRPr="003E67F6">
        <w:rPr>
          <w:color w:val="000000" w:themeColor="text1"/>
          <w:lang w:val="en-CA"/>
        </w:rPr>
        <w:t xml:space="preserve">, </w:t>
      </w:r>
      <w:r w:rsidRPr="003E67F6">
        <w:rPr>
          <w:i/>
          <w:iCs/>
          <w:color w:val="000000" w:themeColor="text1"/>
          <w:lang w:val="en-CA"/>
        </w:rPr>
        <w:t>GCKR</w:t>
      </w:r>
      <w:r w:rsidRPr="003E67F6">
        <w:rPr>
          <w:color w:val="000000" w:themeColor="text1"/>
          <w:lang w:val="en-CA"/>
        </w:rPr>
        <w:t xml:space="preserve">) </w:t>
      </w:r>
      <w:r w:rsidRPr="003E67F6">
        <w:rPr>
          <w:color w:val="000000" w:themeColor="text1"/>
          <w:lang w:val="en-CA"/>
        </w:rPr>
        <w:fldChar w:fldCharType="begin"/>
      </w:r>
      <w:r w:rsidR="00F00CA9" w:rsidRPr="003E67F6">
        <w:rPr>
          <w:color w:val="000000" w:themeColor="text1"/>
          <w:lang w:val="en-CA"/>
        </w:rPr>
        <w:instrText xml:space="preserve"> ADDIN ZOTERO_ITEM CSL_CITATION {"citationID":"8UJbONbL","properties":{"formattedCitation":"[12\\uc0\\u8211{}14]","plainCitation":"[12–14]","noteIndex":0},"citationItems":[{"id":1381,"uris":["http://zotero.org/users/7082558/items/CUX2AV2U"],"itemData":{"id":1381,"type":"article-journal","container-title":"The American Journal of Human Genetics","DOI":"10.1016/j.ajhg.2021.11.021","ISSN":"0002-9297, 1537-6605","issue":"1","journalAbbreviation":"Am J Hum Genet","language":"English","page":"81-96","source":"www.cell.com","title":"Rare coding variants in 35 genes associate with circulating lipid levels—A multi-ancestry analysis of 170,000 exomes","volume":"109","author":[{"family":"Hindy","given":"George"},{"family":"Dornbos","given":"Peter"},{"family":"Chaffin","given":"Mark D."},{"family":"Liu","given":"Dajiang J."},{"family":"Wang","given":"Minxian"},{"family":"Selvaraj","given":"Margaret Sunitha"},{"family":"Zhang","given":"David"},{"family":"Park","given":"Joseph"},{"family":"Aguilar-Salinas","given":"Carlos A."},{"family":"Antonacci-Fulton","given":"Lucinda"},{"family":"Ardissino","given":"Diego"},{"family":"Arnett","given":"Donna K."},{"family":"Aslibekyan","given":"Stella"},{"family":"Atzmon","given":"Gil"},{"family":"Ballantyne","given":"Christie M."},{"family":"Barajas-Olmos","given":"Francisco"},{"family":"Barzilai","given":"Nir"},{"family":"Becker","given":"Lewis C."},{"family":"Bielak","given":"Lawrence F."},{"family":"Bis","given":"Joshua C."},{"family":"Blangero","given":"John"},{"family":"Boerwinkle","given":"Eric"},{"family":"Bonnycastle","given":"Lori L."},{"family":"Bottinger","given":"Erwin"},{"family":"Bowden","given":"Donald W."},{"family":"Bown","given":"Matthew J."},{"family":"Brody","given":"Jennifer A."},{"family":"Broome","given":"Jai G."},{"family":"Burtt","given":"Noël P."},{"family":"Cade","given":"Brian E."},{"family":"Centeno-Cruz","given":"Federico"},{"family":"Chan","given":"Edmund"},{"family":"Chang","given":"Yi-Cheng"},{"family":"Chen","given":"Yii-Der I."},{"family":"Cheng","given":"Ching-Yu"},{"family":"Choi","given":"Won Jung"},{"family":"Chowdhury","given":"Rajiv"},{"family":"Contreras-Cubas","given":"Cecilia"},{"family":"Córdova","given":"Emilio J."},{"family":"Correa","given":"Adolfo"},{"family":"Cupples","given":"L. Adrienne"},{"family":"Curran","given":"Joanne E."},{"family":"Danesh","given":"John"},{"family":"Vries","given":"Paul S.","dropping-particle":"de"},{"family":"DeFronzo","given":"Ralph A."},{"family":"Doddapaneni","given":"Harsha"},{"family":"Duggirala","given":"Ravindranath"},{"family":"Dutcher","given":"Susan K."},{"family":"Ellinor","given":"Patrick T."},{"family":"Emery","given":"Leslie S."},{"family":"Florez","given":"Jose C."},{"family":"Fornage","given":"Myriam"},{"family":"Freedman","given":"Barry I."},{"family":"Fuster","given":"Valentin"},{"family":"Garay-Sevilla","given":"Ma Eugenia"},{"family":"García-Ortiz","given":"Humberto"},{"family":"Germer","given":"Soren"},{"family":"Gibbs","given":"Richard A."},{"family":"Gieger","given":"Christian"},{"family":"Glaser","given":"Benjamin"},{"family":"Gonzalez","given":"Clicerio"},{"family":"Gonzalez-Villalpando","given":"Maria Elena"},{"family":"Graff","given":"Mariaelisa"},{"family":"Graham","given":"Sarah E."},{"family":"Grarup","given":"Niels"},{"family":"Groop","given":"Leif C."},{"family":"Guo","given":"Xiuqing"},{"family":"Gupta","given":"Namrata"},{"family":"Han","given":"Sohee"},{"family":"Hanis","given":"Craig L."},{"family":"Hansen","given":"Torben"},{"family":"He","given":"Jiang"},{"family":"Heard-Costa","given":"Nancy L."},{"family":"Hung","given":"Yi-Jen"},{"family":"Hwang","given":"Mi Yeong"},{"family":"Irvin","given":"Marguerite R."},{"family":"Islas-Andrade","given":"Sergio"},{"family":"Jarvik","given":"Gail P."},{"family":"Kang","given":"Hyun Min"},{"family":"Kardia","given":"Sharon L. R."},{"family":"Kelly","given":"Tanika"},{"family":"Kenny","given":"Eimear E."},{"family":"Khan","given":"Alyna T."},{"family":"Kim","given":"Bong-Jo"},{"family":"Kim","given":"Ryan W."},{"family":"Kim","given":"Young Jin"},{"family":"Koistinen","given":"Heikki A."},{"family":"Kooperberg","given":"Charles"},{"family":"Kuusisto","given":"Johanna"},{"family":"Kwak","given":"Soo Heon"},{"family":"Laakso","given":"Markku"},{"family":"Lange","given":"Leslie A."},{"family":"Lee","given":"Jiwon"},{"family":"Lee","given":"Juyoung"},{"family":"Lee","given":"Seonwook"},{"family":"Lehman","given":"Donna M."},{"family":"Lemaitre","given":"Rozenn N."},{"family":"Linneberg","given":"Allan"},{"family":"Liu","given":"Jianjun"},{"family":"Loos","given":"Ruth J. F."},{"family":"Lubitz","given":"Steven A."},{"family":"Lyssenko","given":"Valeriya"},{"family":"Ma","given":"Ronald C. W."},{"family":"Martin","given":"Lisa Warsinger"},{"family":"Martínez-Hernández","given":"Angélica"},{"family":"Mathias","given":"Rasika A."},{"family":"McGarvey","given":"Stephen T."},{"family":"McPherson","given":"Ruth"},{"family":"Meigs","given":"James B."},{"family":"Meitinger","given":"Thomas"},{"family":"Melander","given":"Olle"},{"family":"Mendoza-Caamal","given":"Elvia"},{"family":"Metcalf","given":"Ginger A."},{"family":"Mi","given":"Xuenan"},{"family":"Mohlke","given":"Karen L."},{"family":"Montasser","given":"May E."},{"family":"Moon","given":"Jee-Young"},{"family":"Moreno-Macías","given":"Hortensia"},{"family":"Morrison","given":"Alanna C."},{"family":"Muzny","given":"Donna M."},{"family":"Nelson","given":"Sarah C."},{"family":"Nilsson","given":"Peter M."},{"family":"O’Connell","given":"Jeffrey R."},{"family":"Orho-Melander","given":"Marju"},{"family":"Orozco","given":"Lorena"},{"family":"Palmer","given":"Colin N. A."},{"family":"Palmer","given":"Nicholette D."},{"family":"Park","given":"Cheol Joo"},{"family":"Park","given":"Kyong Soo"},{"family":"Pedersen","given":"Oluf"},{"family":"Peralta","given":"Juan M."},{"family":"Peyser","given":"Patricia A."},{"family":"Post","given":"Wendy S."},{"family":"Preuss","given":"Michael"},{"family":"Psaty","given":"Bruce M."},{"family":"Qi","given":"Qibin"},{"family":"Rao","given":"D. C."},{"family":"Redline","given":"Susan"},{"family":"Reiner","given":"Alexander P."},{"family":"Revilla-Monsalve","given":"Cristina"},{"family":"Rich","given":"Stephen S."},{"family":"Samani","given":"Nilesh"},{"family":"Schunkert","given":"Heribert"},{"family":"Schurmann","given":"Claudia"},{"family":"Seo","given":"Daekwan"},{"family":"Seo","given":"Jeong-Sun"},{"family":"Sim","given":"Xueling"},{"family":"Sladek","given":"Rob"},{"family":"Small","given":"Kerrin S."},{"family":"So","given":"Wing Yee"},{"family":"Stilp","given":"Adrienne M."},{"family":"Tai","given":"E. Shyong"},{"family":"Tam","given":"Claudia H. T."},{"family":"Taylor","given":"Kent D."},{"family":"Teo","given":"Yik Ying"},{"family":"Thameem","given":"Farook"},{"family":"Tomlinson","given":"Brian"},{"family":"Tsai","given":"Michael Y."},{"family":"Tuomi","given":"Tiinamaija"},{"family":"Tuomilehto","given":"Jaakko"},{"family":"Tusié-Luna","given":"Teresa"},{"family":"Udler","given":"Miriam S."},{"family":"Dam","given":"Rob M.","dropping-particle":"van"},{"family":"Vasan","given":"Ramachandran S."},{"family":"Martinez","given":"Karine A. Viaud"},{"family":"Wang","given":"Fei Fei"},{"family":"Wang","given":"Xuzhi"},{"family":"Watkins","given":"Hugh"},{"family":"Weeks","given":"Daniel E."},{"family":"Wilson","given":"James G."},{"family":"Witte","given":"Daniel R."},{"family":"Wong","given":"Tien-Yin"},{"family":"Yanek","given":"Lisa R."},{"family":"Kathiresan","given":"Sekar"},{"family":"Rader","given":"Daniel J."},{"family":"Rotter","given":"Jerome I."},{"family":"Boehnke","given":"Michael"},{"family":"McCarthy","given":"Mark I."},{"family":"Willer","given":"Cristen J."},{"family":"Natarajan","given":"Pradeep"},{"family":"Flannick","given":"Jason A."},{"family":"Khera","given":"Amit V."},{"family":"Peloso","given":"Gina M."}],"issued":{"date-parts":[["2022",1,6]]}}},{"id":866,"uris":["http://zotero.org/users/7082558/items/5VXBARRB"],"itemData":{"id":866,"type":"article-journal","abstract":"Increased blood lipid levels are heritable risk factors of cardiovascular disease with varied prevalence worldwide owing to different dietary patterns and medication use1. Despite advances in prevention and treatment, in particular through reducing low-density lipoprotein cholesterol levels2, heart disease remains the leading cause of death worldwide3. Genome-wideassociation studies (GWAS) of blood lipid levels have led to important biological and clinical insights, as well as new drug targets, for cardiovascular disease. However, most previous GWAS4–23 have been conducted in European ancestry populations and may have missed genetic variants that contribute to lipid-level variation in other ancestry groups. These include differences in allele frequencies, effect sizes and linkage-disequilibrium patterns24. Here we conduct a multi-ancestry, genome-wide genetic discovery meta-analysis of lipid levels in approximately 1.65 million individuals, including 350,000 of non-European ancestries. We quantify the gain in studying non-European ancestries and provide evidence to support the expansion of recruitment of additional ancestries, even with relatively small sample sizes. We find that increasing diversity rather than studying additional individuals of European ancestry results in substantial improvements in fine-mapping functional variants and portability of polygenic prediction (evaluated in approximately 295,000 individuals from 7 ancestry groupings). Modest gains in the number of discovered loci and ancestry-specific variants were also achieved. As GWAS expand emphasis beyond the identification of genes and fundamental biology towards the use of genetic variants for preventive and precision medicine25, we anticipate that increased diversity of participants will lead to more accurate and equitable26 application of polygenic scores in clinical practice.","container-title":"Nature","DOI":"10.1038/s41586-021-04064-3","ISSN":"1476-4687","issue":"7890","language":"en","license":"2021 The Author(s), under exclusive licence to Springer Nature Limited","note":"Bandiera_abtest: a\nCg_type: Nature Research Journals\nnumber: 7890\nPrimary_atype: Research\npublisher: Nature Publishing Group\nSubject_term: Computational models;Genome-wide association studies;Preventive medicine;Risk factors\nSubject_term_id: computational-models;genome-wide-association-studies;preventive-medicine;risk-factors","page":"675-679","source":"www.nature.com","title":"The power of genetic diversity in genome-wide association studies of lipids","volume":"600","author":[{"family":"Graham","given":"Sarah E."},{"family":"Clarke","given":"Shoa L."},{"family":"Wu","given":"Kuan-Han H."},{"family":"Kanoni","given":"Stavroula"},{"family":"Zajac","given":"Greg J. M."},{"family":"Ramdas","given":"Shweta"},{"family":"Surakka","given":"Ida"},{"family":"Ntalla","given":"Ioanna"},{"family":"Vedantam","given":"Sailaja"},{"family":"Winkler","given":"Thomas W."},{"family":"Locke","given":"Adam E."},{"family":"Marouli","given":"Eirini"},{"family":"Hwang","given":"Mi Yeong"},{"family":"Han","given":"Sohee"},{"family":"Narita","given":"Akira"},{"family":"Choudhury","given":"Ananyo"},{"family":"Bentley","given":"Amy R."},{"family":"Ekoru","given":"Kenneth"},{"family":"Verma","given":"Anurag"},{"family":"Trivedi","given":"Bhavi"},{"family":"Martin","given":"Hilary C."},{"family":"Hunt","given":"Karen A."},{"family":"Hui","given":"Qin"},{"family":"Klarin","given":"Derek"},{"family":"Zhu","given":"Xiang"},{"family":"Thorleifsson","given":"Gudmar"},{"family":"Helgadottir","given":"Anna"},{"family":"Gudbjartsson","given":"Daniel F."},{"family":"Holm","given":"Hilma"},{"family":"Olafsson","given":"Isleifur"},{"family":"Akiyama","given":"Masato"},{"family":"Sakaue","given":"Saori"},{"family":"Terao","given":"Chikashi"},{"family":"Kanai","given":"Masahiro"},{"family":"Zhou","given":"Wei"},{"family":"Brumpton","given":"Ben M."},{"family":"Rasheed","given":"Humaira"},{"family":"Ruotsalainen","given":"Sanni E."},{"family":"Havulinna","given":"Aki S."},{"family":"Veturi","given":"Yogasudha"},{"family":"Feng","given":"QiPing"},{"family":"Rosenthal","given":"Elisabeth A."},{"family":"Lingren","given":"Todd"},{"family":"Pacheco","given":"Jennifer Allen"},{"family":"Pendergrass","given":"Sarah A."},{"family":"Haessler","given":"Jeffrey"},{"family":"Giulianini","given":"Franco"},{"family":"Bradford","given":"Yuki"},{"family":"Miller","given":"Jason E."},{"family":"Campbell","given":"Archie"},{"family":"Lin","given":"Kuang"},{"family":"Millwood","given":"Iona Y."},{"family":"Hindy","given":"George"},{"family":"Rasheed","given":"Asif"},{"family":"Faul","given":"Jessica D."},{"family":"Zhao","given":"Wei"},{"family":"Weir","given":"David R."},{"family":"Turman","given":"Constance"},{"family":"Huang","given":"Hongyan"},{"family":"Graff","given":"Mariaelisa"},{"family":"Mahajan","given":"Anubha"},{"family":"Brown","given":"Michael R."},{"family":"Zhang","given":"Weihua"},{"family":"Yu","given":"Ketian"},{"family":"Schmidt","given":"Ellen M."},{"family":"Pandit","given":"Anita"},{"family":"Gustafsson","given":"Stefan"},{"family":"Yin","given":"Xianyong"},{"family":"Luan","given":"Jian’an"},{"family":"Zhao","given":"Jing-Hua"},{"family":"Matsuda","given":"Fumihiko"},{"family":"Jang","given":"Hye-Mi"},{"family":"Yoon","given":"Kyungheon"},{"family":"Medina-Gomez","given":"Carolina"},{"family":"Pitsillides","given":"Achilleas"},{"family":"Hottenga","given":"Jouke Jan"},{"family":"Willemsen","given":"Gonneke"},{"family":"Wood","given":"Andrew R."},{"family":"Ji","given":"Yingji"},{"family":"Gao","given":"Zishan"},{"family":"Haworth","given":"Simon"},{"family":"Mitchell","given":"Ruth E."},{"family":"Chai","given":"Jin Fang"},{"family":"Aadahl","given":"Mette"},{"family":"Yao","given":"Jie"},{"family":"Manichaikul","given":"Ani"},{"family":"Warren","given":"Helen R."},{"family":"Ramirez","given":"Julia"},{"family":"Bork-Jensen","given":"Jette"},{"family":"Kårhus","given":"Line L."},{"family":"Goel","given":"Anuj"},{"family":"Sabater-Lleal","given":"Maria"},{"family":"Noordam","given":"Raymond"},{"family":"Sidore","given":"Carlo"},{"family":"Fiorillo","given":"Edoardo"},{"family":"McDaid","given":"Aaron F."},{"family":"Marques-Vidal","given":"Pedro"},{"family":"Wielscher","given":"Matthias"},{"family":"Trompet","given":"Stella"},{"family":"Sattar","given":"Naveed"},{"family":"Møllehave","given":"Line T."},{"family":"Thuesen","given":"Betina H."},{"family":"Munz","given":"Matthias"},{"family":"Zeng","given":"Lingyao"},{"family":"Huang","given":"Jianfeng"},{"family":"Yang","given":"Bin"},{"family":"Poveda","given":"Alaitz"},{"family":"Kurbasic","given":"Azra"},{"family":"Lamina","given":"Claudia"},{"family":"Forer","given":"Lukas"},{"family":"Scholz","given":"Markus"},{"family":"Galesloot","given":"Tessel E."},{"family":"Bradfield","given":"Jonathan P."},{"family":"Daw","given":"E. Warwick"},{"family":"Zmuda","given":"Joseph M."},{"family":"Mitchell","given":"Jonathan S."},{"family":"Fuchsberger","given":"Christian"},{"family":"Christensen","given":"Henry"},{"family":"Brody","given":"Jennifer A."},{"family":"Feitosa","given":"Mary F."},{"family":"Wojczynski","given":"Mary K."},{"family":"Preuss","given":"Michael"},{"family":"Mangino","given":"Massimo"},{"family":"Christofidou","given":"Paraskevi"},{"family":"Verweij","given":"Niek"},{"family":"Benjamins","given":"Jan W."},{"family":"Engmann","given":"Jorgen"},{"family":"Kember","given":"Rachel L."},{"family":"Slieker","given":"Roderick C."},{"family":"Lo","given":"Ken Sin"},{"family":"Zilhao","given":"Nuno R."},{"family":"Le","given":"Phuong"},{"family":"Kleber","given":"Marcus E."},{"family":"Delgado","given":"Graciela E."},{"family":"Huo","given":"Shaofeng"},{"family":"Ikeda","given":"Daisuke D."},{"family":"Iha","given":"Hiroyuki"},{"family":"Yang","given":"Jian"},{"family":"Liu","given":"Jun"},{"family":"Leonard","given":"Hampton L."},{"family":"Marten","given":"Jonathan"},{"family":"Schmidt","given":"Börge"},{"family":"Arendt","given":"Marina"},{"family":"Smyth","given":"Laura J."},{"family":"Cañadas-Garre","given":"Marisa"},{"family":"Wang","given":"Chaolong"},{"family":"Nakatochi","given":"Masahiro"},{"family":"Wong","given":"Andrew"},{"family":"Hutri-Kähönen","given":"Nina"},{"family":"Sim","given":"Xueling"},{"family":"Xia","given":"Rui"},{"family":"Huerta-Chagoya","given":"Alicia"},{"family":"Fernandez-Lopez","given":"Juan Carlos"},{"family":"Lyssenko","given":"Valeriya"},{"family":"Ahmed","given":"Meraj"},{"family":"Jackson","given":"Anne U."},{"family":"Irvin","given":"Marguerite R."},{"family":"Oldmeadow","given":"Christopher"},{"family":"Kim","given":"Han-Na"},{"family":"Ryu","given":"Seungho"},{"family":"Timmers","given":"Paul R. H. J."},{"family":"Arbeeva","given":"Liubov"},{"family":"Dorajoo","given":"Rajkumar"},{"family":"Lange","given":"Leslie A."},{"family":"Chai","given":"Xiaoran"},{"family":"Prasad","given":"Gauri"},{"family":"Lorés-Motta","given":"Laura"},{"family":"Pauper","given":"Marc"},{"family":"Long","given":"Jirong"},{"family":"Li","given":"Xiaohui"},{"family":"Theusch","given":"Elizabeth"},{"family":"Takeuchi","given":"Fumihiko"},{"family":"Spracklen","given":"Cassandra N."},{"family":"Loukola","given":"Anu"},{"family":"Bollepalli","given":"Sailalitha"},{"family":"Warner","given":"Sophie C."},{"family":"Wang","given":"Ya Xing"},{"family":"Wei","given":"Wen B."},{"family":"Nutile","given":"Teresa"},{"family":"Ruggiero","given":"Daniela"},{"family":"Sung","given":"Yun Ju"},{"family":"Hung","given":"Yi-Jen"},{"family":"Chen","given":"Shufeng"},{"family":"Liu","given":"Fangchao"},{"family":"Yang","given":"Jingyun"},{"family":"Kentistou","given":"Katherine A."},{"family":"Gorski","given":"Mathias"},{"family":"Brumat","given":"Marco"},{"family":"Meidtner","given":"Karina"},{"family":"Bielak","given":"Lawrence F."},{"family":"Smith","given":"Jennifer A."},{"family":"Hebbar","given":"Prashantha"},{"family":"Farmaki","given":"Aliki-Eleni"},{"family":"Hofer","given":"Edith"},{"family":"Lin","given":"Maoxuan"},{"family":"Xue","given":"Chao"},{"family":"Zhang","given":"Jifeng"},{"family":"Concas","given":"Maria Pina"},{"family":"Vaccargiu","given":"Simona"},{"family":"Most","given":"Peter J.","non-dropping-particle":"van der"},{"family":"Pitkänen","given":"Niina"},{"family":"Cade","given":"Brian E."},{"family":"Lee","given":"Jiwon"},{"family":"Laan","given":"Sander W.","non-dropping-particle":"van der"},{"family":"Chitrala","given":"Kumaraswamy Naidu"},{"family":"Weiss","given":"Stefan"},{"family":"Zimmermann","given":"Martina E."},{"family":"Lee","given":"Jong Young"},{"family":"Choi","given":"Hyeok Sun"},{"family":"Nethander","given":"Maria"},{"family":"Freitag-Wolf","given":"Sandra"},{"family":"Southam","given":"Lorraine"},{"family":"Rayner","given":"Nigel W."},{"family":"Wang","given":"Carol A."},{"family":"Lin","given":"Shih-Yi"},{"family":"Wang","given":"Jun-Sing"},{"family":"Couture","given":"Christian"},{"family":"Lyytikäinen","given":"Leo-Pekka"},{"family":"Nikus","given":"Kjell"},{"family":"Cuellar-Partida","given":"Gabriel"},{"family":"Vestergaard","given":"Henrik"},{"family":"Hildalgo","given":"Bertha"},{"family":"Giannakopoulou","given":"Olga"},{"family":"Cai","given":"Qiuyin"},{"family":"Obura","given":"Morgan O."},{"family":"Setten","given":"Jessica","non-dropping-particle":"van"},{"family":"Li","given":"Xiaoyin"},{"family":"Schwander","given":"Karen"},{"family":"Terzikhan","given":"Natalie"},{"family":"Shin","given":"Jae Hun"},{"family":"Jackson","given":"Rebecca D."},{"family":"Reiner","given":"Alexander P."},{"family":"Martin","given":"Lisa Warsinger"},{"family":"Chen","given":"Zhengming"},{"family":"Li","given":"Liming"},{"family":"Highland","given":"Heather M."},{"family":"Young","given":"Kristin L."},{"family":"Kawaguchi","given":"Takahisa"},{"family":"Thiery","given":"Joachim"},{"family":"Bis","given":"Joshua C."},{"family":"Nadkarni","given":"Girish N."},{"family":"Launer","given":"Lenore J."},{"family":"Li","given":"Huaixing"},{"family":"Nalls","given":"Mike A."},{"family":"Raitakari","given":"Olli T."},{"family":"Ichihara","given":"Sahoko"},{"family":"Wild","given":"Sarah H."},{"family":"Nelson","given":"Christopher P."},{"family":"Campbell","given":"Harry"},{"family":"Jäger","given":"Susanne"},{"family":"Nabika","given":"Toru"},{"family":"Al-Mulla","given":"Fahd"},{"family":"Niinikoski","given":"Harri"},{"family":"Braund","given":"Peter S."},{"family":"Kolcic","given":"Ivana"},{"family":"Kovacs","given":"Peter"},{"family":"Giardoglou","given":"Tota"},{"family":"Katsuya","given":"Tomohiro"},{"family":"Bhatti","given":"Konain Fatima"},{"family":"Kleijn","given":"Dominique","non-dropping-particle":"de"},{"family":"Borst","given":"Gert J.","non-dropping-particle":"de"},{"family":"Kim","given":"Eung Kweon"},{"family":"Adams","given":"Hieab H. H."},{"family":"Ikram","given":"M. Arfan"},{"family":"Zhu","given":"Xiaofeng"},{"family":"Asselbergs","given":"Folkert W."},{"family":"Kraaijeveld","given":"Adriaan O."},{"family":"Beulens","given":"Joline W. J."},{"family":"Shu","given":"Xiao-Ou"},{"family":"Rallidis","given":"Loukianos S."},{"family":"Pedersen","given":"Oluf"},{"family":"Hansen","given":"Torben"},{"family":"Mitchell","given":"Paul"},{"family":"Hewitt","given":"Alex W."},{"family":"Kähönen","given":"Mika"},{"family":"Pérusse","given":"Louis"},{"family":"Bouchard","given":"Claude"},{"family":"Tönjes","given":"Anke"},{"family":"Chen","given":"Yii-Der Ida"},{"family":"Pennell","given":"Craig E."},{"family":"Mori","given":"Trevor A."},{"family":"Lieb","given":"Wolfgang"},{"family":"Franke","given":"Andre"},{"family":"Ohlsson","given":"Claes"},{"family":"Mellström","given":"Dan"},{"family":"Cho","given":"Yoon Shin"},{"family":"Lee","given":"Hyejin"},{"family":"Yuan","given":"Jian-Min"},{"family":"Koh","given":"Woon-Puay"},{"family":"Rhee","given":"Sang Youl"},{"family":"Woo","given":"Jeong-Taek"},{"family":"Heid","given":"Iris M."},{"family":"Stark","given":"Klaus J."},{"family":"Völzke","given":"Henry"},{"family":"Homuth","given":"Georg"},{"family":"Evans","given":"Michele K."},{"family":"Zonderman","given":"Alan B."},{"family":"Polasek","given":"Ozren"},{"family":"Pasterkamp","given":"Gerard"},{"family":"Hoefer","given":"Imo E."},{"family":"Redline","given":"Susan"},{"family":"Pahkala","given":"Katja"},{"family":"Oldehinkel","given":"Albertine J."},{"family":"Snieder","given":"Harold"},{"family":"Biino","given":"Ginevra"},{"family":"Schmidt","given":"Reinhold"},{"family":"Schmidt","given":"Helena"},{"family":"Chen","given":"Y. Eugene"},{"family":"Bandinelli","given":"Stefania"},{"family":"Dedoussis","given":"George"},{"family":"Thanaraj","given":"Thangavel Alphonse"},{"family":"Kardia","given":"Sharon L. R."},{"family":"Kato","given":"Norihiro"},{"family":"Schulze","given":"Matthias B."},{"family":"Girotto","given":"Giorgia"},{"family":"Jung","given":"Bettina"},{"family":"Böger","given":"Carsten A."},{"family":"Joshi","given":"Peter K."},{"family":"Bennett","given":"David A."},{"family":"De Jager","given":"Philip L."},{"family":"Lu","given":"Xiangfeng"},{"family":"Mamakou","given":"Vasiliki"},{"family":"Brown","given":"Morris"},{"family":"Caulfield","given":"Mark J."},{"family":"Munroe","given":"Patricia B."},{"family":"Guo","given":"Xiuqing"},{"family":"Ciullo","given":"Marina"},{"family":"Jonas","given":"Jost B."},{"family":"Samani","given":"Nilesh J."},{"family":"Kaprio","given":"Jaakko"},{"family":"Pajukanta","given":"Päivi"},{"family":"Adair","given":"Linda S."},{"family":"Bechayda","given":"Sonny Augustin"},{"family":"Silva","given":"H. Janaka","non-dropping-particle":"de"},{"family":"Wickremasinghe","given":"Ananda R."},{"family":"Krauss","given":"Ronald M."},{"family":"Wu","given":"Jer-Yuarn"},{"family":"Zheng","given":"Wei"},{"family":"Hollander","given":"Anneke I.","non-dropping-particle":"den"},{"family":"Bharadwaj","given":"Dwaipayan"},{"family":"Correa","given":"Adolfo"},{"family":"Wilson","given":"James G."},{"family":"Lind","given":"Lars"},{"family":"Heng","given":"Chew-Kiat"},{"family":"Nelson","given":"Amanda E."},{"family":"Golightly","given":"Yvonne M."},{"family":"Wilson","given":"James F."},{"family":"Penninx","given":"Brenda"},{"family":"Kim","given":"Hyung-Lae"},{"family":"Attia","given":"John"},{"family":"Scott","given":"Rodney J."},{"family":"Rao","given":"D. C."},{"family":"Arnett","given":"Donna K."},{"family":"Walker","given":"Mark"},{"family":"Koistinen","given":"Heikki A."},{"family":"Chandak","given":"Giriraj R."},{"family":"Yajnik","given":"Chittaranjan S."},{"family":"Mercader","given":"Josep M."},{"family":"Tusié-Luna","given":"Teresa"},{"family":"Aguilar-Salinas","given":"Carlos A."},{"family":"Villalpando","given":"Clicerio Gonzalez"},{"family":"Orozco","given":"Lorena"},{"family":"Fornage","given":"Myriam"},{"family":"Tai","given":"E. Shyong"},{"family":"Dam","given":"Rob M.","non-dropping-particle":"van"},{"family":"Lehtimäki","given":"Terho"},{"family":"Chaturvedi","given":"Nish"},{"family":"Yokota","given":"Mitsuhiro"},{"family":"Liu","given":"Jianjun"},{"family":"Reilly","given":"Dermot F."},{"family":"McKnight","given":"Amy Jayne"},{"family":"Kee","given":"Frank"},{"family":"Jöckel","given":"Karl-Heinz"},{"family":"McCarthy","given":"Mark I."},{"family":"Palmer","given":"Colin N. A."},{"family":"Vitart","given":"Veronique"},{"family":"Hayward","given":"Caroline"},{"family":"Simonsick","given":"Eleanor"},{"family":"Duijn","given":"Cornelia M.","non-dropping-particle":"van"},{"family":"Lu","given":"Fan"},{"family":"Qu","given":"Jia"},{"family":"Hishigaki","given":"Haretsugu"},{"family":"Lin","given":"Xu"},{"family":"März","given":"Winfried"},{"family":"Parra","given":"Esteban J."},{"family":"Cruz","given":"Miguel"},{"family":"Gudnason","given":"Vilmundur"},{"family":"Tardif","given":"Jean-Claude"},{"family":"Lettre","given":"Guillaume"},{"family":"Hart","given":"Leen M.","non-dropping-particle":"’t"},{"family":"Elders","given":"Petra J. M."},{"family":"Damrauer","given":"Scott M."},{"family":"Kumari","given":"Meena"},{"family":"Kivimaki","given":"Mika"},{"family":"Harst","given":"Pim","non-dropping-particle":"van der"},{"family":"Spector","given":"Tim D."},{"family":"Loos","given":"Ruth J. F."},{"family":"Province","given":"Michael A."},{"family":"Psaty","given":"Bruce M."},{"family":"Brandslund","given":"Ivan"},{"family":"Pramstaller","given":"Peter P."},{"family":"Christensen","given":"Kaare"},{"family":"Ripatti","given":"Samuli"},{"family":"Widén","given":"Elisabeth"},{"family":"Hakonarson","given":"Hakon"},{"family":"Grant","given":"Struan F. A."},{"family":"Kiemeney","given":"Lambertus A. L. M."},{"family":"Graaf","given":"Jacqueline","non-dropping-particle":"de"},{"family":"Loeffler","given":"Markus"},{"family":"Kronenberg","given":"Florian"},{"family":"Gu","given":"Dongfeng"},{"family":"Erdmann","given":"Jeanette"},{"family":"Schunkert","given":"Heribert"},{"family":"Franks","given":"Paul W."},{"family":"Linneberg","given":"Allan"},{"family":"Jukema","given":"J. Wouter"},{"family":"Khera","given":"Amit V."},{"family":"Männikkö","given":"Minna"},{"family":"Jarvelin","given":"Marjo-Riitta"},{"family":"Kutalik","given":"Zoltan"},{"family":"Cucca","given":"Francesco"},{"family":"Mook-Kanamori","given":"Dennis O."},{"family":"Dijk","given":"Ko Willems","non-dropping-particle":"van"},{"family":"Watkins","given":"Hugh"},{"family":"Strachan","given":"David P."},{"family":"Grarup","given":"Niels"},{"family":"Sever","given":"Peter"},{"family":"Poulter","given":"Neil"},{"family":"Rotter","given":"Jerome I."},{"family":"Dantoft","given":"Thomas M."},{"family":"Karpe","given":"Fredrik"},{"family":"Neville","given":"Matt J."},{"family":"Timpson","given":"Nicholas J."},{"family":"Cheng","given":"Ching-Yu"},{"family":"Wong","given":"Tien-Yin"},{"family":"Khor","given":"Chiea Chuen"},{"family":"Sabanayagam","given":"Charumathi"},{"family":"Peters","given":"Annette"},{"family":"Gieger","given":"Christian"},{"family":"Hattersley","given":"Andrew T."},{"family":"Pedersen","given":"Nancy L."},{"family":"Magnusson","given":"Patrik K. E."},{"family":"Boomsma","given":"Dorret I."},{"family":"Geus","given":"Eco J. C.","non-dropping-particle":"de"},{"family":"Cupples","given":"L. Adrienne"},{"family":"Meurs","given":"Joyce B. J.","non-dropping-particle":"van"},{"family":"Ghanbari","given":"Mohsen"},{"family":"Gordon-Larsen","given":"Penny"},{"family":"Huang","given":"Wei"},{"family":"Kim","given":"Young Jin"},{"family":"Tabara","given":"Yasuharu"},{"family":"Wareham","given":"Nicholas J."},{"family":"Langenberg","given":"Claudia"},{"family":"Zeggini","given":"Eleftheria"},{"family":"Kuusisto","given":"Johanna"},{"family":"Laakso","given":"Markku"},{"family":"Ingelsson","given":"Erik"},{"family":"Abecasis","given":"Goncalo"},{"family":"Chambers","given":"John C."},{"family":"Kooner","given":"Jaspal S."},{"family":"Vries","given":"Paul S.","non-dropping-particle":"de"},{"family":"Morrison","given":"Alanna C."},{"family":"North","given":"Kari E."},{"family":"Daviglus","given":"Martha"},{"family":"Kraft","given":"Peter"},{"family":"Martin","given":"Nicholas G."},{"family":"Whitfield","given":"John B."},{"family":"Abbas","given":"Shahid"},{"family":"Saleheen","given":"Danish"},{"family":"Walters","given":"Robin G."},{"family":"Holmes","given":"Michael V."},{"family":"Black","given":"Corri"},{"family":"Smith","given":"Blair H."},{"family":"Justice","given":"Anne E."},{"family":"Baras","given":"Aris"},{"family":"Buring","given":"Julie E."},{"family":"Ridker","given":"Paul M."},{"family":"Chasman","given":"Daniel I."},{"family":"Kooperberg","given":"Charles"},{"family":"Wei","given":"Wei-Qi"},{"family":"Jarvik","given":"Gail P."},{"family":"Namjou","given":"Bahram"},{"family":"Hayes","given":"M. Geoffrey"},{"family":"Ritchie","given":"Marylyn D."},{"family":"Jousilahti","given":"Pekka"},{"family":"Salomaa","given":"Veikko"},{"family":"Hveem","given":"Kristian"},{"family":"Åsvold","given":"Bjørn Olav"},{"family":"Kubo","given":"Michiaki"},{"family":"Kamatani","given":"Yoichiro"},{"family":"Okada","given":"Yukinori"},{"family":"Murakami","given":"Yoshinori"},{"family":"Thorsteinsdottir","given":"Unnur"},{"family":"Stefansson","given":"Kari"},{"family":"Ho","given":"Yuk-Lam"},{"family":"Lynch","given":"Julie A."},{"family":"Rader","given":"Daniel J."},{"family":"Tsao","given":"Philip S."},{"family":"Chang","given":"Kyong-Mi"},{"family":"Cho","given":"Kelly"},{"family":"O’Donnell","given":"Christopher J."},{"family":"Gaziano","given":"John M."},{"family":"Wilson","given":"Peter"},{"family":"Rotimi","given":"Charles N."},{"family":"Hazelhurst","given":"Scott"},{"family":"Ramsay","given":"Michèle"},{"family":"Trembath","given":"Richard C."},{"family":"Heel","given":"David A.","non-dropping-particle":"van"},{"family":"Tamiya","given":"Gen"},{"family":"Yamamoto","given":"Masayuki"},{"family":"Kim","given":"Bong-Jo"},{"family":"Mohlke","given":"Karen L."},{"family":"Frayling","given":"Timothy M."},{"family":"Hirschhorn","given":"Joel N."},{"family":"Kathiresan","given":"Sekar"},{"family":"Boehnke","given":"Michael"},{"family":"Natarajan","given":"Pradeep"},{"family":"Peloso","given":"Gina M."},{"family":"Brown","given":"Christopher D."},{"family":"Morris","given":"Andrew P."},{"family":"Assimes","given":"Themistocles L."},{"family":"Deloukas","given":"Panos"},{"family":"Sun","given":"Yan V."},{"family":"Willer","given":"Cristen J."}],"issued":{"date-parts":[["2021",12]]}}},{"id":1340,"uris":["http://zotero.org/users/7082558/items/FLZ8N4PL"],"itemData":{"id":1340,"type":"article-journal","abstract":"The three types of peroxisome proliferator-activated receptors (PPAR), termed alpha, delta (or beta), and gamma, belong to the nuclear receptor superfamily. Although peroxisome proliferators, including fibrates and fatty acids, activate the transcriptional activity of these receptors, only prostaglandin J2 derivatives have been identified as natural ligands of the PPAR gamma subtype that also binds thiazolidinedione antidiabetic agents with high affinity. PPARs heterodimerize with retinoic X receptor (RXR) and alter the transcription of target genes after binding to response elements or PPREs, consisting of a direct repeat of the nuclear receptor hexameric DNA recognition motif (PuGGTCA) spaced by 1 nucleotide (DR-1). Upon activation by fatty acids (FAs) and drugs that affect lipid metabolism, PPARs control the expression of genes implicated in intra- and extracellular lipid metabolism, most notably those involved in peroxisomal beta-oxidation. PPARs partially mediate the inductive effects of fibrates and fatty acids on high density lipoprotein (HDL) cholesterol levels by regulating the transcription of the major HDL apolipoproteins, apoA-I and apoA-II. The hypotriglyceridemic action of fibrates and certain fatty acids also involves PPAR and is constituted of: 1) increased hydrolysis of plasma triglycerides due to induction of LPL and reduction of apoC-III expression; 2) stimulation of cellular fatty acid uptake and conversion to acyl-CoA derivatives due to increased expression of genes for fatty acid transport protein and acyl-CoA synthetase; 3) increased peroxisomal and mitochondrial beta-oxidation; and 4) decreased synthesis of fatty acids and triglycerides and decreased production of very low density lipoprotein (VLDL). Hence, both enhanced catabolism of triglyceride-rich particles and reduced secretion of VLDL particles contribute to the hypolipidemic effect of fibrates and fatty acids. Finally, PPARs appear to be involved in differentiation processes because activation of PPAR gamma 2 triggers adipocyte differentiation and stimulates expression of several genes critical to adipogenesis. It is suggested that PPARs are key messengers responsible for the translation of nutritional and pharmacological stimuli into changes in gene expression and differentiation pathways.","container-title":"Journal of Lipid Research","DOI":"10.1016/S0022-2275(20)42003-6","ISSN":"0022-2275","issue":"5","journalAbbreviation":"J Lipid Res","language":"en","page":"907-925","source":"ScienceDirect","title":"Role of the peroxisome proliferator-activated receptor (PPAR) in mediating the effects of fibrates and fatty acids on gene expression","volume":"37","author":[{"family":"Schoonjans","given":"K"},{"family":"Staels","given":"B"},{"family":"Auwerx","given":"J"}],"issued":{"date-parts":[["1996",5,1]]}}}],"schema":"https://github.com/citation-style-language/schema/raw/master/csl-citation.json"} </w:instrText>
      </w:r>
      <w:r w:rsidRPr="003E67F6">
        <w:rPr>
          <w:color w:val="000000" w:themeColor="text1"/>
          <w:lang w:val="en-CA"/>
        </w:rPr>
        <w:fldChar w:fldCharType="separate"/>
      </w:r>
      <w:r w:rsidR="00F00CA9" w:rsidRPr="003E67F6">
        <w:rPr>
          <w:color w:val="000000" w:themeColor="text1"/>
        </w:rPr>
        <w:t>[12–14]</w:t>
      </w:r>
      <w:r w:rsidRPr="003E67F6">
        <w:rPr>
          <w:color w:val="000000" w:themeColor="text1"/>
          <w:lang w:val="en-CA"/>
        </w:rPr>
        <w:fldChar w:fldCharType="end"/>
      </w:r>
      <w:r w:rsidRPr="003E67F6">
        <w:rPr>
          <w:color w:val="000000" w:themeColor="text1"/>
          <w:lang w:val="en-CA"/>
        </w:rPr>
        <w:t xml:space="preserve">. CNVs were restricted to those overlapping an </w:t>
      </w:r>
      <w:proofErr w:type="spellStart"/>
      <w:r w:rsidRPr="003E67F6">
        <w:rPr>
          <w:color w:val="000000" w:themeColor="text1"/>
          <w:lang w:val="en-CA"/>
        </w:rPr>
        <w:t>exonic</w:t>
      </w:r>
      <w:proofErr w:type="spellEnd"/>
      <w:r w:rsidRPr="003E67F6">
        <w:rPr>
          <w:color w:val="000000" w:themeColor="text1"/>
          <w:lang w:val="en-CA"/>
        </w:rPr>
        <w:t xml:space="preserve"> region of a gene belonging to the same panel of genes as the sequence level variants. A frequency filter of &lt;1.0% was applied based on MSSNG parental samples as called by both </w:t>
      </w:r>
      <w:proofErr w:type="spellStart"/>
      <w:r w:rsidRPr="003E67F6">
        <w:rPr>
          <w:color w:val="000000" w:themeColor="text1"/>
          <w:lang w:val="en-CA"/>
        </w:rPr>
        <w:t>CNVator</w:t>
      </w:r>
      <w:proofErr w:type="spellEnd"/>
      <w:r w:rsidRPr="003E67F6">
        <w:rPr>
          <w:color w:val="000000" w:themeColor="text1"/>
          <w:lang w:val="en-CA"/>
        </w:rPr>
        <w:t xml:space="preserve"> and ERDS (https://research.mss.ng/).</w:t>
      </w:r>
    </w:p>
    <w:p w14:paraId="35CD2A81" w14:textId="77777777" w:rsidR="00C274A0" w:rsidRPr="003E67F6" w:rsidRDefault="00C274A0" w:rsidP="00C274A0">
      <w:pPr>
        <w:pStyle w:val="BodyText"/>
        <w:spacing w:line="480" w:lineRule="auto"/>
        <w:contextualSpacing/>
        <w:rPr>
          <w:color w:val="000000" w:themeColor="text1"/>
          <w:lang w:val="en-CA"/>
        </w:rPr>
      </w:pPr>
    </w:p>
    <w:p w14:paraId="1AE46B4F" w14:textId="0D432196" w:rsidR="00C274A0" w:rsidRPr="003E67F6" w:rsidRDefault="00C274A0" w:rsidP="00C274A0">
      <w:pPr>
        <w:spacing w:line="480" w:lineRule="auto"/>
        <w:rPr>
          <w:color w:val="000000" w:themeColor="text1"/>
          <w:lang w:val="en-CA"/>
        </w:rPr>
      </w:pPr>
      <w:r w:rsidRPr="003E67F6">
        <w:rPr>
          <w:color w:val="000000" w:themeColor="text1"/>
          <w:lang w:val="en-CA"/>
        </w:rPr>
        <w:t xml:space="preserve">Following the above prioritization of all rare variants identified for the 33 candidate genes, we then used the American College of Medical Genetics and Genomics (ACMG) variant interpretation guidelines to assign variants to a five-tier classification system: pathogenic, likely pathogenic, variant of uncertain significance (VUS), likely benign, or benign </w:t>
      </w:r>
      <w:r w:rsidRPr="003E67F6">
        <w:rPr>
          <w:color w:val="000000" w:themeColor="text1"/>
          <w:lang w:val="en-CA"/>
        </w:rPr>
        <w:fldChar w:fldCharType="begin"/>
      </w:r>
      <w:r w:rsidR="00F00CA9" w:rsidRPr="003E67F6">
        <w:rPr>
          <w:color w:val="000000" w:themeColor="text1"/>
          <w:lang w:val="en-CA"/>
        </w:rPr>
        <w:instrText xml:space="preserve"> ADDIN ZOTERO_ITEM CSL_CITATION {"citationID":"czAPTxbN","properties":{"formattedCitation":"[15]","plainCitation":"[15]","noteIndex":0},"citationItems":[{"id":817,"uris":["http://zotero.org/users/7082558/items/6ZVN33H6"],"itemData":{"id":817,"type":"article-journal","abstract":"Disclaimer: These ACMG Standards and Guidelines were developed primarily as an educational resource for clinical laboratory geneticists to help them provide quality clinical laboratory services. Adherence to these standards and guidelines is voluntary and does not necessarily assure a successful medical outcome. These Standards and Guidelines should not be considered inclusive of all proper procedures and tests or exclusive of other procedures and tests that are reasonably directed to obtaining the same results. In determining the propriety of any specific procedure or test, the clinical laboratory geneticist should apply his or her own professional judgment to the specific circumstances presented by the individual patient or specimen. Clinical laboratory geneticists are encouraged to document in the patient’s record the rationale for the use of a particular procedure or test, whether or not it is in conformance with these Standards and Guidelines. They also are advised to take notice of the date any particular guideline was adopted and to consider other relevant medical and scientific information that becomes available after that date. It also would be prudent to consider whether intellectual property interests may restrict the performance of certain tests and other procedures.","container-title":"Genetics in Medicine","DOI":"10.1038/gim.2015.30","ISSN":"1530-0366","issue":"5","journalAbbreviation":"Genet Med","language":"en","license":"2015 American College of Medical Genetics and Genomics","note":"Bandiera_abtest: a\nCg_type: Nature Research Journals\nnumber: 5\nPrimary_atype: Research\npublisher: Nature Publishing Group\nSubject_term: Genetic testing;Genetic variation;Medical genetics;Pathology\nSubject_term_id: genetic-testing;genetic-variation;medical-genetics;pathology","page":"405-423","source":"www.nature.com","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issued":{"date-parts":[["2015",5]]}}}],"schema":"https://github.com/citation-style-language/schema/raw/master/csl-citation.json"} </w:instrText>
      </w:r>
      <w:r w:rsidRPr="003E67F6">
        <w:rPr>
          <w:color w:val="000000" w:themeColor="text1"/>
          <w:lang w:val="en-CA"/>
        </w:rPr>
        <w:fldChar w:fldCharType="separate"/>
      </w:r>
      <w:r w:rsidR="00F00CA9" w:rsidRPr="003E67F6">
        <w:rPr>
          <w:color w:val="000000" w:themeColor="text1"/>
        </w:rPr>
        <w:t>[15]</w:t>
      </w:r>
      <w:r w:rsidRPr="003E67F6">
        <w:rPr>
          <w:color w:val="000000" w:themeColor="text1"/>
        </w:rPr>
        <w:fldChar w:fldCharType="end"/>
      </w:r>
      <w:r w:rsidRPr="003E67F6">
        <w:rPr>
          <w:color w:val="000000" w:themeColor="text1"/>
          <w:lang w:val="en-CA"/>
        </w:rPr>
        <w:t xml:space="preserve">. For variants in </w:t>
      </w:r>
      <w:r w:rsidRPr="003E67F6">
        <w:rPr>
          <w:i/>
          <w:iCs/>
          <w:color w:val="000000" w:themeColor="text1"/>
          <w:lang w:val="en-CA"/>
        </w:rPr>
        <w:t>LDLR</w:t>
      </w:r>
      <w:r w:rsidRPr="003E67F6">
        <w:rPr>
          <w:color w:val="000000" w:themeColor="text1"/>
          <w:lang w:val="en-CA"/>
        </w:rPr>
        <w:t xml:space="preserve">, we used the </w:t>
      </w:r>
      <w:r w:rsidRPr="003E67F6">
        <w:rPr>
          <w:i/>
          <w:iCs/>
          <w:color w:val="000000" w:themeColor="text1"/>
          <w:lang w:val="en-CA"/>
        </w:rPr>
        <w:t>LDLR</w:t>
      </w:r>
      <w:r w:rsidRPr="003E67F6">
        <w:rPr>
          <w:color w:val="000000" w:themeColor="text1"/>
          <w:lang w:val="en-CA"/>
        </w:rPr>
        <w:t xml:space="preserve">-specific guidelines developed by </w:t>
      </w:r>
      <w:proofErr w:type="spellStart"/>
      <w:r w:rsidRPr="003E67F6">
        <w:rPr>
          <w:color w:val="000000" w:themeColor="text1"/>
          <w:lang w:val="en-CA"/>
        </w:rPr>
        <w:t>ClinGen</w:t>
      </w:r>
      <w:proofErr w:type="spellEnd"/>
      <w:r w:rsidRPr="003E67F6">
        <w:rPr>
          <w:color w:val="000000" w:themeColor="text1"/>
          <w:lang w:val="en-CA"/>
        </w:rPr>
        <w:t xml:space="preserve"> </w:t>
      </w:r>
      <w:r w:rsidRPr="003E67F6">
        <w:rPr>
          <w:color w:val="000000" w:themeColor="text1"/>
          <w:lang w:val="en-CA"/>
        </w:rPr>
        <w:fldChar w:fldCharType="begin"/>
      </w:r>
      <w:r w:rsidR="00F00CA9" w:rsidRPr="003E67F6">
        <w:rPr>
          <w:color w:val="000000" w:themeColor="text1"/>
          <w:lang w:val="en-CA"/>
        </w:rPr>
        <w:instrText xml:space="preserve"> ADDIN ZOTERO_ITEM CSL_CITATION {"citationID":"1M3YWKIe","properties":{"formattedCitation":"[9]","plainCitation":"[9]","noteIndex":0},"citationItems":[{"id":1323,"uris":["http://zotero.org/users/7082558/items/24A3D79W"],"itemData":{"id":1323,"type":"article-journal","abstract":"Purpose\nIn 2015, the American College of Medical Genetics and Genomics (ACMG) and the Association for Molecular Pathology (AMP) published consensus standardized guidelines for sequence-level variant classification in Mendelian disorders. To increase accuracy and consistency, the Clinical Genome Resource Familial Hypercholesterolemia (FH) Variant Curation Expert Panel was tasked with optimizing the existing ACMG/AMP framework for disease-specific classification in FH. In this study, we provide consensus recommendations for the most common FH-associated gene, LDLR, where &gt;2300 unique FH-associated variants have been identified.\nMethods\nThe multidisciplinary FH Variant Curation Expert Panel met in person and through frequent emails and conference calls to develop LDLR-specific modifications of ACMG/AMP guidelines. Through iteration, pilot testing, debate, and commentary, consensus among experts was reached.\nResults\nThe consensus LDLR variant modifications to existing ACMG/AMP guidelines include (1) alteration of population frequency thresholds, (2) delineation of loss-of-function variant types, (3) functional study criteria specifications, (4) cosegregation criteria specifications, and (5) specific use and thresholds for in silico prediction tools, among others.\nConclusion\nEstablishment of these guidelines as the new standard in the clinical laboratory setting will result in a more evidence-based, harmonized method for LDLR variant classification worldwide, thereby improving the care of patients with FH.","container-title":"Genetics in Medicine","DOI":"10.1016/j.gim.2021.09.012","ISSN":"1098-3600","issue":"2","journalAbbreviation":"Genet Med","language":"en","page":"293-306","source":"ScienceDirect","title":"The Clinical Genome Resource (ClinGen) Familial Hypercholesterolemia Variant Curation Expert Panel consensus guidelines for LDLR variant classification","volume":"24","author":[{"family":"Chora","given":"Joana R."},{"family":"Iacocca","given":"Michael A."},{"family":"Tichý","given":"Lukáš"},{"family":"Wand","given":"Hannah"},{"family":"Kurtz","given":"C. Lisa"},{"family":"Zimmermann","given":"Heather"},{"family":"Leon","given":"Annette"},{"family":"Williams","given":"Maggie"},{"family":"Humphries","given":"Steve E."},{"family":"Hooper","given":"Amanda J."},{"family":"Trinder","given":"Mark"},{"family":"Brunham","given":"Liam R."},{"family":"Costa Pereira","given":"Alexandre"},{"family":"Jannes","given":"Cinthia E."},{"family":"Chen","given":"Margaret"},{"family":"Chonis","given":"Jessica"},{"family":"Wang","given":"Jian"},{"family":"Kim","given":"Serra"},{"family":"Johnston","given":"Tami"},{"family":"Soucek","given":"Premysl"},{"family":"Kramarek","given":"Michal"},{"family":"Leigh","given":"Sarah E."},{"family":"Carrié","given":"Alain"},{"family":"Sijbrands","given":"Eric J."},{"family":"Hegele","given":"Robert A."},{"family":"Freiberger","given":"Tomáš"},{"family":"Knowles","given":"Joshua W."},{"family":"Bourbon","given":"Mafalda"}],"issued":{"date-parts":[["2022",2,1]]}}}],"schema":"https://github.com/citation-style-language/schema/raw/master/csl-citation.json"} </w:instrText>
      </w:r>
      <w:r w:rsidRPr="003E67F6">
        <w:rPr>
          <w:color w:val="000000" w:themeColor="text1"/>
          <w:lang w:val="en-CA"/>
        </w:rPr>
        <w:fldChar w:fldCharType="separate"/>
      </w:r>
      <w:r w:rsidR="00F00CA9" w:rsidRPr="003E67F6">
        <w:rPr>
          <w:color w:val="000000" w:themeColor="text1"/>
        </w:rPr>
        <w:t>[9]</w:t>
      </w:r>
      <w:r w:rsidRPr="003E67F6">
        <w:rPr>
          <w:color w:val="000000" w:themeColor="text1"/>
          <w:lang w:val="en-CA"/>
        </w:rPr>
        <w:fldChar w:fldCharType="end"/>
      </w:r>
      <w:r w:rsidRPr="003E67F6">
        <w:rPr>
          <w:color w:val="000000" w:themeColor="text1"/>
          <w:lang w:val="en-CA"/>
        </w:rPr>
        <w:t xml:space="preserve">. Because ACMG guidelines are primarily intended for the assessment of variants in genes that have a known association with the disease of interest, we performed the full assessment only in cases where there was at least putative evidence from the literature that the given pattern of inheritance (i.e., </w:t>
      </w:r>
      <w:proofErr w:type="gramStart"/>
      <w:r w:rsidRPr="003E67F6">
        <w:rPr>
          <w:color w:val="000000" w:themeColor="text1"/>
          <w:lang w:val="en-CA"/>
        </w:rPr>
        <w:t>heterozygous</w:t>
      </w:r>
      <w:proofErr w:type="gramEnd"/>
      <w:r w:rsidRPr="003E67F6">
        <w:rPr>
          <w:color w:val="000000" w:themeColor="text1"/>
          <w:lang w:val="en-CA"/>
        </w:rPr>
        <w:t xml:space="preserve"> or homozygous) of the variant in the particular gene may increase risk for an abnormal lipid level. For example, if a gene is known to impact a lipid level in an autosomal recessive manner and there is not even putative evidence from the literature to suggest that a </w:t>
      </w:r>
      <w:r w:rsidRPr="003E67F6">
        <w:rPr>
          <w:color w:val="000000" w:themeColor="text1"/>
          <w:lang w:val="en-CA"/>
        </w:rPr>
        <w:lastRenderedPageBreak/>
        <w:t xml:space="preserve">heterozygous variant in the gene may increase risk, then no further consideration would be given to a heterozygous variant in such a gene, and an assessment was deemed “not applicable”. </w:t>
      </w:r>
    </w:p>
    <w:p w14:paraId="25DBB221" w14:textId="5E90424A" w:rsidR="00C274A0" w:rsidRPr="003E67F6" w:rsidRDefault="00C274A0" w:rsidP="00C274A0">
      <w:pPr>
        <w:pStyle w:val="BodyText"/>
        <w:spacing w:line="480" w:lineRule="auto"/>
        <w:contextualSpacing/>
        <w:rPr>
          <w:b/>
          <w:bCs/>
          <w:color w:val="000000" w:themeColor="text1"/>
          <w:lang w:val="en-CA"/>
        </w:rPr>
      </w:pPr>
      <w:r w:rsidRPr="003E67F6">
        <w:rPr>
          <w:b/>
          <w:bCs/>
          <w:color w:val="000000" w:themeColor="text1"/>
          <w:lang w:val="en-CA"/>
        </w:rPr>
        <w:t>Rare variant status</w:t>
      </w:r>
      <w:r w:rsidR="00B812E5" w:rsidRPr="003E67F6">
        <w:rPr>
          <w:b/>
          <w:bCs/>
          <w:color w:val="000000" w:themeColor="text1"/>
          <w:lang w:val="en-CA"/>
        </w:rPr>
        <w:t xml:space="preserve"> regression</w:t>
      </w:r>
      <w:r w:rsidRPr="003E67F6">
        <w:rPr>
          <w:b/>
          <w:bCs/>
          <w:color w:val="000000" w:themeColor="text1"/>
          <w:lang w:val="en-CA"/>
        </w:rPr>
        <w:t xml:space="preserve"> analyses</w:t>
      </w:r>
    </w:p>
    <w:p w14:paraId="784D6664" w14:textId="57FBB921" w:rsidR="00C274A0" w:rsidRPr="003E67F6" w:rsidRDefault="00C274A0" w:rsidP="00C274A0">
      <w:pPr>
        <w:pStyle w:val="BodyText"/>
        <w:spacing w:line="480" w:lineRule="auto"/>
        <w:contextualSpacing/>
        <w:rPr>
          <w:color w:val="000000" w:themeColor="text1"/>
          <w:lang w:val="en-CA"/>
        </w:rPr>
      </w:pPr>
      <w:r w:rsidRPr="003E67F6">
        <w:rPr>
          <w:color w:val="000000" w:themeColor="text1"/>
          <w:lang w:val="en-CA"/>
        </w:rPr>
        <w:t xml:space="preserve">We sought to assess rare whether being a carrier of a rare variant, including those with potentially smaller effect sizes that are not considered pathogenic/likely pathogenic per ACMG criteria, would be associated with altered lipid levels (Additional file 1: Table S5). We thus proceeded similar to the criteria for assessing clinically pathogenic rare variants, however because variants were not individually adjudicated for these analyses, we restricted to variants only in genes canonically associated with lipid metabolism in the </w:t>
      </w:r>
      <w:proofErr w:type="spellStart"/>
      <w:r w:rsidRPr="003E67F6">
        <w:rPr>
          <w:color w:val="000000" w:themeColor="text1"/>
          <w:lang w:val="en-CA"/>
        </w:rPr>
        <w:t>Dron</w:t>
      </w:r>
      <w:proofErr w:type="spellEnd"/>
      <w:r w:rsidRPr="003E67F6">
        <w:rPr>
          <w:color w:val="000000" w:themeColor="text1"/>
          <w:lang w:val="en-CA"/>
        </w:rPr>
        <w:t xml:space="preserve"> et al. NGS panel </w:t>
      </w:r>
      <w:r w:rsidRPr="003E67F6">
        <w:rPr>
          <w:color w:val="000000" w:themeColor="text1"/>
          <w:lang w:val="en-CA"/>
        </w:rPr>
        <w:fldChar w:fldCharType="begin"/>
      </w:r>
      <w:r w:rsidR="00F00CA9" w:rsidRPr="003E67F6">
        <w:rPr>
          <w:color w:val="000000" w:themeColor="text1"/>
          <w:lang w:val="en-CA"/>
        </w:rPr>
        <w:instrText xml:space="preserve"> ADDIN ZOTERO_ITEM CSL_CITATION {"citationID":"Ydp9mdhC","properties":{"formattedCitation":"[8]","plainCitation":"[8]","noteIndex":0},"citationItems":[{"id":398,"uris":["http://zotero.org/users/7082558/items/9JPLY646"],"itemData":{"id":398,"type":"article-journal","abstract":"In 2013, our laboratory designed a targeted sequencing panel, “LipidSeq”, to study the genetic determinants of dyslipidemia and metabolic disorders. Over the last 6 years, we have analyzed 3262 patient samples obtained from our own Lipid Genetics Clinic and international colleagues. Here, we highlight our findings and discuss research benefits and clinical implications of our panel.","container-title":"BMC Medical Genomics","DOI":"10.1186/s12920-020-0669-2","ISSN":"1755-8794","issue":"1","journalAbbreviation":"BMC Med Genomics","page":"23","source":"BioMed Central","title":"Six years’ experience with LipidSeq: clinical and research learnings from a hybrid, targeted sequencing panel for dyslipidemias","title-short":"Six years’ experience with LipidSeq","volume":"13","author":[{"family":"Dron","given":"Jacqueline S."},{"family":"Wang","given":"Jian"},{"family":"McIntyre","given":"Adam D."},{"family":"Iacocca","given":"Michael A."},{"family":"Robinson","given":"John F."},{"family":"Ban","given":"Matthew R."},{"family":"Cao","given":"Henian"},{"family":"Hegele","given":"Robert A."}],"issued":{"date-parts":[["2020",2,10]]}}}],"schema":"https://github.com/citation-style-language/schema/raw/master/csl-citation.json"} </w:instrText>
      </w:r>
      <w:r w:rsidRPr="003E67F6">
        <w:rPr>
          <w:color w:val="000000" w:themeColor="text1"/>
          <w:lang w:val="en-CA"/>
        </w:rPr>
        <w:fldChar w:fldCharType="separate"/>
      </w:r>
      <w:r w:rsidR="00F00CA9" w:rsidRPr="003E67F6">
        <w:rPr>
          <w:color w:val="000000" w:themeColor="text1"/>
        </w:rPr>
        <w:t>[8]</w:t>
      </w:r>
      <w:r w:rsidRPr="003E67F6">
        <w:rPr>
          <w:color w:val="000000" w:themeColor="text1"/>
          <w:lang w:val="en-CA"/>
        </w:rPr>
        <w:fldChar w:fldCharType="end"/>
      </w:r>
      <w:r w:rsidRPr="003E67F6">
        <w:rPr>
          <w:color w:val="000000" w:themeColor="text1"/>
          <w:lang w:val="en-CA"/>
        </w:rPr>
        <w:t xml:space="preserve"> (Additional file 1: Table S5) as these would presumably be most likely to exert an impact on lipid levels. We also opted for a more inclusive (</w:t>
      </w:r>
      <w:proofErr w:type="spellStart"/>
      <w:r w:rsidRPr="003E67F6">
        <w:rPr>
          <w:color w:val="000000" w:themeColor="text1"/>
          <w:lang w:val="en-CA"/>
        </w:rPr>
        <w:t>PopMax</w:t>
      </w:r>
      <w:proofErr w:type="spellEnd"/>
      <w:r w:rsidRPr="003E67F6">
        <w:rPr>
          <w:color w:val="000000" w:themeColor="text1"/>
          <w:lang w:val="en-CA"/>
        </w:rPr>
        <w:t xml:space="preserve"> filtering allele frequency&lt;1.0%) frequency filter to increase power and capture variants that may confer a more modest effect on lipid levels that would not be clinically notable. For this analysis specifically, </w:t>
      </w:r>
      <w:proofErr w:type="spellStart"/>
      <w:r w:rsidRPr="003E67F6">
        <w:rPr>
          <w:color w:val="000000" w:themeColor="text1"/>
          <w:lang w:val="en-CA"/>
        </w:rPr>
        <w:t>LoF</w:t>
      </w:r>
      <w:proofErr w:type="spellEnd"/>
      <w:r w:rsidRPr="003E67F6">
        <w:rPr>
          <w:color w:val="000000" w:themeColor="text1"/>
          <w:lang w:val="en-CA"/>
        </w:rPr>
        <w:t xml:space="preserve"> splicing variants were detected using Splice AI which captures more potentially deleterious variants compared to restricting to only canonical ± 1 or 2 splice sites </w:t>
      </w:r>
      <w:r w:rsidRPr="003E67F6">
        <w:rPr>
          <w:color w:val="000000" w:themeColor="text1"/>
          <w:lang w:val="en-CA"/>
        </w:rPr>
        <w:fldChar w:fldCharType="begin"/>
      </w:r>
      <w:r w:rsidR="00F00CA9" w:rsidRPr="003E67F6">
        <w:rPr>
          <w:color w:val="000000" w:themeColor="text1"/>
          <w:lang w:val="en-CA"/>
        </w:rPr>
        <w:instrText xml:space="preserve"> ADDIN ZOTERO_ITEM CSL_CITATION {"citationID":"gNMBj5Ob","properties":{"formattedCitation":"[16]","plainCitation":"[16]","noteIndex":0},"citationItems":[{"id":901,"uris":["http://zotero.org/users/7082558/items/63S7H7XK"],"itemData":{"id":901,"type":"article-journal","container-title":"Cell","DOI":"10.1016/j.cell.2018.12.015","ISSN":"0092-8674, 1097-4172","issue":"3","journalAbbreviation":"Cell","language":"English","page":"535-548.e24","source":"www.cell.com","title":"Predicting splicing from primary sequence with deep learning","volume":"176","author":[{"family":"Jaganathan","given":"Kishore"},{"family":"Panagiotopoulou","given":"Sofia Kyriazopoulou"},{"family":"McRae","given":"Jeremy F."},{"family":"Darbandi","given":"Siavash Fazel"},{"family":"Knowles","given":"David"},{"family":"Li","given":"Yang I."},{"family":"Kosmicki","given":"Jack A."},{"family":"Arbelaez","given":"Juan"},{"family":"Cui","given":"Wenwu"},{"family":"Schwartz","given":"Grace B."},{"family":"Chow","given":"Eric D."},{"family":"Kanterakis","given":"Efstathios"},{"family":"Gao","given":"Hong"},{"family":"Kia","given":"Amirali"},{"family":"Batzoglou","given":"Serafim"},{"family":"Sanders","given":"Stephan J."},{"family":"Farh","given":"Kyle Kai-How"}],"issued":{"date-parts":[["2019",1,24]]}}}],"schema":"https://github.com/citation-style-language/schema/raw/master/csl-citation.json"} </w:instrText>
      </w:r>
      <w:r w:rsidRPr="003E67F6">
        <w:rPr>
          <w:color w:val="000000" w:themeColor="text1"/>
          <w:lang w:val="en-CA"/>
        </w:rPr>
        <w:fldChar w:fldCharType="separate"/>
      </w:r>
      <w:r w:rsidR="00F00CA9" w:rsidRPr="003E67F6">
        <w:rPr>
          <w:color w:val="000000" w:themeColor="text1"/>
        </w:rPr>
        <w:t>[16]</w:t>
      </w:r>
      <w:r w:rsidRPr="003E67F6">
        <w:rPr>
          <w:color w:val="000000" w:themeColor="text1"/>
          <w:lang w:val="en-CA"/>
        </w:rPr>
        <w:fldChar w:fldCharType="end"/>
      </w:r>
      <w:r w:rsidRPr="003E67F6">
        <w:rPr>
          <w:color w:val="000000" w:themeColor="text1"/>
          <w:lang w:val="en-CA"/>
        </w:rPr>
        <w:t xml:space="preserve">. By design, we intended the presence of a rare variant to affect lipid levels in only one direction per analysis, and therefore included genes that have been associated with increasing TG and LDLC levels, and with increasing or decreasing HDLC levels (Additional file 1: Table S5). We excluded all </w:t>
      </w:r>
      <w:proofErr w:type="spellStart"/>
      <w:r w:rsidRPr="003E67F6">
        <w:rPr>
          <w:color w:val="000000" w:themeColor="text1"/>
          <w:lang w:val="en-CA"/>
        </w:rPr>
        <w:t>LoF</w:t>
      </w:r>
      <w:proofErr w:type="spellEnd"/>
      <w:r w:rsidRPr="003E67F6">
        <w:rPr>
          <w:color w:val="000000" w:themeColor="text1"/>
          <w:lang w:val="en-CA"/>
        </w:rPr>
        <w:t xml:space="preserve"> variants in </w:t>
      </w:r>
      <w:r w:rsidRPr="003E67F6">
        <w:rPr>
          <w:i/>
          <w:iCs/>
          <w:color w:val="000000" w:themeColor="text1"/>
          <w:lang w:val="en-CA"/>
        </w:rPr>
        <w:t>APOB</w:t>
      </w:r>
      <w:r w:rsidRPr="003E67F6">
        <w:rPr>
          <w:color w:val="000000" w:themeColor="text1"/>
          <w:lang w:val="en-CA"/>
        </w:rPr>
        <w:t xml:space="preserve"> and </w:t>
      </w:r>
      <w:r w:rsidRPr="003E67F6">
        <w:rPr>
          <w:i/>
          <w:iCs/>
          <w:color w:val="000000" w:themeColor="text1"/>
          <w:lang w:val="en-CA"/>
        </w:rPr>
        <w:t>PCSK9</w:t>
      </w:r>
      <w:r w:rsidRPr="003E67F6">
        <w:rPr>
          <w:color w:val="000000" w:themeColor="text1"/>
          <w:lang w:val="en-CA"/>
        </w:rPr>
        <w:t xml:space="preserve"> due to their association with lower LDLC levels </w:t>
      </w:r>
      <w:r w:rsidRPr="003E67F6">
        <w:rPr>
          <w:color w:val="000000" w:themeColor="text1"/>
          <w:lang w:val="en-CA"/>
        </w:rPr>
        <w:fldChar w:fldCharType="begin"/>
      </w:r>
      <w:r w:rsidR="00F00CA9" w:rsidRPr="003E67F6">
        <w:rPr>
          <w:color w:val="000000" w:themeColor="text1"/>
          <w:lang w:val="en-CA"/>
        </w:rPr>
        <w:instrText xml:space="preserve"> ADDIN ZOTERO_ITEM CSL_CITATION {"citationID":"Ao6hhBXs","properties":{"formattedCitation":"[17\\uc0\\u8211{}19]","plainCitation":"[17–19]","noteIndex":0},"citationItems":[{"id":722,"uris":["http://zotero.org/users/7082558/items/PT4LHDPY"],"itemData":{"id":722,"type":"article-journal","abstract":"Plasma lipids — such as cholesterol and triglycerides, and plasma lipoproteins such as low-density lipoprotein (LDL) and high-density lipoprotein (HDL) — are among the most important risk factors for cardiovascular disease.Progress in understanding the genes determining plasma lipoprotein levels has rapidly accelerated owing to high-throughput automated DNA sequencing and genome-wide association analysis.Phenomic analysis (or deep phenotyping) allows lipoprotein phenotype data to be analysed as part of a continuum that includes biochemical and molecular data.Genetic determinants of plasma lipoprotein levels seem to conform to a mosaic model, involving contributions from multiple DNA sequence variants, both rare and common, with a range of effect sizes.Many of the same genes in which rare mutations cause extreme and uncommon syndromes or diseases of lipoprotein metabolism also contain common variants with more subtle effects on plasma lipoprotein levels in the normal range.In addition to increasing our understanding of plasma lipoprotein metabolism, the identification by genetics of new pathways and targets is likely to inform new drug design and could eventually lead to evidence-based changes in practice.","container-title":"Nature Reviews Genetics","DOI":"10.1038/nrg2481","ISSN":"1471-0064","issue":"2","journalAbbreviation":"Nat Rev Genet","language":"en","license":"2009 Nature Publishing Group","note":"Bandiera_abtest: a\nCg_type: Nature Research Journals\nnumber: 2\nPrimary_atype: Reviews\npublisher: Nature Publishing Group","page":"109-121","source":"www.nature.com","title":"Plasma lipoproteins: genetic influences and clinical implications","title-short":"Plasma lipoproteins","volume":"10","author":[{"family":"Hegele","given":"Robert A."}],"issued":{"date-parts":[["2009",2]]}}},{"id":905,"uris":["http://zotero.org/users/7082558/items/TGWKKQ29"],"itemData":{"id":905,"type":"article-journal","abstract":"Background—\n\nPCSK9 loss-of-function (LOF) variants allow for the examination of the effects of lifetime reduced low-density lipoprotein cholesterol (LDL-C) on cardiovascular events. We examined the association of PCSK9 LOF variants with LDL-C and incident coronary heart disease and stroke through a meta-analysis of data from 8 observational cohorts and 1 randomized trial of statin therapy.\n\nMethods and Results—\n\nThese 9 studies together included 17 459 blacks with 403 (2.3%) having at least 1 Y142X or C679X variant and 31 306 whites with 955 (3.1%) having at least 1 R46L variant. Unadjusted odds ratios for associations between PCSK9 LOF variants and incident coronary heart disease (851 events in blacks and 2662 events in whites) and stroke (523 events in blacks and 1660 events in whites) were calculated using pooled Mantel–Haenszel estimates with continuity correction factors. Pooling results across studies using fixed-effects inverse-variance-weighted models, PCSK9 LOF variants were associated with 35 mg/dL (95% confidence interval [CI], 32–39) lower LDL-C in blacks and 13 mg/dL (95% CI, 11–16) lower LDL-C in whites. PCSK9 LOF variants were associated with a pooled odds ratio for coronary heart disease of 0.51 (95% CI, 0.28–0.92) in blacks and 0.82 (95% CI, 0.63–1.06) in whites. PCSK9 LOF variants were not associated with incident stroke (odds ratio, 0.84; 95% CI, 0.48–1.47 in blacks and odds ratio, 1.06; 95% CI, 0.80–1.41 in whites).\n\nConclusions—\n\nPCSK9 LOF variants were associated with lower LDL-C and coronary heart disease incidence. PCSK9 LOF variants were not associated with stroke risk.","container-title":"Circulation: Cardiovascular Genetics","DOI":"10.1161/CIRCGENETICS.116.001632","issue":"4","journalAbbreviation":"Circ Cardiovasc Genet","page":"e001632","source":"ahajournals.org (Atypon)","title":"PCSK9 loss-of-function variants, low-density lipoprotein cholesterol, and risk of coronary heart disease and stroke","volume":"10","author":[{"family":"Kent","given":"Shia T."},{"family":"Rosenson","given":"Robert S."},{"family":"Avery","given":"Christy L."},{"family":"Chen","given":"Yii-Der I."},{"family":"Correa","given":"Adolfo"},{"family":"Cummings","given":"Steven R."},{"family":"Cupples","given":"L. Adrienne"},{"family":"Cushman","given":"Mary"},{"family":"Evans","given":"Daniel S."},{"family":"Gudnason","given":"Vilmundur"},{"family":"Harris","given":"Tamara B."},{"family":"Howard","given":"George"},{"family":"Irvin","given":"Marguerite R."},{"family":"Judd","given":"Suzanne E."},{"family":"Jukema","given":"J. Wouter"},{"family":"Lange","given":"Leslie"},{"family":"Levitan","given":"Emily B."},{"family":"Li","given":"Xiaohui"},{"family":"Liu","given":"Yongmei"},{"family":"Post","given":"Wendy S."},{"family":"Postmus","given":"Iris"},{"family":"Psaty","given":"Bruce M."},{"family":"Rotter","given":"Jerome I."},{"family":"Safford","given":"Monika M."},{"family":"Sitlani","given":"Colleen M."},{"family":"Smith","given":"Albert V."},{"family":"Stewart","given":"James D."},{"family":"Trompet","given":"Stella"},{"family":"Sun","given":"Fangui"},{"family":"Vasan","given":"Ramachandran S."},{"family":"Woolley","given":"J. Michael"},{"family":"Whitsel","given":"Eric A."},{"family":"Wiggins","given":"Kerri L."},{"family":"Wilson","given":"James G."},{"family":"Muntner","given":"Paul"}],"issued":{"date-parts":[["2017",8]]}}},{"id":904,"uris":["http://zotero.org/users/7082558/items/YN9DAG7N"],"itemData":{"id":904,"type":"article-journal","abstract":"Background\n\nFamilial hypobetalipoproteinemia is a genetic disorder caused by rare protein-truncating variants (PTV) in the gene encoding APOB (apolipoprotein B), the major protein component of LDL (low-density lipoprotein) and triglyceride-rich lipoprotein particles. Whether heterozygous APOB deficiency is associated with decreased risk for coronary heart disease (CHD) is uncertain. We combined family-based and large scale gene-sequencing to characterize the association of rare PTVs in APOB with circulating LDL-C (LDL cholesterol), triglycerides, and risk for CHD.\n\nMethods\n\nWe sequenced the APOB gene in 29 Japanese hypobetalipoproteinemia families, as well as 57 973 individuals derived from 12 CHD case-control studies—18 442 with early-onset CHD and 39 531 controls. We defined PTVs as variants that lead to a premature stop, disrupt canonical splice-sites, or lead to insertions/deletions that shift reading frame. We tested the association of rare APOB PTV carrier status with blood lipid levels and CHD.\n\nResults\n\nAmong 29 familial hypobetalipoproteinemia families, 8 families harbored APOB PTVs. Carrying 1 APOB PTV was associated with 55 mg/dL lower LDL-C (P=3×10-5) and 53% lower triglyceride level (P=2×10-4). Among 12 case-control studies, an APOB PTV was present in 0.038% of CHD cases as compared to 0.092% of controls. APOB PTV carrier status was associated with a 43 mg/dL lower LDL-C (P=2×10-7), a 30% decrease in triglycerides (P=5×10-4), and a 72% lower risk for CHD (odds ratio, 0.28; 95% CI, 0.12–0.64; P=0.002).\n\nConclusions\n\nRare PTV mutations in APOB which are associated with lower LDL-C and reduced triglycerides also confer protection against CHD.","container-title":"Circulation: Genomic and Precision Medicine","DOI":"10.1161/CIRCGEN.118.002376","issue":"5","journalAbbreviation":"Circ Genom Precis Med","page":"e002376","source":"ahajournals.org (Atypon)","title":"Rare protein-truncating variants in APOB, lower low-density lipoprotein cholesterol, and protection against coronary heart disease","volume":"12","author":[{"family":"Peloso","given":"Gina M."},{"family":"Nomura","given":"Akihiro"},{"family":"Khera","given":"Amit V."},{"family":"Chaffin","given":"Mark"},{"family":"Won","given":"Hong-Hee"},{"family":"Ardissino","given":"Diego"},{"family":"Danesh","given":"John"},{"family":"Schunkert","given":"Heribert"},{"family":"Wilson","given":"James G."},{"family":"Samani","given":"Nilesh"},{"family":"Erdmann","given":"Jeanette"},{"family":"McPherson","given":"Ruth"},{"family":"Watkins","given":"Hugh"},{"family":"Saleheen","given":"Danish"},{"family":"McCarthy","given":"Shane"},{"family":"Teslovich","given":"Tanya M."},{"family":"Leader","given":"Joseph B."},{"family":"Lester Kirchner","given":"H."},{"family":"Marrugat","given":"Jaume"},{"family":"Nohara","given":"Atsushi"},{"family":"Kawashiri","given":"Masa-aki"},{"family":"Tada","given":"Hayato"},{"family":"Dewey","given":"Frederick E."},{"family":"Carey","given":"David J."},{"family":"Baras","given":"Aris"},{"family":"Kathiresan","given":"Sekar"}],"issued":{"date-parts":[["2019",5]]}}}],"schema":"https://github.com/citation-style-language/schema/raw/master/csl-citation.json"} </w:instrText>
      </w:r>
      <w:r w:rsidRPr="003E67F6">
        <w:rPr>
          <w:color w:val="000000" w:themeColor="text1"/>
          <w:lang w:val="en-CA"/>
        </w:rPr>
        <w:fldChar w:fldCharType="separate"/>
      </w:r>
      <w:r w:rsidR="00F00CA9" w:rsidRPr="003E67F6">
        <w:rPr>
          <w:color w:val="000000" w:themeColor="text1"/>
        </w:rPr>
        <w:t>[17–19]</w:t>
      </w:r>
      <w:r w:rsidRPr="003E67F6">
        <w:rPr>
          <w:color w:val="000000" w:themeColor="text1"/>
          <w:lang w:val="en-CA"/>
        </w:rPr>
        <w:fldChar w:fldCharType="end"/>
      </w:r>
      <w:r w:rsidRPr="003E67F6">
        <w:rPr>
          <w:color w:val="000000" w:themeColor="text1"/>
          <w:lang w:val="en-CA"/>
        </w:rPr>
        <w:t xml:space="preserve">. </w:t>
      </w:r>
    </w:p>
    <w:p w14:paraId="4C5DF254" w14:textId="77777777" w:rsidR="00C274A0" w:rsidRPr="003E67F6" w:rsidRDefault="00C274A0" w:rsidP="00C274A0">
      <w:pPr>
        <w:pStyle w:val="BodyText"/>
        <w:spacing w:line="480" w:lineRule="auto"/>
        <w:contextualSpacing/>
        <w:rPr>
          <w:color w:val="000000" w:themeColor="text1"/>
          <w:lang w:val="en-CA"/>
        </w:rPr>
      </w:pPr>
    </w:p>
    <w:p w14:paraId="4B265EDA" w14:textId="77777777" w:rsidR="00C274A0" w:rsidRPr="003E67F6" w:rsidRDefault="00C274A0" w:rsidP="00C274A0">
      <w:pPr>
        <w:pStyle w:val="BodyText"/>
        <w:spacing w:line="480" w:lineRule="auto"/>
        <w:contextualSpacing/>
        <w:rPr>
          <w:color w:val="000000" w:themeColor="text1"/>
          <w:lang w:val="en-CA"/>
        </w:rPr>
      </w:pPr>
      <w:r w:rsidRPr="003E67F6">
        <w:rPr>
          <w:color w:val="000000" w:themeColor="text1"/>
          <w:lang w:val="en-CA"/>
        </w:rPr>
        <w:t xml:space="preserve">Rare variant status indicated the presence or absence (binary outcome) of one or more rare variants in one or more of the canonical genes associated with the given lipid trait in an individual. An association between rare variant status and lipid levels was assessed using the </w:t>
      </w:r>
      <w:r w:rsidRPr="003E67F6">
        <w:rPr>
          <w:color w:val="000000" w:themeColor="text1"/>
          <w:lang w:val="en-CA"/>
        </w:rPr>
        <w:lastRenderedPageBreak/>
        <w:t xml:space="preserve">same univariable and multivariable linear regression models as for PRS analyses, but with the rare variant status variable in place of the PRS variable. </w:t>
      </w:r>
    </w:p>
    <w:p w14:paraId="7FD30540" w14:textId="2DF5684D" w:rsidR="00F00CA9" w:rsidRPr="003E67F6" w:rsidRDefault="00F00CA9">
      <w:pPr>
        <w:rPr>
          <w:color w:val="000000" w:themeColor="text1"/>
          <w:lang w:val="en-CA"/>
        </w:rPr>
      </w:pPr>
      <w:r w:rsidRPr="003E67F6">
        <w:rPr>
          <w:color w:val="000000" w:themeColor="text1"/>
          <w:lang w:val="en-CA"/>
        </w:rPr>
        <w:br w:type="page"/>
      </w:r>
    </w:p>
    <w:p w14:paraId="3AAF2BAA" w14:textId="39D8AABA" w:rsidR="00C274A0" w:rsidRPr="003E67F6" w:rsidRDefault="00F00CA9" w:rsidP="00C274A0">
      <w:pPr>
        <w:spacing w:line="480" w:lineRule="auto"/>
        <w:rPr>
          <w:b/>
          <w:bCs/>
          <w:color w:val="000000" w:themeColor="text1"/>
          <w:lang w:val="en-CA"/>
        </w:rPr>
      </w:pPr>
      <w:r w:rsidRPr="003E67F6">
        <w:rPr>
          <w:b/>
          <w:bCs/>
          <w:color w:val="000000" w:themeColor="text1"/>
          <w:lang w:val="en-CA"/>
        </w:rPr>
        <w:lastRenderedPageBreak/>
        <w:t>REFERENCES</w:t>
      </w:r>
    </w:p>
    <w:p w14:paraId="4CC6D3FF" w14:textId="77777777" w:rsidR="00F00CA9" w:rsidRPr="003E67F6" w:rsidRDefault="00F00CA9" w:rsidP="00F00CA9">
      <w:pPr>
        <w:pStyle w:val="Bibliography"/>
        <w:rPr>
          <w:color w:val="000000" w:themeColor="text1"/>
        </w:rPr>
      </w:pPr>
      <w:r w:rsidRPr="003E67F6">
        <w:rPr>
          <w:color w:val="000000" w:themeColor="text1"/>
          <w:lang w:val="en-CA"/>
        </w:rPr>
        <w:fldChar w:fldCharType="begin"/>
      </w:r>
      <w:r w:rsidRPr="003E67F6">
        <w:rPr>
          <w:color w:val="000000" w:themeColor="text1"/>
          <w:lang w:val="en-CA"/>
        </w:rPr>
        <w:instrText xml:space="preserve"> ADDIN ZOTERO_BIBL {"uncited":[],"omitted":[],"custom":[]} CSL_BIBLIOGRAPHY </w:instrText>
      </w:r>
      <w:r w:rsidRPr="003E67F6">
        <w:rPr>
          <w:color w:val="000000" w:themeColor="text1"/>
          <w:lang w:val="en-CA"/>
        </w:rPr>
        <w:fldChar w:fldCharType="separate"/>
      </w:r>
      <w:r w:rsidRPr="003E67F6">
        <w:rPr>
          <w:color w:val="000000" w:themeColor="text1"/>
        </w:rPr>
        <w:t xml:space="preserve">1. Cleynen I, Engchuan W, Hestand MS, Heung T, Holleman AM, Johnston HR, et al. Genetic contributors to risk of schizophrenia in the presence of a 22q11.2 deletion. Mol Psychiatry. 2021;26:4496–510. </w:t>
      </w:r>
    </w:p>
    <w:p w14:paraId="02BFB442" w14:textId="77777777" w:rsidR="00F00CA9" w:rsidRPr="003E67F6" w:rsidRDefault="00F00CA9" w:rsidP="00F00CA9">
      <w:pPr>
        <w:pStyle w:val="Bibliography"/>
        <w:rPr>
          <w:color w:val="000000" w:themeColor="text1"/>
        </w:rPr>
      </w:pPr>
      <w:r w:rsidRPr="003E67F6">
        <w:rPr>
          <w:color w:val="000000" w:themeColor="text1"/>
        </w:rPr>
        <w:t xml:space="preserve">2. Mojarad BA, Yin Y, Manshaei R, Backstrom I, Costain G, Heung T, et al. Genome sequencing broadens the range of contributing variants with clinical implications in schizophrenia. Transl Psychiatry. 2021;11:1–12. </w:t>
      </w:r>
    </w:p>
    <w:p w14:paraId="0F72FA8E" w14:textId="77777777" w:rsidR="00F00CA9" w:rsidRPr="003E67F6" w:rsidRDefault="00F00CA9" w:rsidP="00F00CA9">
      <w:pPr>
        <w:pStyle w:val="Bibliography"/>
        <w:rPr>
          <w:color w:val="000000" w:themeColor="text1"/>
        </w:rPr>
      </w:pPr>
      <w:r w:rsidRPr="003E67F6">
        <w:rPr>
          <w:color w:val="000000" w:themeColor="text1"/>
        </w:rPr>
        <w:t xml:space="preserve">3. Abyzov A, Urban AE, Snyder M, Gerstein M. CNVnator: An approach to discover, genotype, and characterize typical and atypical CNVs from family and population genome sequencing. Genome Res. 2011;21:974–84. </w:t>
      </w:r>
    </w:p>
    <w:p w14:paraId="4902E45E" w14:textId="77777777" w:rsidR="00F00CA9" w:rsidRPr="003E67F6" w:rsidRDefault="00F00CA9" w:rsidP="00F00CA9">
      <w:pPr>
        <w:pStyle w:val="Bibliography"/>
        <w:rPr>
          <w:color w:val="000000" w:themeColor="text1"/>
        </w:rPr>
      </w:pPr>
      <w:r w:rsidRPr="003E67F6">
        <w:rPr>
          <w:color w:val="000000" w:themeColor="text1"/>
        </w:rPr>
        <w:t xml:space="preserve">4. Zhu M, Need AC, Han Y, Ge D, Maia JM, Zhu Q, et al. Using ERDS to infer copy-number variants in high-coverage genomes. Am J Hum Genet. 2012;91:408–21. </w:t>
      </w:r>
    </w:p>
    <w:p w14:paraId="0EFFBF45" w14:textId="77777777" w:rsidR="00F00CA9" w:rsidRPr="003E67F6" w:rsidRDefault="00F00CA9" w:rsidP="00F00CA9">
      <w:pPr>
        <w:pStyle w:val="Bibliography"/>
        <w:rPr>
          <w:color w:val="000000" w:themeColor="text1"/>
        </w:rPr>
      </w:pPr>
      <w:r w:rsidRPr="003E67F6">
        <w:rPr>
          <w:color w:val="000000" w:themeColor="text1"/>
        </w:rPr>
        <w:t xml:space="preserve">5. Chen X, Schulz-Trieglaff O, Shaw R, Barnes B, Schlesinger F, Källberg M, et al. Manta: rapid detection of structural variants and indels for germline and cancer sequencing applications. Bioinformatics. 2016;32:1220–2. </w:t>
      </w:r>
    </w:p>
    <w:p w14:paraId="04597ABC" w14:textId="77777777" w:rsidR="00F00CA9" w:rsidRPr="003E67F6" w:rsidRDefault="00F00CA9" w:rsidP="00F00CA9">
      <w:pPr>
        <w:pStyle w:val="Bibliography"/>
        <w:rPr>
          <w:color w:val="000000" w:themeColor="text1"/>
        </w:rPr>
      </w:pPr>
      <w:r w:rsidRPr="003E67F6">
        <w:rPr>
          <w:color w:val="000000" w:themeColor="text1"/>
        </w:rPr>
        <w:t xml:space="preserve">6. Layer RM, Chiang C, Quinlan AR, Hall IM. LUMPY: a probabilistic framework for structural variant discovery. Genome Biol. 2014;15:R84. </w:t>
      </w:r>
    </w:p>
    <w:p w14:paraId="77C62867" w14:textId="77777777" w:rsidR="00F00CA9" w:rsidRPr="003E67F6" w:rsidRDefault="00F00CA9" w:rsidP="00F00CA9">
      <w:pPr>
        <w:pStyle w:val="Bibliography"/>
        <w:rPr>
          <w:color w:val="000000" w:themeColor="text1"/>
        </w:rPr>
      </w:pPr>
      <w:r w:rsidRPr="003E67F6">
        <w:rPr>
          <w:color w:val="000000" w:themeColor="text1"/>
        </w:rPr>
        <w:t xml:space="preserve">7. Privé F, Aschard H, Carmi S, Folkersen L, Hoggart C, O’Reilly PF, et al. Portability of 245 polygenic scores when derived from the UK Biobank and applied to 9 ancestry groups from the same cohort. Am J Hum Genet. 2022;109:12–23. </w:t>
      </w:r>
    </w:p>
    <w:p w14:paraId="0808FAC5" w14:textId="77777777" w:rsidR="00F00CA9" w:rsidRPr="003E67F6" w:rsidRDefault="00F00CA9" w:rsidP="00F00CA9">
      <w:pPr>
        <w:pStyle w:val="Bibliography"/>
        <w:rPr>
          <w:color w:val="000000" w:themeColor="text1"/>
        </w:rPr>
      </w:pPr>
      <w:r w:rsidRPr="003E67F6">
        <w:rPr>
          <w:color w:val="000000" w:themeColor="text1"/>
        </w:rPr>
        <w:t xml:space="preserve">8. Dron JS, Wang J, McIntyre AD, Iacocca MA, Robinson JF, Ban MR, et al. Six years’ experience with LipidSeq: clinical and research learnings from a hybrid, targeted sequencing panel for dyslipidemias. BMC Med Genomics. 2020;13:23. </w:t>
      </w:r>
    </w:p>
    <w:p w14:paraId="5B891B13" w14:textId="77777777" w:rsidR="00F00CA9" w:rsidRPr="003E67F6" w:rsidRDefault="00F00CA9" w:rsidP="00F00CA9">
      <w:pPr>
        <w:pStyle w:val="Bibliography"/>
        <w:rPr>
          <w:color w:val="000000" w:themeColor="text1"/>
        </w:rPr>
      </w:pPr>
      <w:r w:rsidRPr="003E67F6">
        <w:rPr>
          <w:color w:val="000000" w:themeColor="text1"/>
        </w:rPr>
        <w:t xml:space="preserve">9. Chora JR, Iacocca MA, Tichý L, Wand H, Kurtz CL, Zimmermann H, et al. The Clinical Genome Resource (ClinGen) Familial Hypercholesterolemia Variant Curation Expert Panel consensus guidelines for LDLR variant classification. Genet Med. 2022;24:293–306. </w:t>
      </w:r>
    </w:p>
    <w:p w14:paraId="35E09AFE" w14:textId="77777777" w:rsidR="00F00CA9" w:rsidRPr="003E67F6" w:rsidRDefault="00F00CA9" w:rsidP="00F00CA9">
      <w:pPr>
        <w:pStyle w:val="Bibliography"/>
        <w:rPr>
          <w:color w:val="000000" w:themeColor="text1"/>
        </w:rPr>
      </w:pPr>
      <w:r w:rsidRPr="003E67F6">
        <w:rPr>
          <w:color w:val="000000" w:themeColor="text1"/>
        </w:rPr>
        <w:t xml:space="preserve">10. Qaiser F, Yin Y, Mervis CB, Morris CA, Klein-Tasman BP, Tam E, et al. Rare and low frequency genomic variants impacting neuronal functions modify the Dup7q11.23 phenotype. Orphanet J Rare Dis. 2021;16:6. </w:t>
      </w:r>
    </w:p>
    <w:p w14:paraId="04A6DC1E" w14:textId="77777777" w:rsidR="00F00CA9" w:rsidRPr="003E67F6" w:rsidRDefault="00F00CA9" w:rsidP="00F00CA9">
      <w:pPr>
        <w:pStyle w:val="Bibliography"/>
        <w:rPr>
          <w:color w:val="000000" w:themeColor="text1"/>
        </w:rPr>
      </w:pPr>
      <w:r w:rsidRPr="003E67F6">
        <w:rPr>
          <w:color w:val="000000" w:themeColor="text1"/>
        </w:rPr>
        <w:t xml:space="preserve">11. Berberich AJ, Hegele RA. The complex molecular genetics of familial hypercholesterolaemia. Nat Rev Cardiol. 2019;16:9–20. </w:t>
      </w:r>
    </w:p>
    <w:p w14:paraId="10571636" w14:textId="77777777" w:rsidR="00F00CA9" w:rsidRPr="003E67F6" w:rsidRDefault="00F00CA9" w:rsidP="00F00CA9">
      <w:pPr>
        <w:pStyle w:val="Bibliography"/>
        <w:rPr>
          <w:color w:val="000000" w:themeColor="text1"/>
        </w:rPr>
      </w:pPr>
      <w:r w:rsidRPr="003E67F6">
        <w:rPr>
          <w:color w:val="000000" w:themeColor="text1"/>
        </w:rPr>
        <w:t xml:space="preserve">12. Hindy G, Dornbos P, Chaffin MD, Liu DJ, Wang M, Selvaraj MS, et al. Rare coding variants in 35 genes associate with circulating lipid levels—A multi-ancestry analysis of 170,000 exomes. Am J Hum Genet. 2022;109:81–96. </w:t>
      </w:r>
    </w:p>
    <w:p w14:paraId="77FBC8A4" w14:textId="77777777" w:rsidR="00F00CA9" w:rsidRPr="003E67F6" w:rsidRDefault="00F00CA9" w:rsidP="00F00CA9">
      <w:pPr>
        <w:pStyle w:val="Bibliography"/>
        <w:rPr>
          <w:color w:val="000000" w:themeColor="text1"/>
        </w:rPr>
      </w:pPr>
      <w:r w:rsidRPr="003E67F6">
        <w:rPr>
          <w:color w:val="000000" w:themeColor="text1"/>
        </w:rPr>
        <w:lastRenderedPageBreak/>
        <w:t xml:space="preserve">13. Graham SE, Clarke SL, Wu K-HH, Kanoni S, Zajac GJM, Ramdas S, et al. The power of genetic diversity in genome-wide association studies of lipids. Nature. 2021;600:675–9. </w:t>
      </w:r>
    </w:p>
    <w:p w14:paraId="114D302B" w14:textId="77777777" w:rsidR="00F00CA9" w:rsidRPr="003E67F6" w:rsidRDefault="00F00CA9" w:rsidP="00F00CA9">
      <w:pPr>
        <w:pStyle w:val="Bibliography"/>
        <w:rPr>
          <w:color w:val="000000" w:themeColor="text1"/>
        </w:rPr>
      </w:pPr>
      <w:r w:rsidRPr="003E67F6">
        <w:rPr>
          <w:color w:val="000000" w:themeColor="text1"/>
        </w:rPr>
        <w:t xml:space="preserve">14. Schoonjans K, Staels B, Auwerx J. Role of the peroxisome proliferator-activated receptor (PPAR) in mediating the effects of fibrates and fatty acids on gene expression. J Lipid Res. 1996;37:907–25. </w:t>
      </w:r>
    </w:p>
    <w:p w14:paraId="593DAD5F" w14:textId="77777777" w:rsidR="00F00CA9" w:rsidRPr="003E67F6" w:rsidRDefault="00F00CA9" w:rsidP="00F00CA9">
      <w:pPr>
        <w:pStyle w:val="Bibliography"/>
        <w:rPr>
          <w:color w:val="000000" w:themeColor="text1"/>
        </w:rPr>
      </w:pPr>
      <w:r w:rsidRPr="003E67F6">
        <w:rPr>
          <w:color w:val="000000" w:themeColor="text1"/>
        </w:rPr>
        <w:t xml:space="preserve">15. Richards S, Aziz N, Bale S, Bick D, Das S, Gastier-Foster J, et al. Standards and guidelines for the interpretation of sequence variants: a joint consensus recommendation of the American College of Medical Genetics and Genomics and the Association for Molecular Pathology. Genet Med. 2015;17:405–23. </w:t>
      </w:r>
    </w:p>
    <w:p w14:paraId="2E3107DB" w14:textId="77777777" w:rsidR="00F00CA9" w:rsidRPr="003E67F6" w:rsidRDefault="00F00CA9" w:rsidP="00F00CA9">
      <w:pPr>
        <w:pStyle w:val="Bibliography"/>
        <w:rPr>
          <w:color w:val="000000" w:themeColor="text1"/>
        </w:rPr>
      </w:pPr>
      <w:r w:rsidRPr="003E67F6">
        <w:rPr>
          <w:color w:val="000000" w:themeColor="text1"/>
        </w:rPr>
        <w:t xml:space="preserve">16. Jaganathan K, Panagiotopoulou SK, McRae JF, Darbandi SF, Knowles D, Li YI, et al. Predicting splicing from primary sequence with deep learning. Cell. 2019;176:535-548.e24. </w:t>
      </w:r>
    </w:p>
    <w:p w14:paraId="2A071714" w14:textId="77777777" w:rsidR="00F00CA9" w:rsidRPr="003E67F6" w:rsidRDefault="00F00CA9" w:rsidP="00F00CA9">
      <w:pPr>
        <w:pStyle w:val="Bibliography"/>
        <w:rPr>
          <w:color w:val="000000" w:themeColor="text1"/>
        </w:rPr>
      </w:pPr>
      <w:r w:rsidRPr="003E67F6">
        <w:rPr>
          <w:color w:val="000000" w:themeColor="text1"/>
        </w:rPr>
        <w:t xml:space="preserve">17. Hegele RA. Plasma lipoproteins: genetic influences and clinical implications. Nat Rev Genet. 2009;10:109–21. </w:t>
      </w:r>
    </w:p>
    <w:p w14:paraId="6D0D2EC8" w14:textId="77777777" w:rsidR="00F00CA9" w:rsidRPr="003E67F6" w:rsidRDefault="00F00CA9" w:rsidP="00F00CA9">
      <w:pPr>
        <w:pStyle w:val="Bibliography"/>
        <w:rPr>
          <w:color w:val="000000" w:themeColor="text1"/>
        </w:rPr>
      </w:pPr>
      <w:r w:rsidRPr="003E67F6">
        <w:rPr>
          <w:color w:val="000000" w:themeColor="text1"/>
        </w:rPr>
        <w:t xml:space="preserve">18. Kent ST, Rosenson RS, Avery CL, Chen Y-DI, Correa A, Cummings SR, et al. PCSK9 loss-of-function variants, low-density lipoprotein cholesterol, and risk of coronary heart disease and stroke. Circ Cardiovasc Genet. 2017;10:e001632. </w:t>
      </w:r>
    </w:p>
    <w:p w14:paraId="2DC8AAAA" w14:textId="77777777" w:rsidR="00F00CA9" w:rsidRPr="003E67F6" w:rsidRDefault="00F00CA9" w:rsidP="00F00CA9">
      <w:pPr>
        <w:pStyle w:val="Bibliography"/>
        <w:rPr>
          <w:color w:val="000000" w:themeColor="text1"/>
        </w:rPr>
      </w:pPr>
      <w:r w:rsidRPr="003E67F6">
        <w:rPr>
          <w:color w:val="000000" w:themeColor="text1"/>
        </w:rPr>
        <w:t xml:space="preserve">19. Peloso GM, Nomura A, Khera AV, Chaffin M, Won H-H, Ardissino D, et al. Rare protein-truncating variants in APOB, lower low-density lipoprotein cholesterol, and protection against coronary heart disease. Circ Genom Precis Med. 2019;12:e002376. </w:t>
      </w:r>
    </w:p>
    <w:p w14:paraId="39A44C56" w14:textId="143DF99B" w:rsidR="00F00CA9" w:rsidRPr="003E67F6" w:rsidRDefault="00F00CA9" w:rsidP="00C274A0">
      <w:pPr>
        <w:spacing w:line="480" w:lineRule="auto"/>
        <w:rPr>
          <w:color w:val="000000" w:themeColor="text1"/>
          <w:lang w:val="en-CA"/>
        </w:rPr>
      </w:pPr>
      <w:r w:rsidRPr="003E67F6">
        <w:rPr>
          <w:color w:val="000000" w:themeColor="text1"/>
          <w:lang w:val="en-CA"/>
        </w:rPr>
        <w:fldChar w:fldCharType="end"/>
      </w:r>
    </w:p>
    <w:p w14:paraId="42891191" w14:textId="77777777" w:rsidR="00C274A0" w:rsidRPr="003E67F6" w:rsidRDefault="00C274A0" w:rsidP="003A3E44">
      <w:pPr>
        <w:pStyle w:val="BodyText"/>
        <w:spacing w:line="480" w:lineRule="auto"/>
        <w:contextualSpacing/>
        <w:rPr>
          <w:color w:val="000000" w:themeColor="text1"/>
          <w:lang w:val="en-CA"/>
        </w:rPr>
      </w:pPr>
    </w:p>
    <w:p w14:paraId="4FCC9CD7" w14:textId="77777777" w:rsidR="007F21E1" w:rsidRPr="003E67F6" w:rsidRDefault="007F21E1">
      <w:pPr>
        <w:rPr>
          <w:color w:val="000000" w:themeColor="text1"/>
          <w:lang w:val="en-CA"/>
        </w:rPr>
      </w:pPr>
    </w:p>
    <w:sectPr w:rsidR="007F21E1" w:rsidRPr="003E67F6" w:rsidSect="00630AFD">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570E0C" w14:textId="77777777" w:rsidR="00172FD9" w:rsidRDefault="00172FD9" w:rsidP="00E975CF">
      <w:r>
        <w:separator/>
      </w:r>
    </w:p>
  </w:endnote>
  <w:endnote w:type="continuationSeparator" w:id="0">
    <w:p w14:paraId="7B5521AA" w14:textId="77777777" w:rsidR="00172FD9" w:rsidRDefault="00172FD9" w:rsidP="00E975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773780" w14:textId="77777777" w:rsidR="00172FD9" w:rsidRDefault="00172FD9" w:rsidP="00E975CF">
      <w:r>
        <w:separator/>
      </w:r>
    </w:p>
  </w:footnote>
  <w:footnote w:type="continuationSeparator" w:id="0">
    <w:p w14:paraId="058F01DB" w14:textId="77777777" w:rsidR="00172FD9" w:rsidRDefault="00172FD9" w:rsidP="00E975C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5C4CC1" w14:textId="348A9E5A" w:rsidR="00E975CF" w:rsidRPr="00E975CF" w:rsidRDefault="00E975CF">
    <w:pPr>
      <w:pStyle w:val="Header"/>
      <w:rPr>
        <w:lang w:val="en-CA"/>
      </w:rPr>
    </w:pPr>
    <w:r>
      <w:rPr>
        <w:lang w:val="en-CA"/>
      </w:rPr>
      <w:t>Ying et al. 202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3E44"/>
    <w:rsid w:val="00002E7D"/>
    <w:rsid w:val="00016EE7"/>
    <w:rsid w:val="00023DB7"/>
    <w:rsid w:val="00053A87"/>
    <w:rsid w:val="00070849"/>
    <w:rsid w:val="0007275F"/>
    <w:rsid w:val="000D5DB7"/>
    <w:rsid w:val="000D5F3C"/>
    <w:rsid w:val="000D6B5A"/>
    <w:rsid w:val="000E2282"/>
    <w:rsid w:val="001309B7"/>
    <w:rsid w:val="00153728"/>
    <w:rsid w:val="00172FD9"/>
    <w:rsid w:val="001758FA"/>
    <w:rsid w:val="001972C0"/>
    <w:rsid w:val="001B177D"/>
    <w:rsid w:val="002101DA"/>
    <w:rsid w:val="002513E9"/>
    <w:rsid w:val="002708E7"/>
    <w:rsid w:val="0028314A"/>
    <w:rsid w:val="002B3168"/>
    <w:rsid w:val="002D733B"/>
    <w:rsid w:val="003059DF"/>
    <w:rsid w:val="003173FC"/>
    <w:rsid w:val="003313DE"/>
    <w:rsid w:val="003812E6"/>
    <w:rsid w:val="00384710"/>
    <w:rsid w:val="003A3E44"/>
    <w:rsid w:val="003B0891"/>
    <w:rsid w:val="003C05E2"/>
    <w:rsid w:val="003C7668"/>
    <w:rsid w:val="003D4977"/>
    <w:rsid w:val="003D5B1C"/>
    <w:rsid w:val="003E67F6"/>
    <w:rsid w:val="004069EF"/>
    <w:rsid w:val="0041154A"/>
    <w:rsid w:val="00412220"/>
    <w:rsid w:val="00425F31"/>
    <w:rsid w:val="00427F1F"/>
    <w:rsid w:val="00437934"/>
    <w:rsid w:val="00451BAB"/>
    <w:rsid w:val="004550D8"/>
    <w:rsid w:val="0046461F"/>
    <w:rsid w:val="00474CBD"/>
    <w:rsid w:val="00490973"/>
    <w:rsid w:val="0049177A"/>
    <w:rsid w:val="004B5A01"/>
    <w:rsid w:val="004D008F"/>
    <w:rsid w:val="004D204D"/>
    <w:rsid w:val="00501502"/>
    <w:rsid w:val="005046DC"/>
    <w:rsid w:val="005255E9"/>
    <w:rsid w:val="00531165"/>
    <w:rsid w:val="00536ED8"/>
    <w:rsid w:val="005431FE"/>
    <w:rsid w:val="005579E5"/>
    <w:rsid w:val="005743D8"/>
    <w:rsid w:val="005820EC"/>
    <w:rsid w:val="00591F78"/>
    <w:rsid w:val="005C3AA7"/>
    <w:rsid w:val="005D736C"/>
    <w:rsid w:val="005E44AA"/>
    <w:rsid w:val="005E5C75"/>
    <w:rsid w:val="006205DF"/>
    <w:rsid w:val="00630AFD"/>
    <w:rsid w:val="0064239A"/>
    <w:rsid w:val="006461D3"/>
    <w:rsid w:val="00655C11"/>
    <w:rsid w:val="006B3015"/>
    <w:rsid w:val="006D1118"/>
    <w:rsid w:val="00781B87"/>
    <w:rsid w:val="007B285B"/>
    <w:rsid w:val="007B510A"/>
    <w:rsid w:val="007C4C60"/>
    <w:rsid w:val="007F21E1"/>
    <w:rsid w:val="008114DA"/>
    <w:rsid w:val="00835A92"/>
    <w:rsid w:val="00843EE9"/>
    <w:rsid w:val="0085444F"/>
    <w:rsid w:val="008D417A"/>
    <w:rsid w:val="00913DF5"/>
    <w:rsid w:val="009400E8"/>
    <w:rsid w:val="009472DC"/>
    <w:rsid w:val="00961669"/>
    <w:rsid w:val="009A31A8"/>
    <w:rsid w:val="009D1D0E"/>
    <w:rsid w:val="009D3BA6"/>
    <w:rsid w:val="00A17EA0"/>
    <w:rsid w:val="00A26E29"/>
    <w:rsid w:val="00A61EA5"/>
    <w:rsid w:val="00A908F4"/>
    <w:rsid w:val="00AD44EA"/>
    <w:rsid w:val="00AD7610"/>
    <w:rsid w:val="00AF3AE7"/>
    <w:rsid w:val="00AF5FAB"/>
    <w:rsid w:val="00B02D75"/>
    <w:rsid w:val="00B15ADF"/>
    <w:rsid w:val="00B52138"/>
    <w:rsid w:val="00B67FF8"/>
    <w:rsid w:val="00B812E5"/>
    <w:rsid w:val="00BE13A4"/>
    <w:rsid w:val="00C04F43"/>
    <w:rsid w:val="00C22D44"/>
    <w:rsid w:val="00C274A0"/>
    <w:rsid w:val="00C52C1D"/>
    <w:rsid w:val="00C73C7E"/>
    <w:rsid w:val="00C756B7"/>
    <w:rsid w:val="00C91B18"/>
    <w:rsid w:val="00CA6147"/>
    <w:rsid w:val="00CA751E"/>
    <w:rsid w:val="00CA7BBC"/>
    <w:rsid w:val="00CE047D"/>
    <w:rsid w:val="00D02243"/>
    <w:rsid w:val="00D564E4"/>
    <w:rsid w:val="00DA4840"/>
    <w:rsid w:val="00DA7133"/>
    <w:rsid w:val="00DC4789"/>
    <w:rsid w:val="00DD7167"/>
    <w:rsid w:val="00DE735B"/>
    <w:rsid w:val="00DF664F"/>
    <w:rsid w:val="00E2624D"/>
    <w:rsid w:val="00E51409"/>
    <w:rsid w:val="00E552CD"/>
    <w:rsid w:val="00E975CF"/>
    <w:rsid w:val="00EA4F26"/>
    <w:rsid w:val="00ED3E0E"/>
    <w:rsid w:val="00EE0711"/>
    <w:rsid w:val="00EE4006"/>
    <w:rsid w:val="00EE70E8"/>
    <w:rsid w:val="00F00CA9"/>
    <w:rsid w:val="00F22B61"/>
    <w:rsid w:val="00F25B2C"/>
    <w:rsid w:val="00F3543A"/>
    <w:rsid w:val="00F408F4"/>
    <w:rsid w:val="00F441DC"/>
    <w:rsid w:val="00F80098"/>
    <w:rsid w:val="00FB25F0"/>
    <w:rsid w:val="00FE2FF6"/>
    <w:rsid w:val="00FE7A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4BDCC09"/>
  <w14:defaultImageDpi w14:val="32767"/>
  <w15:chartTrackingRefBased/>
  <w15:docId w15:val="{712C9564-86AB-8441-BC4F-31AB463A9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rsid w:val="003A3E44"/>
    <w:pPr>
      <w:spacing w:before="240" w:line="360" w:lineRule="auto"/>
    </w:pPr>
    <w:rPr>
      <w:rFonts w:eastAsia="Times New Roman"/>
      <w:kern w:val="0"/>
      <w:szCs w:val="20"/>
      <w:lang w:eastAsia="en-CA"/>
      <w14:ligatures w14:val="none"/>
    </w:rPr>
  </w:style>
  <w:style w:type="character" w:customStyle="1" w:styleId="BodyTextChar">
    <w:name w:val="Body Text Char"/>
    <w:basedOn w:val="DefaultParagraphFont"/>
    <w:link w:val="BodyText"/>
    <w:rsid w:val="003A3E44"/>
    <w:rPr>
      <w:rFonts w:eastAsia="Times New Roman"/>
      <w:kern w:val="0"/>
      <w:szCs w:val="20"/>
      <w:lang w:eastAsia="en-CA"/>
      <w14:ligatures w14:val="none"/>
    </w:rPr>
  </w:style>
  <w:style w:type="paragraph" w:styleId="Header">
    <w:name w:val="header"/>
    <w:basedOn w:val="Normal"/>
    <w:link w:val="HeaderChar"/>
    <w:uiPriority w:val="99"/>
    <w:unhideWhenUsed/>
    <w:rsid w:val="00E975CF"/>
    <w:pPr>
      <w:tabs>
        <w:tab w:val="center" w:pos="4680"/>
        <w:tab w:val="right" w:pos="9360"/>
      </w:tabs>
    </w:pPr>
  </w:style>
  <w:style w:type="character" w:customStyle="1" w:styleId="HeaderChar">
    <w:name w:val="Header Char"/>
    <w:basedOn w:val="DefaultParagraphFont"/>
    <w:link w:val="Header"/>
    <w:uiPriority w:val="99"/>
    <w:rsid w:val="00E975CF"/>
  </w:style>
  <w:style w:type="paragraph" w:styleId="Footer">
    <w:name w:val="footer"/>
    <w:basedOn w:val="Normal"/>
    <w:link w:val="FooterChar"/>
    <w:uiPriority w:val="99"/>
    <w:unhideWhenUsed/>
    <w:rsid w:val="00E975CF"/>
    <w:pPr>
      <w:tabs>
        <w:tab w:val="center" w:pos="4680"/>
        <w:tab w:val="right" w:pos="9360"/>
      </w:tabs>
    </w:pPr>
  </w:style>
  <w:style w:type="character" w:customStyle="1" w:styleId="FooterChar">
    <w:name w:val="Footer Char"/>
    <w:basedOn w:val="DefaultParagraphFont"/>
    <w:link w:val="Footer"/>
    <w:uiPriority w:val="99"/>
    <w:rsid w:val="00E975CF"/>
  </w:style>
  <w:style w:type="paragraph" w:styleId="Bibliography">
    <w:name w:val="Bibliography"/>
    <w:basedOn w:val="Normal"/>
    <w:next w:val="Normal"/>
    <w:uiPriority w:val="37"/>
    <w:unhideWhenUsed/>
    <w:rsid w:val="00F00CA9"/>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5690</Words>
  <Characters>89438</Characters>
  <Application>Microsoft Office Word</Application>
  <DocSecurity>0</DocSecurity>
  <Lines>745</Lines>
  <Paragraphs>2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g Jie Ying</dc:creator>
  <cp:keywords/>
  <dc:description/>
  <cp:lastModifiedBy>Sheng Jie Ying</cp:lastModifiedBy>
  <cp:revision>3</cp:revision>
  <dcterms:created xsi:type="dcterms:W3CDTF">2023-08-17T03:49:00Z</dcterms:created>
  <dcterms:modified xsi:type="dcterms:W3CDTF">2023-08-23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LBzUsjpO"/&gt;&lt;style id="http://www.zotero.org/styles/genome-medicine" hasBibliography="1" bibliographyStyleHasBeenSet="1"/&gt;&lt;prefs&gt;&lt;pref name="fieldType" value="Field"/&gt;&lt;/prefs&gt;&lt;/data&gt;</vt:lpwstr>
  </property>
</Properties>
</file>